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CCAAC" w14:textId="2D29D232" w:rsidR="004618EE" w:rsidRPr="002E3394" w:rsidRDefault="004618EE" w:rsidP="002E3394">
      <w:pPr>
        <w:pStyle w:val="Title"/>
      </w:pPr>
      <w:r w:rsidRPr="002E3394">
        <w:t>Supplementary materials</w:t>
      </w:r>
    </w:p>
    <w:p w14:paraId="24B54B39" w14:textId="77777777" w:rsidR="008C7B92" w:rsidRDefault="008C7B92"/>
    <w:p w14:paraId="4EEE8AFB" w14:textId="15E9592C" w:rsidR="002E3394" w:rsidRDefault="002E3394" w:rsidP="002E3394"/>
    <w:p w14:paraId="5B2ED7E9" w14:textId="77777777" w:rsidR="00BE55C8" w:rsidRDefault="00BE55C8" w:rsidP="002061BD"/>
    <w:p w14:paraId="2A387105" w14:textId="4DC475BC" w:rsidR="00BE55C8" w:rsidRDefault="00BE55C8">
      <w:r w:rsidRPr="004618EE">
        <w:rPr>
          <w:noProof/>
        </w:rPr>
        <w:drawing>
          <wp:anchor distT="0" distB="0" distL="114300" distR="114300" simplePos="0" relativeHeight="251657216" behindDoc="0" locked="0" layoutInCell="1" allowOverlap="1" wp14:anchorId="3F9AB174" wp14:editId="48DABC83">
            <wp:simplePos x="0" y="0"/>
            <wp:positionH relativeFrom="column">
              <wp:posOffset>-575310</wp:posOffset>
            </wp:positionH>
            <wp:positionV relativeFrom="paragraph">
              <wp:posOffset>1473200</wp:posOffset>
            </wp:positionV>
            <wp:extent cx="7115810" cy="4185920"/>
            <wp:effectExtent l="0" t="0" r="0" b="5080"/>
            <wp:wrapTopAndBottom/>
            <wp:docPr id="1656656597" name="Picture 2" descr="page1image623206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age1image6232062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5810" cy="418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3A39A7" wp14:editId="433DE667">
                <wp:simplePos x="0" y="0"/>
                <wp:positionH relativeFrom="column">
                  <wp:posOffset>-379730</wp:posOffset>
                </wp:positionH>
                <wp:positionV relativeFrom="paragraph">
                  <wp:posOffset>5793232</wp:posOffset>
                </wp:positionV>
                <wp:extent cx="7115810" cy="635"/>
                <wp:effectExtent l="0" t="0" r="0" b="12065"/>
                <wp:wrapTopAndBottom/>
                <wp:docPr id="14994004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58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3FF446D" w14:textId="74EF0856" w:rsidR="004618EE" w:rsidRPr="002E3394" w:rsidRDefault="004618EE" w:rsidP="002E3394">
                            <w:pPr>
                              <w:pStyle w:val="Caption"/>
                            </w:pPr>
                            <w:bookmarkStart w:id="0" w:name="_Toc179283109"/>
                            <w:bookmarkStart w:id="1" w:name="_Toc179283302"/>
                            <w:r w:rsidRPr="002E3394">
                              <w:t xml:space="preserve">Figure </w:t>
                            </w:r>
                            <w:r w:rsidR="0082506E">
                              <w:t>S</w:t>
                            </w:r>
                            <w:r w:rsidR="003A2516">
                              <w:rPr>
                                <w:noProof/>
                              </w:rPr>
                              <w:t>1</w:t>
                            </w:r>
                            <w:r w:rsidRPr="002E3394">
                              <w:t xml:space="preserve"> - Flowchart showing HES data cleaning rules.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03A39A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9.9pt;margin-top:456.15pt;width:560.3pt;height: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" stroked="f">
                <v:textbox style="mso-fit-shape-to-text:t" inset="0,0,0,0">
                  <w:txbxContent>
                    <w:p w14:paraId="53FF446D" w14:textId="74EF0856" w:rsidR="004618EE" w:rsidRPr="002E3394" w:rsidRDefault="004618EE" w:rsidP="002E3394">
                      <w:pPr>
                        <w:pStyle w:val="Caption"/>
                      </w:pPr>
                      <w:bookmarkStart w:id="2" w:name="_Toc179283109"/>
                      <w:bookmarkStart w:id="3" w:name="_Toc179283302"/>
                      <w:r w:rsidRPr="002E3394">
                        <w:t xml:space="preserve">Figure </w:t>
                      </w:r>
                      <w:r w:rsidR="0082506E">
                        <w:t>S</w:t>
                      </w:r>
                      <w:r w:rsidR="003A2516">
                        <w:rPr>
                          <w:noProof/>
                        </w:rPr>
                        <w:t>1</w:t>
                      </w:r>
                      <w:r w:rsidRPr="002E3394">
                        <w:t xml:space="preserve"> - Flowchart showing HES data cleaning rules.</w:t>
                      </w:r>
                      <w:bookmarkEnd w:id="2"/>
                      <w:bookmarkEnd w:id="3"/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br w:type="page"/>
      </w:r>
    </w:p>
    <w:p w14:paraId="6E1E674A" w14:textId="5AC3AF95" w:rsidR="00601221" w:rsidRDefault="00601221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33C1B8" wp14:editId="11D3A16D">
                <wp:simplePos x="0" y="0"/>
                <wp:positionH relativeFrom="column">
                  <wp:posOffset>-636270</wp:posOffset>
                </wp:positionH>
                <wp:positionV relativeFrom="paragraph">
                  <wp:posOffset>6120130</wp:posOffset>
                </wp:positionV>
                <wp:extent cx="7198995" cy="635"/>
                <wp:effectExtent l="0" t="0" r="1905" b="12065"/>
                <wp:wrapTopAndBottom/>
                <wp:docPr id="171502758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89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F04F25C" w14:textId="6E9762DA" w:rsidR="00601221" w:rsidRPr="00BF22A8" w:rsidRDefault="00601221" w:rsidP="00601221">
                            <w:pPr>
                              <w:pStyle w:val="Caption"/>
                              <w:rPr>
                                <w:rFonts w:eastAsia="Times New Roman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t xml:space="preserve">Figure </w:t>
                            </w:r>
                            <w:r w:rsidR="0082506E">
                              <w:t>S</w:t>
                            </w:r>
                            <w:r w:rsidR="003A2516">
                              <w:rPr>
                                <w:noProof/>
                              </w:rPr>
                              <w:t>2</w:t>
                            </w:r>
                            <w:r>
                              <w:t xml:space="preserve"> </w:t>
                            </w:r>
                            <w:r w:rsidR="00FC3E65">
                              <w:t>–</w:t>
                            </w:r>
                            <w:r>
                              <w:t xml:space="preserve"> </w:t>
                            </w:r>
                            <w:r w:rsidR="00FC3E65">
                              <w:t>Final fitted base flexible parametric survival models for each joint, with predicted survival visualised against crude Kaplan-Meier estimates. ‘Survival’ here represents time to hospital discharg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33C1B8" id="_x0000_s1027" type="#_x0000_t202" style="position:absolute;margin-left:-50.1pt;margin-top:481.9pt;width:566.85pt;height: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" stroked="f">
                <v:textbox style="mso-fit-shape-to-text:t" inset="0,0,0,0">
                  <w:txbxContent>
                    <w:p w14:paraId="7F04F25C" w14:textId="6E9762DA" w:rsidR="00601221" w:rsidRPr="00BF22A8" w:rsidRDefault="00601221" w:rsidP="00601221">
                      <w:pPr>
                        <w:pStyle w:val="Caption"/>
                        <w:rPr>
                          <w:rFonts w:eastAsia="Times New Roman"/>
                          <w:kern w:val="0"/>
                          <w:sz w:val="16"/>
                          <w:szCs w:val="16"/>
                          <w14:ligatures w14:val="none"/>
                        </w:rPr>
                      </w:pPr>
                      <w:r>
                        <w:t xml:space="preserve">Figure </w:t>
                      </w:r>
                      <w:r w:rsidR="0082506E">
                        <w:t>S</w:t>
                      </w:r>
                      <w:r w:rsidR="003A2516">
                        <w:rPr>
                          <w:noProof/>
                        </w:rPr>
                        <w:t>2</w:t>
                      </w:r>
                      <w:r>
                        <w:t xml:space="preserve"> </w:t>
                      </w:r>
                      <w:r w:rsidR="00FC3E65">
                        <w:t>–</w:t>
                      </w:r>
                      <w:r>
                        <w:t xml:space="preserve"> </w:t>
                      </w:r>
                      <w:r w:rsidR="00FC3E65">
                        <w:t>Final fitted base flexible parametric survival models for each joint, with predicted survival visualised against crude Kaplan-Meier estimates. ‘Survival’ here represents time to hospital discharge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601221">
        <w:rPr>
          <w:noProof/>
        </w:rPr>
        <w:drawing>
          <wp:anchor distT="0" distB="0" distL="114300" distR="114300" simplePos="0" relativeHeight="251665408" behindDoc="0" locked="0" layoutInCell="1" allowOverlap="1" wp14:anchorId="6F5258DA" wp14:editId="1C1E1663">
            <wp:simplePos x="0" y="0"/>
            <wp:positionH relativeFrom="column">
              <wp:posOffset>-636270</wp:posOffset>
            </wp:positionH>
            <wp:positionV relativeFrom="paragraph">
              <wp:posOffset>1827791</wp:posOffset>
            </wp:positionV>
            <wp:extent cx="7198995" cy="4235450"/>
            <wp:effectExtent l="0" t="0" r="1905" b="6350"/>
            <wp:wrapTopAndBottom/>
            <wp:docPr id="8712142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21423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198995" cy="4235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page"/>
      </w:r>
    </w:p>
    <w:tbl>
      <w:tblPr>
        <w:tblW w:w="7655" w:type="dxa"/>
        <w:tblInd w:w="709" w:type="dxa"/>
        <w:tblLayout w:type="fixed"/>
        <w:tblLook w:val="04A0" w:firstRow="1" w:lastRow="0" w:firstColumn="1" w:lastColumn="0" w:noHBand="0" w:noVBand="1"/>
      </w:tblPr>
      <w:tblGrid>
        <w:gridCol w:w="3544"/>
        <w:gridCol w:w="2126"/>
        <w:gridCol w:w="1985"/>
      </w:tblGrid>
      <w:tr w:rsidR="005A1105" w:rsidRPr="00BE55C8" w14:paraId="64E2EDCD" w14:textId="77777777" w:rsidTr="001221CE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8C04" w14:textId="29A9B200" w:rsidR="00BE55C8" w:rsidRPr="00BE55C8" w:rsidRDefault="00BE55C8" w:rsidP="00BE55C8">
            <w:pPr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lastRenderedPageBreak/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42ED" w14:textId="77777777" w:rsidR="00BE55C8" w:rsidRPr="00BE55C8" w:rsidRDefault="00BE55C8" w:rsidP="00BE55C8">
            <w:pPr>
              <w:jc w:val="center"/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>IMD avail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7742" w14:textId="77777777" w:rsidR="00BE55C8" w:rsidRPr="00BE55C8" w:rsidRDefault="00BE55C8" w:rsidP="00BE55C8">
            <w:pPr>
              <w:jc w:val="center"/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>IMD missing</w:t>
            </w:r>
          </w:p>
        </w:tc>
      </w:tr>
      <w:tr w:rsidR="001221CE" w:rsidRPr="00BE55C8" w14:paraId="1C079CD4" w14:textId="77777777" w:rsidTr="001221C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AE9B" w14:textId="77777777" w:rsidR="00BE55C8" w:rsidRPr="00BE55C8" w:rsidRDefault="00BE55C8" w:rsidP="00BE55C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680C" w14:textId="144227FA" w:rsidR="00BE55C8" w:rsidRPr="00BE55C8" w:rsidRDefault="00BE55C8" w:rsidP="00BE55C8">
            <w:pPr>
              <w:jc w:val="center"/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>(N=1,445,</w:t>
            </w:r>
            <w:r w:rsidR="006C59D5">
              <w:rPr>
                <w:sz w:val="22"/>
                <w:szCs w:val="22"/>
              </w:rPr>
              <w:t>189</w:t>
            </w:r>
            <w:r w:rsidRPr="00BE55C8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5207" w14:textId="77777777" w:rsidR="00BE55C8" w:rsidRPr="00BE55C8" w:rsidRDefault="00BE55C8" w:rsidP="00BE55C8">
            <w:pPr>
              <w:jc w:val="center"/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>(N=10,653)</w:t>
            </w:r>
          </w:p>
        </w:tc>
      </w:tr>
      <w:tr w:rsidR="006C59D5" w:rsidRPr="00BE55C8" w14:paraId="45D72966" w14:textId="77777777" w:rsidTr="00DB1B14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3306" w14:textId="77777777" w:rsidR="006C59D5" w:rsidRPr="00BE55C8" w:rsidRDefault="006C59D5" w:rsidP="006C59D5">
            <w:pPr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6E5C" w14:textId="2CE2301E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68.75 (10.3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87899" w14:textId="0C5D458E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68.16 (10.69)</w:t>
            </w:r>
          </w:p>
        </w:tc>
      </w:tr>
      <w:tr w:rsidR="006C59D5" w:rsidRPr="00BE55C8" w14:paraId="4B1E60ED" w14:textId="77777777" w:rsidTr="00DB1B14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0126" w14:textId="77777777" w:rsidR="006C59D5" w:rsidRPr="00BE55C8" w:rsidRDefault="006C59D5" w:rsidP="006C59D5">
            <w:pPr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0723" w14:textId="714209A9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BEFA" w14:textId="0D7997A0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</w:p>
        </w:tc>
      </w:tr>
      <w:tr w:rsidR="006C59D5" w:rsidRPr="00BE55C8" w14:paraId="36AA4F39" w14:textId="77777777" w:rsidTr="00DB1B14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3159" w14:textId="77777777" w:rsidR="006C59D5" w:rsidRPr="00BE55C8" w:rsidRDefault="006C59D5" w:rsidP="006C59D5">
            <w:pPr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 xml:space="preserve"> 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70796" w14:textId="6D8FB12A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837,996 (58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E0AF" w14:textId="750D234A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5,899 (55.4%)</w:t>
            </w:r>
          </w:p>
        </w:tc>
      </w:tr>
      <w:tr w:rsidR="006C59D5" w:rsidRPr="00BE55C8" w14:paraId="66B5D703" w14:textId="77777777" w:rsidTr="00DB1B14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19A5" w14:textId="77777777" w:rsidR="006C59D5" w:rsidRPr="00BE55C8" w:rsidRDefault="006C59D5" w:rsidP="006C59D5">
            <w:pPr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 xml:space="preserve"> 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AA3E9" w14:textId="3B316CE2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607,193 (42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EFABB" w14:textId="747E5A7D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4,754 (44.6%)</w:t>
            </w:r>
          </w:p>
        </w:tc>
      </w:tr>
      <w:tr w:rsidR="006C59D5" w:rsidRPr="00BE55C8" w14:paraId="1F3339BD" w14:textId="77777777" w:rsidTr="00DB1B14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6A53" w14:textId="77777777" w:rsidR="006C59D5" w:rsidRPr="00BE55C8" w:rsidRDefault="006C59D5" w:rsidP="006C59D5">
            <w:pPr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>ASA 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9E2FF" w14:textId="2E625BC8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193D" w14:textId="0E67D091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</w:p>
        </w:tc>
      </w:tr>
      <w:tr w:rsidR="006C59D5" w:rsidRPr="00BE55C8" w14:paraId="687EC38B" w14:textId="77777777" w:rsidTr="00DB1B14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D5D0" w14:textId="77777777" w:rsidR="006C59D5" w:rsidRPr="00BE55C8" w:rsidRDefault="006C59D5" w:rsidP="006C59D5">
            <w:pPr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 xml:space="preserve">  P1 - Fit and healt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95158" w14:textId="3576E14D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145,666 (10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936F" w14:textId="2C3F5EFD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1,296 (12.2%)</w:t>
            </w:r>
          </w:p>
        </w:tc>
      </w:tr>
      <w:tr w:rsidR="006C59D5" w:rsidRPr="00BE55C8" w14:paraId="7A6EA444" w14:textId="77777777" w:rsidTr="00DB1B14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8A81" w14:textId="77777777" w:rsidR="006C59D5" w:rsidRPr="00BE55C8" w:rsidRDefault="006C59D5" w:rsidP="006C59D5">
            <w:pPr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 xml:space="preserve">  P2 - Mild disease not incapacita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5CFE" w14:textId="2DD89ABE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1,029,483 (71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45DA" w14:textId="67C6DEFC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7,743 (72.7%)</w:t>
            </w:r>
          </w:p>
        </w:tc>
      </w:tr>
      <w:tr w:rsidR="006C59D5" w:rsidRPr="00BE55C8" w14:paraId="1BFA4EA9" w14:textId="77777777" w:rsidTr="00DB1B14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D060" w14:textId="77777777" w:rsidR="006C59D5" w:rsidRPr="00BE55C8" w:rsidRDefault="006C59D5" w:rsidP="006C59D5">
            <w:pPr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 xml:space="preserve">  P3 - Incapacitating systemic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962B" w14:textId="715DC189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264,419 (18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B84E" w14:textId="2878624F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1,591 (14.9%)</w:t>
            </w:r>
          </w:p>
        </w:tc>
      </w:tr>
      <w:tr w:rsidR="006C59D5" w:rsidRPr="00BE55C8" w14:paraId="0AB7B89F" w14:textId="77777777" w:rsidTr="00DB1B14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5BB5" w14:textId="77777777" w:rsidR="006C59D5" w:rsidRPr="00BE55C8" w:rsidRDefault="006C59D5" w:rsidP="006C59D5">
            <w:pPr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 xml:space="preserve">  P4-5 - Life threatening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31AB1" w14:textId="5E4FAD63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5,621 (0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B1C5" w14:textId="0392EBF8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23 (0.2%)</w:t>
            </w:r>
          </w:p>
        </w:tc>
      </w:tr>
      <w:tr w:rsidR="006C59D5" w:rsidRPr="00BE55C8" w14:paraId="000F08C1" w14:textId="77777777" w:rsidTr="00DB1B14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6E5F" w14:textId="77777777" w:rsidR="006C59D5" w:rsidRPr="00BE55C8" w:rsidRDefault="006C59D5" w:rsidP="006C59D5">
            <w:pPr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>Obe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11EB5" w14:textId="7B6C3B4A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658,924 (45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EAAF" w14:textId="59343DA4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4,583 (43.0%)</w:t>
            </w:r>
          </w:p>
        </w:tc>
      </w:tr>
      <w:tr w:rsidR="006C59D5" w:rsidRPr="00BE55C8" w14:paraId="325F6B57" w14:textId="77777777" w:rsidTr="00DB1B14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8B09" w14:textId="77777777" w:rsidR="006C59D5" w:rsidRPr="00BE55C8" w:rsidRDefault="006C59D5" w:rsidP="006C59D5">
            <w:pPr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>Unit Sec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B794" w14:textId="442D9359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920B" w14:textId="237A94DA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</w:p>
        </w:tc>
      </w:tr>
      <w:tr w:rsidR="006C59D5" w:rsidRPr="00BE55C8" w14:paraId="5CD2893A" w14:textId="77777777" w:rsidTr="00DB1B14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BD0E" w14:textId="77777777" w:rsidR="006C59D5" w:rsidRPr="00BE55C8" w:rsidRDefault="006C59D5" w:rsidP="006C59D5">
            <w:pPr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 xml:space="preserve">  NH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6A66" w14:textId="7DFDE7CF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1,007,198 (69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9A41" w14:textId="38425942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10,327 (96.9%)</w:t>
            </w:r>
          </w:p>
        </w:tc>
      </w:tr>
      <w:tr w:rsidR="006C59D5" w:rsidRPr="00BE55C8" w14:paraId="5221AC4B" w14:textId="77777777" w:rsidTr="00DB1B14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75934" w14:textId="77777777" w:rsidR="006C59D5" w:rsidRPr="00BE55C8" w:rsidRDefault="006C59D5" w:rsidP="006C59D5">
            <w:pPr>
              <w:rPr>
                <w:sz w:val="22"/>
                <w:szCs w:val="22"/>
              </w:rPr>
            </w:pPr>
            <w:r w:rsidRPr="00BE55C8">
              <w:rPr>
                <w:sz w:val="22"/>
                <w:szCs w:val="22"/>
              </w:rPr>
              <w:t xml:space="preserve">  Independ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5DF48" w14:textId="5E3EB0A5" w:rsidR="006C59D5" w:rsidRPr="006C59D5" w:rsidRDefault="006C59D5" w:rsidP="006C59D5">
            <w:pPr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437,991 (30.3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639A42" w14:textId="235DFABC" w:rsidR="006C59D5" w:rsidRPr="006C59D5" w:rsidRDefault="006C59D5" w:rsidP="006C59D5">
            <w:pPr>
              <w:keepNext/>
              <w:jc w:val="right"/>
              <w:rPr>
                <w:sz w:val="22"/>
                <w:szCs w:val="22"/>
              </w:rPr>
            </w:pPr>
            <w:r w:rsidRPr="006C59D5">
              <w:rPr>
                <w:sz w:val="22"/>
                <w:szCs w:val="22"/>
              </w:rPr>
              <w:t>326 (3.1%)</w:t>
            </w:r>
          </w:p>
        </w:tc>
      </w:tr>
    </w:tbl>
    <w:p w14:paraId="4576F02E" w14:textId="6C50A855" w:rsidR="00746636" w:rsidRDefault="002D46BE" w:rsidP="002D46BE">
      <w:pPr>
        <w:pStyle w:val="Caption"/>
      </w:pPr>
      <w:r>
        <w:t xml:space="preserve">Table </w:t>
      </w:r>
      <w:r w:rsidR="0082506E">
        <w:t>S</w:t>
      </w:r>
      <w:r w:rsidR="003A2516">
        <w:rPr>
          <w:noProof/>
        </w:rPr>
        <w:t>1</w:t>
      </w:r>
      <w:r w:rsidR="00895C45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F19D40" wp14:editId="5A7209EC">
                <wp:simplePos x="0" y="0"/>
                <wp:positionH relativeFrom="column">
                  <wp:posOffset>0</wp:posOffset>
                </wp:positionH>
                <wp:positionV relativeFrom="paragraph">
                  <wp:posOffset>4327525</wp:posOffset>
                </wp:positionV>
                <wp:extent cx="5821680" cy="635"/>
                <wp:effectExtent l="0" t="0" r="0" b="12065"/>
                <wp:wrapTopAndBottom/>
                <wp:docPr id="34067710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168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4B8463F" w14:textId="2C66517B" w:rsidR="00895C45" w:rsidRPr="00567E53" w:rsidRDefault="00895C45" w:rsidP="00895C45">
                            <w:pPr>
                              <w:pStyle w:val="Caption"/>
                              <w:rPr>
                                <w:rFonts w:eastAsia="Times New Roman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t xml:space="preserve">Figure </w:t>
                            </w:r>
                            <w:r w:rsidR="0082506E">
                              <w:t>S</w:t>
                            </w:r>
                            <w:r w:rsidR="003A2516">
                              <w:rPr>
                                <w:noProof/>
                              </w:rPr>
                              <w:t>3</w:t>
                            </w:r>
                            <w:r>
                              <w:t xml:space="preserve"> – Histograms showing length of stay distribution per procedure. The purple line represents estimated overall median from flexible parametric survival modelling. The orange line represents the mean (i.e. linear regression output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F19D40" id="_x0000_s1028" type="#_x0000_t202" style="position:absolute;margin-left:0;margin-top:340.75pt;width:458.4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" stroked="f">
                <v:textbox style="mso-fit-shape-to-text:t" inset="0,0,0,0">
                  <w:txbxContent>
                    <w:p w14:paraId="54B8463F" w14:textId="2C66517B" w:rsidR="00895C45" w:rsidRPr="00567E53" w:rsidRDefault="00895C45" w:rsidP="00895C45">
                      <w:pPr>
                        <w:pStyle w:val="Caption"/>
                        <w:rPr>
                          <w:rFonts w:eastAsia="Times New Roman"/>
                          <w:kern w:val="0"/>
                          <w:sz w:val="16"/>
                          <w:szCs w:val="16"/>
                          <w14:ligatures w14:val="none"/>
                        </w:rPr>
                      </w:pPr>
                      <w:r>
                        <w:t xml:space="preserve">Figure </w:t>
                      </w:r>
                      <w:r w:rsidR="0082506E">
                        <w:t>S</w:t>
                      </w:r>
                      <w:r w:rsidR="003A2516">
                        <w:rPr>
                          <w:noProof/>
                        </w:rPr>
                        <w:t>3</w:t>
                      </w:r>
                      <w:r>
                        <w:t xml:space="preserve"> – Histograms showing length of stay distribution per procedure. The purple line represents estimated overall median from flexible parametric survival modelling. The orange line represents the mean (i.e. linear regression output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95C45" w:rsidRPr="00895C45">
        <w:rPr>
          <w:noProof/>
        </w:rPr>
        <w:drawing>
          <wp:anchor distT="0" distB="0" distL="114300" distR="114300" simplePos="0" relativeHeight="251661312" behindDoc="0" locked="0" layoutInCell="1" allowOverlap="1" wp14:anchorId="63A98229" wp14:editId="2F0E88D0">
            <wp:simplePos x="0" y="0"/>
            <wp:positionH relativeFrom="column">
              <wp:posOffset>0</wp:posOffset>
            </wp:positionH>
            <wp:positionV relativeFrom="paragraph">
              <wp:posOffset>817076</wp:posOffset>
            </wp:positionV>
            <wp:extent cx="5821680" cy="3453765"/>
            <wp:effectExtent l="0" t="0" r="0" b="635"/>
            <wp:wrapTopAndBottom/>
            <wp:docPr id="1490689971" name="Picture 1" descr="A collage of different colored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689971" name="Picture 1" descr="A collage of different colored graphs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21680" cy="3453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 - Table of patient characteristics between those with and without IMD data.</w:t>
      </w:r>
      <w:r w:rsidR="00BE55C8">
        <w:br w:type="page"/>
      </w:r>
    </w:p>
    <w:tbl>
      <w:tblPr>
        <w:tblW w:w="6719" w:type="dxa"/>
        <w:tblInd w:w="14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3"/>
        <w:gridCol w:w="1416"/>
        <w:gridCol w:w="855"/>
        <w:gridCol w:w="1273"/>
        <w:gridCol w:w="711"/>
        <w:gridCol w:w="363"/>
        <w:gridCol w:w="112"/>
        <w:gridCol w:w="6"/>
      </w:tblGrid>
      <w:tr w:rsidR="00193FD8" w:rsidRPr="00193FD8" w14:paraId="7FC7875E" w14:textId="77777777" w:rsidTr="00193FD8">
        <w:trPr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B09EEA" w14:textId="77777777" w:rsidR="00746636" w:rsidRPr="00193FD8" w:rsidRDefault="00746636" w:rsidP="007E036E">
            <w:pPr>
              <w:rPr>
                <w:b/>
                <w:bCs/>
              </w:rPr>
            </w:pPr>
            <w:r w:rsidRPr="00193FD8">
              <w:rPr>
                <w:b/>
                <w:bCs/>
              </w:rPr>
              <w:lastRenderedPageBreak/>
              <w:t>Yea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D460F" w14:textId="77777777" w:rsidR="00746636" w:rsidRPr="00193FD8" w:rsidRDefault="00746636" w:rsidP="007E036E">
            <w:pPr>
              <w:rPr>
                <w:b/>
                <w:bCs/>
              </w:rPr>
            </w:pPr>
            <w:r w:rsidRPr="00193FD8">
              <w:rPr>
                <w:b/>
                <w:bCs/>
              </w:rPr>
              <w:t>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57921" w14:textId="77777777" w:rsidR="00746636" w:rsidRPr="00193FD8" w:rsidRDefault="00746636" w:rsidP="007E036E">
            <w:pPr>
              <w:rPr>
                <w:b/>
                <w:bCs/>
              </w:rPr>
            </w:pPr>
            <w:r w:rsidRPr="00193FD8">
              <w:rPr>
                <w:b/>
                <w:bCs/>
              </w:rPr>
              <w:t>Mea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04ABFF" w14:textId="77777777" w:rsidR="00746636" w:rsidRPr="00193FD8" w:rsidRDefault="00746636" w:rsidP="007E036E">
            <w:pPr>
              <w:rPr>
                <w:b/>
                <w:bCs/>
              </w:rPr>
            </w:pPr>
            <w:r w:rsidRPr="00193FD8">
              <w:rPr>
                <w:b/>
                <w:bCs/>
              </w:rPr>
              <w:t>S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73AA4" w14:textId="77777777" w:rsidR="00746636" w:rsidRPr="00193FD8" w:rsidRDefault="00746636" w:rsidP="007E036E">
            <w:pPr>
              <w:rPr>
                <w:b/>
                <w:bCs/>
              </w:rPr>
            </w:pPr>
            <w:r w:rsidRPr="00193FD8">
              <w:rPr>
                <w:b/>
                <w:bCs/>
              </w:rPr>
              <w:t>Median</w:t>
            </w:r>
          </w:p>
        </w:tc>
        <w:tc>
          <w:tcPr>
            <w:tcW w:w="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179B9" w14:textId="77777777" w:rsidR="00746636" w:rsidRPr="00193FD8" w:rsidRDefault="00746636" w:rsidP="007E036E">
            <w:pPr>
              <w:rPr>
                <w:b/>
                <w:bCs/>
              </w:rPr>
            </w:pPr>
            <w:r w:rsidRPr="00193FD8">
              <w:rPr>
                <w:b/>
                <w:bCs/>
              </w:rPr>
              <w:t>IQR</w:t>
            </w:r>
          </w:p>
        </w:tc>
      </w:tr>
      <w:tr w:rsidR="00193FD8" w:rsidRPr="00193FD8" w14:paraId="35FB2766" w14:textId="77777777" w:rsidTr="00193FD8">
        <w:trPr>
          <w:trHeight w:val="283"/>
        </w:trPr>
        <w:tc>
          <w:tcPr>
            <w:tcW w:w="42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A12732" w14:textId="77777777" w:rsidR="00746636" w:rsidRPr="00193FD8" w:rsidRDefault="00746636" w:rsidP="007E036E">
            <w:pPr>
              <w:rPr>
                <w:i/>
                <w:iCs/>
              </w:rPr>
            </w:pPr>
            <w:r w:rsidRPr="00193FD8">
              <w:rPr>
                <w:i/>
                <w:iCs/>
              </w:rPr>
              <w:t>Total Hip Replacement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9815B" w14:textId="77777777" w:rsidR="00746636" w:rsidRPr="00193FD8" w:rsidRDefault="00746636" w:rsidP="007E036E">
            <w:pPr>
              <w:rPr>
                <w:i/>
                <w:iCs/>
              </w:rPr>
            </w:pPr>
            <w:r w:rsidRPr="00193FD8">
              <w:rPr>
                <w:i/>
                <w:iCs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451E1" w14:textId="77777777" w:rsidR="00746636" w:rsidRPr="00193FD8" w:rsidRDefault="00746636" w:rsidP="007E036E">
            <w:pPr>
              <w:rPr>
                <w:i/>
                <w:iCs/>
              </w:rPr>
            </w:pPr>
            <w:r w:rsidRPr="00193FD8">
              <w:rPr>
                <w:i/>
                <w:iCs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160C11" w14:textId="77777777" w:rsidR="00746636" w:rsidRPr="00193FD8" w:rsidRDefault="00746636" w:rsidP="007E036E">
            <w:pPr>
              <w:rPr>
                <w:i/>
                <w:iCs/>
              </w:rPr>
            </w:pPr>
            <w:r w:rsidRPr="00193FD8">
              <w:rPr>
                <w:i/>
                <w:iCs/>
              </w:rPr>
              <w:t> </w:t>
            </w:r>
          </w:p>
        </w:tc>
        <w:tc>
          <w:tcPr>
            <w:tcW w:w="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D9AE29" w14:textId="77777777" w:rsidR="00746636" w:rsidRPr="00193FD8" w:rsidRDefault="00746636" w:rsidP="007E036E">
            <w:pPr>
              <w:rPr>
                <w:i/>
                <w:iCs/>
              </w:rPr>
            </w:pPr>
            <w:r w:rsidRPr="00193FD8">
              <w:rPr>
                <w:i/>
                <w:iCs/>
              </w:rPr>
              <w:t> </w:t>
            </w:r>
          </w:p>
        </w:tc>
      </w:tr>
      <w:tr w:rsidR="006C59D5" w:rsidRPr="00193FD8" w14:paraId="46B0098D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2338FC" w14:textId="77777777" w:rsidR="006C59D5" w:rsidRPr="00193FD8" w:rsidRDefault="006C59D5" w:rsidP="006C59D5">
            <w:r w:rsidRPr="00193FD8">
              <w:t>201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4E1FF3" w14:textId="4DA61B8B" w:rsidR="006C59D5" w:rsidRPr="00193FD8" w:rsidRDefault="006C59D5" w:rsidP="006C59D5">
            <w:r w:rsidRPr="00361C4B">
              <w:t>44966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C5F42" w14:textId="32FD2F81" w:rsidR="006C59D5" w:rsidRPr="00193FD8" w:rsidRDefault="006C59D5" w:rsidP="006C59D5">
            <w:r w:rsidRPr="00361C4B">
              <w:t>6.0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F205F" w14:textId="3FDF0272" w:rsidR="006C59D5" w:rsidRPr="00193FD8" w:rsidRDefault="006C59D5" w:rsidP="006C59D5">
            <w:r w:rsidRPr="00361C4B">
              <w:t>6.3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9BB98" w14:textId="77777777" w:rsidR="006C59D5" w:rsidRPr="00193FD8" w:rsidRDefault="006C59D5" w:rsidP="006C59D5">
            <w:r w:rsidRPr="00193FD8">
              <w:t>5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EA351" w14:textId="226162BD" w:rsidR="006C59D5" w:rsidRPr="00193FD8" w:rsidRDefault="006C59D5" w:rsidP="006C59D5">
            <w:r w:rsidRPr="00193FD8">
              <w:t>4,</w:t>
            </w:r>
          </w:p>
        </w:tc>
        <w:tc>
          <w:tcPr>
            <w:tcW w:w="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C1FE3" w14:textId="77777777" w:rsidR="006C59D5" w:rsidRPr="00193FD8" w:rsidRDefault="006C59D5" w:rsidP="006C59D5">
            <w:r w:rsidRPr="00193FD8">
              <w:t>6</w:t>
            </w:r>
          </w:p>
        </w:tc>
      </w:tr>
      <w:tr w:rsidR="006C59D5" w:rsidRPr="00193FD8" w14:paraId="59FEF891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B4800" w14:textId="77777777" w:rsidR="006C59D5" w:rsidRPr="00193FD8" w:rsidRDefault="006C59D5" w:rsidP="006C59D5">
            <w:r w:rsidRPr="00193FD8">
              <w:t>20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B629C7" w14:textId="2E733AC1" w:rsidR="006C59D5" w:rsidRPr="00193FD8" w:rsidRDefault="006C59D5" w:rsidP="006C59D5">
            <w:r w:rsidRPr="00361C4B">
              <w:t>491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D81D8" w14:textId="7937A7BA" w:rsidR="006C59D5" w:rsidRPr="00193FD8" w:rsidRDefault="006C59D5" w:rsidP="006C59D5">
            <w:r w:rsidRPr="00361C4B">
              <w:t>5.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1B3169" w14:textId="676250EE" w:rsidR="006C59D5" w:rsidRPr="00193FD8" w:rsidRDefault="006C59D5" w:rsidP="006C59D5">
            <w:r w:rsidRPr="00361C4B">
              <w:t>8.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338DF" w14:textId="77777777" w:rsidR="006C59D5" w:rsidRPr="00193FD8" w:rsidRDefault="006C59D5" w:rsidP="006C59D5">
            <w:r w:rsidRPr="00193FD8">
              <w:t>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E9B7E7" w14:textId="0D15C0BC" w:rsidR="006C59D5" w:rsidRPr="00193FD8" w:rsidRDefault="006C59D5" w:rsidP="006C59D5">
            <w:r w:rsidRPr="00193FD8">
              <w:t>3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0DA2E" w14:textId="77777777" w:rsidR="006C59D5" w:rsidRPr="00193FD8" w:rsidRDefault="006C59D5" w:rsidP="006C59D5">
            <w:r w:rsidRPr="00193FD8">
              <w:t>6</w:t>
            </w:r>
          </w:p>
        </w:tc>
      </w:tr>
      <w:tr w:rsidR="006C59D5" w:rsidRPr="00193FD8" w14:paraId="06EABD8E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2B50F" w14:textId="77777777" w:rsidR="006C59D5" w:rsidRPr="00193FD8" w:rsidRDefault="006C59D5" w:rsidP="006C59D5">
            <w:r w:rsidRPr="00193FD8">
              <w:t>2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8C6E3" w14:textId="25E0C27A" w:rsidR="006C59D5" w:rsidRPr="00193FD8" w:rsidRDefault="006C59D5" w:rsidP="006C59D5">
            <w:r w:rsidRPr="00361C4B">
              <w:t>533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29C0E" w14:textId="7A667902" w:rsidR="006C59D5" w:rsidRPr="00193FD8" w:rsidRDefault="006C59D5" w:rsidP="006C59D5">
            <w:r w:rsidRPr="00361C4B">
              <w:t>5.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99714C" w14:textId="72506B09" w:rsidR="006C59D5" w:rsidRPr="00193FD8" w:rsidRDefault="006C59D5" w:rsidP="006C59D5">
            <w:r w:rsidRPr="00361C4B">
              <w:t>8.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C2A87" w14:textId="77777777" w:rsidR="006C59D5" w:rsidRPr="00193FD8" w:rsidRDefault="006C59D5" w:rsidP="006C59D5">
            <w:r w:rsidRPr="00193FD8">
              <w:t>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18668B" w14:textId="168F9822" w:rsidR="006C59D5" w:rsidRPr="00193FD8" w:rsidRDefault="006C59D5" w:rsidP="006C59D5">
            <w:r w:rsidRPr="00193FD8">
              <w:t>3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2BE49" w14:textId="77777777" w:rsidR="006C59D5" w:rsidRPr="00193FD8" w:rsidRDefault="006C59D5" w:rsidP="006C59D5">
            <w:r w:rsidRPr="00193FD8">
              <w:t>6</w:t>
            </w:r>
          </w:p>
        </w:tc>
      </w:tr>
      <w:tr w:rsidR="006C59D5" w:rsidRPr="00193FD8" w14:paraId="2938A4D8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6AB8D" w14:textId="77777777" w:rsidR="006C59D5" w:rsidRPr="00193FD8" w:rsidRDefault="006C59D5" w:rsidP="006C59D5">
            <w:r w:rsidRPr="00193FD8">
              <w:t>20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03E8D" w14:textId="01899B81" w:rsidR="006C59D5" w:rsidRPr="00193FD8" w:rsidRDefault="006C59D5" w:rsidP="006C59D5">
            <w:r w:rsidRPr="00361C4B">
              <w:t>556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8C8AA7" w14:textId="285816ED" w:rsidR="006C59D5" w:rsidRPr="00193FD8" w:rsidRDefault="006C59D5" w:rsidP="006C59D5">
            <w:r w:rsidRPr="00361C4B">
              <w:t>4.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003EF" w14:textId="47F6936F" w:rsidR="006C59D5" w:rsidRPr="00193FD8" w:rsidRDefault="006C59D5" w:rsidP="006C59D5">
            <w:r w:rsidRPr="00361C4B">
              <w:t>5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3A472" w14:textId="77777777" w:rsidR="006C59D5" w:rsidRPr="00193FD8" w:rsidRDefault="006C59D5" w:rsidP="006C59D5">
            <w:r w:rsidRPr="00193FD8">
              <w:t>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85ADF" w14:textId="1DCC0DCC" w:rsidR="006C59D5" w:rsidRPr="00193FD8" w:rsidRDefault="006C59D5" w:rsidP="006C59D5">
            <w:r w:rsidRPr="00193FD8">
              <w:t>3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2CBFE" w14:textId="77777777" w:rsidR="006C59D5" w:rsidRPr="00193FD8" w:rsidRDefault="006C59D5" w:rsidP="006C59D5">
            <w:r w:rsidRPr="00193FD8">
              <w:t>5</w:t>
            </w:r>
          </w:p>
        </w:tc>
      </w:tr>
      <w:tr w:rsidR="006C59D5" w:rsidRPr="00193FD8" w14:paraId="115C0D98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18B693" w14:textId="77777777" w:rsidR="006C59D5" w:rsidRPr="00193FD8" w:rsidRDefault="006C59D5" w:rsidP="006C59D5">
            <w:r w:rsidRPr="00193FD8">
              <w:t>2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2129E0" w14:textId="0DE9ED14" w:rsidR="006C59D5" w:rsidRPr="00193FD8" w:rsidRDefault="006C59D5" w:rsidP="006C59D5">
            <w:r w:rsidRPr="00361C4B">
              <w:t>611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50559B" w14:textId="399F162B" w:rsidR="006C59D5" w:rsidRPr="00193FD8" w:rsidRDefault="006C59D5" w:rsidP="006C59D5">
            <w:r w:rsidRPr="00361C4B">
              <w:t>4.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11658" w14:textId="6812F4ED" w:rsidR="006C59D5" w:rsidRPr="00193FD8" w:rsidRDefault="006C59D5" w:rsidP="006C59D5">
            <w:r w:rsidRPr="00361C4B">
              <w:t>5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F2EB56" w14:textId="77777777" w:rsidR="006C59D5" w:rsidRPr="00193FD8" w:rsidRDefault="006C59D5" w:rsidP="006C59D5">
            <w:r w:rsidRPr="00193FD8">
              <w:t>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3B1304" w14:textId="3839FC7D" w:rsidR="006C59D5" w:rsidRPr="00193FD8" w:rsidRDefault="006C59D5" w:rsidP="006C59D5">
            <w:r w:rsidRPr="00193FD8">
              <w:t>3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552F4" w14:textId="77777777" w:rsidR="006C59D5" w:rsidRPr="00193FD8" w:rsidRDefault="006C59D5" w:rsidP="006C59D5">
            <w:r w:rsidRPr="00193FD8">
              <w:t>5</w:t>
            </w:r>
          </w:p>
        </w:tc>
      </w:tr>
      <w:tr w:rsidR="006C59D5" w:rsidRPr="00193FD8" w14:paraId="64BCACB4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2477B" w14:textId="77777777" w:rsidR="006C59D5" w:rsidRPr="00193FD8" w:rsidRDefault="006C59D5" w:rsidP="006C59D5">
            <w:r w:rsidRPr="00193FD8">
              <w:t>2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FCE333" w14:textId="6F0592C6" w:rsidR="006C59D5" w:rsidRPr="00193FD8" w:rsidRDefault="006C59D5" w:rsidP="006C59D5">
            <w:r w:rsidRPr="00361C4B">
              <w:t>619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A4C0C5" w14:textId="02B78562" w:rsidR="006C59D5" w:rsidRPr="00193FD8" w:rsidRDefault="006C59D5" w:rsidP="006C59D5">
            <w:r w:rsidRPr="00361C4B">
              <w:t>4.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4039B" w14:textId="61223C3D" w:rsidR="006C59D5" w:rsidRPr="00193FD8" w:rsidRDefault="006C59D5" w:rsidP="006C59D5">
            <w:r w:rsidRPr="00361C4B">
              <w:t>4.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B3A6F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4D8819" w14:textId="239815CA" w:rsidR="006C59D5" w:rsidRPr="00193FD8" w:rsidRDefault="006C59D5" w:rsidP="006C59D5">
            <w:r w:rsidRPr="00193FD8">
              <w:t>3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6ADD67" w14:textId="77777777" w:rsidR="006C59D5" w:rsidRPr="00193FD8" w:rsidRDefault="006C59D5" w:rsidP="006C59D5">
            <w:r w:rsidRPr="00193FD8">
              <w:t>5</w:t>
            </w:r>
          </w:p>
        </w:tc>
      </w:tr>
      <w:tr w:rsidR="006C59D5" w:rsidRPr="00193FD8" w14:paraId="415BB875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A71FF" w14:textId="77777777" w:rsidR="006C59D5" w:rsidRPr="00193FD8" w:rsidRDefault="006C59D5" w:rsidP="006C59D5">
            <w:r w:rsidRPr="00193FD8">
              <w:t>20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4201A" w14:textId="0452AF05" w:rsidR="006C59D5" w:rsidRPr="00193FD8" w:rsidRDefault="006C59D5" w:rsidP="006C59D5">
            <w:r w:rsidRPr="00361C4B">
              <w:t>632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C03E77" w14:textId="6FE334A3" w:rsidR="006C59D5" w:rsidRPr="00193FD8" w:rsidRDefault="006C59D5" w:rsidP="006C59D5">
            <w:r w:rsidRPr="00361C4B">
              <w:t>4.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293DD5" w14:textId="6957BFDB" w:rsidR="006C59D5" w:rsidRPr="00193FD8" w:rsidRDefault="006C59D5" w:rsidP="006C59D5">
            <w:r w:rsidRPr="00361C4B">
              <w:t>5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61615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9E74B" w14:textId="1C8899B6" w:rsidR="006C59D5" w:rsidRPr="00193FD8" w:rsidRDefault="006C59D5" w:rsidP="006C59D5">
            <w:r w:rsidRPr="00193FD8">
              <w:t>3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ADC8D" w14:textId="77777777" w:rsidR="006C59D5" w:rsidRPr="00193FD8" w:rsidRDefault="006C59D5" w:rsidP="006C59D5">
            <w:r w:rsidRPr="00193FD8">
              <w:t>5</w:t>
            </w:r>
          </w:p>
        </w:tc>
      </w:tr>
      <w:tr w:rsidR="006C59D5" w:rsidRPr="00193FD8" w14:paraId="5155348B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032ED" w14:textId="77777777" w:rsidR="006C59D5" w:rsidRPr="00193FD8" w:rsidRDefault="006C59D5" w:rsidP="006C59D5">
            <w:r w:rsidRPr="00193FD8">
              <w:t>2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E9772" w14:textId="452A809E" w:rsidR="006C59D5" w:rsidRPr="00193FD8" w:rsidRDefault="006C59D5" w:rsidP="006C59D5">
            <w:r w:rsidRPr="00361C4B">
              <w:t>647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4D93E" w14:textId="126BBF06" w:rsidR="006C59D5" w:rsidRPr="00193FD8" w:rsidRDefault="006C59D5" w:rsidP="006C59D5">
            <w:r w:rsidRPr="00361C4B">
              <w:t>4.0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ED76D" w14:textId="7A316AA1" w:rsidR="006C59D5" w:rsidRPr="00193FD8" w:rsidRDefault="006C59D5" w:rsidP="006C59D5">
            <w:r w:rsidRPr="00361C4B">
              <w:t>4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B110A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99F6C" w14:textId="3F7D9EDA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95D691" w14:textId="77777777" w:rsidR="006C59D5" w:rsidRPr="00193FD8" w:rsidRDefault="006C59D5" w:rsidP="006C59D5">
            <w:r w:rsidRPr="00193FD8">
              <w:t>4</w:t>
            </w:r>
          </w:p>
        </w:tc>
      </w:tr>
      <w:tr w:rsidR="006C59D5" w:rsidRPr="00193FD8" w14:paraId="099CCE18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CD975B" w14:textId="77777777" w:rsidR="006C59D5" w:rsidRPr="00193FD8" w:rsidRDefault="006C59D5" w:rsidP="006C59D5">
            <w:r w:rsidRPr="00193FD8"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45641" w14:textId="78B21D3D" w:rsidR="006C59D5" w:rsidRPr="00193FD8" w:rsidRDefault="006C59D5" w:rsidP="006C59D5">
            <w:r w:rsidRPr="00361C4B">
              <w:t>640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DDA713" w14:textId="2207773A" w:rsidR="006C59D5" w:rsidRPr="00193FD8" w:rsidRDefault="006C59D5" w:rsidP="006C59D5">
            <w:r w:rsidRPr="00361C4B">
              <w:t>3.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F44DD" w14:textId="24341B7D" w:rsidR="006C59D5" w:rsidRPr="00193FD8" w:rsidRDefault="006C59D5" w:rsidP="006C59D5">
            <w:r w:rsidRPr="00361C4B">
              <w:t>4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1BEA2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5B1981" w14:textId="5143F2D3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E3CBB" w14:textId="77777777" w:rsidR="006C59D5" w:rsidRPr="00193FD8" w:rsidRDefault="006C59D5" w:rsidP="006C59D5">
            <w:r w:rsidRPr="00193FD8">
              <w:t>4</w:t>
            </w:r>
          </w:p>
        </w:tc>
      </w:tr>
      <w:tr w:rsidR="006C59D5" w:rsidRPr="00193FD8" w14:paraId="3D9AA847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B2172" w14:textId="77777777" w:rsidR="006C59D5" w:rsidRPr="00193FD8" w:rsidRDefault="006C59D5" w:rsidP="006C59D5">
            <w:r w:rsidRPr="00193FD8">
              <w:t>2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5EEB21" w14:textId="2BB748C4" w:rsidR="006C59D5" w:rsidRPr="00193FD8" w:rsidRDefault="006C59D5" w:rsidP="006C59D5">
            <w:r w:rsidRPr="00361C4B">
              <w:t>656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6F2D3A" w14:textId="1580DBFC" w:rsidR="006C59D5" w:rsidRPr="00193FD8" w:rsidRDefault="006C59D5" w:rsidP="006C59D5">
            <w:r w:rsidRPr="00361C4B">
              <w:t>3.6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26D48C" w14:textId="669C7B2C" w:rsidR="006C59D5" w:rsidRPr="00193FD8" w:rsidRDefault="006C59D5" w:rsidP="006C59D5">
            <w:r w:rsidRPr="00361C4B">
              <w:t>4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4EDD4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14B83A" w14:textId="36C77C7E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C7D95" w14:textId="77777777" w:rsidR="006C59D5" w:rsidRPr="00193FD8" w:rsidRDefault="006C59D5" w:rsidP="006C59D5">
            <w:r w:rsidRPr="00193FD8">
              <w:t>4</w:t>
            </w:r>
          </w:p>
        </w:tc>
      </w:tr>
      <w:tr w:rsidR="006C59D5" w:rsidRPr="00193FD8" w14:paraId="1BB051B2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67BE3" w14:textId="77777777" w:rsidR="006C59D5" w:rsidRPr="00193FD8" w:rsidRDefault="006C59D5" w:rsidP="006C59D5">
            <w:r w:rsidRPr="00193FD8">
              <w:t>20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BBA56" w14:textId="33C76CA2" w:rsidR="006C59D5" w:rsidRPr="00193FD8" w:rsidRDefault="006C59D5" w:rsidP="006C59D5">
            <w:r w:rsidRPr="00361C4B">
              <w:t>300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684D48" w14:textId="6CE82FAF" w:rsidR="006C59D5" w:rsidRPr="00193FD8" w:rsidRDefault="006C59D5" w:rsidP="006C59D5">
            <w:r w:rsidRPr="00361C4B">
              <w:t>3.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9AD68" w14:textId="44D56E99" w:rsidR="006C59D5" w:rsidRPr="00193FD8" w:rsidRDefault="006C59D5" w:rsidP="006C59D5">
            <w:r w:rsidRPr="00361C4B">
              <w:t>3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2E37FC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6AA24" w14:textId="1DFFC092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A20FD" w14:textId="77777777" w:rsidR="006C59D5" w:rsidRPr="00193FD8" w:rsidRDefault="006C59D5" w:rsidP="006C59D5">
            <w:r w:rsidRPr="00193FD8">
              <w:t>3</w:t>
            </w:r>
          </w:p>
        </w:tc>
      </w:tr>
      <w:tr w:rsidR="006C59D5" w:rsidRPr="00193FD8" w14:paraId="2A6F2AE6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ACD97" w14:textId="77777777" w:rsidR="006C59D5" w:rsidRPr="00193FD8" w:rsidRDefault="006C59D5" w:rsidP="006C59D5">
            <w:r w:rsidRPr="00193FD8">
              <w:t>20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EDEEFA" w14:textId="7586D461" w:rsidR="006C59D5" w:rsidRPr="00193FD8" w:rsidRDefault="006C59D5" w:rsidP="006C59D5">
            <w:r w:rsidRPr="00361C4B">
              <w:t>468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F5AD7C" w14:textId="060BEE4A" w:rsidR="006C59D5" w:rsidRPr="00193FD8" w:rsidRDefault="006C59D5" w:rsidP="006C59D5">
            <w:r w:rsidRPr="00361C4B">
              <w:t>3.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D3E85" w14:textId="1B337692" w:rsidR="006C59D5" w:rsidRPr="00193FD8" w:rsidRDefault="006C59D5" w:rsidP="006C59D5">
            <w:r w:rsidRPr="00361C4B">
              <w:t>3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4514D" w14:textId="77777777" w:rsidR="006C59D5" w:rsidRPr="00193FD8" w:rsidRDefault="006C59D5" w:rsidP="006C59D5">
            <w:r w:rsidRPr="00193FD8"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FE0C6" w14:textId="778B6FDC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6ED1B1" w14:textId="77777777" w:rsidR="006C59D5" w:rsidRPr="00193FD8" w:rsidRDefault="006C59D5" w:rsidP="006C59D5">
            <w:r w:rsidRPr="00193FD8">
              <w:t>3</w:t>
            </w:r>
          </w:p>
        </w:tc>
      </w:tr>
      <w:tr w:rsidR="006C59D5" w:rsidRPr="00193FD8" w14:paraId="1CDDB68F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CD8ADB" w14:textId="77777777" w:rsidR="006C59D5" w:rsidRPr="00193FD8" w:rsidRDefault="006C59D5" w:rsidP="006C59D5">
            <w:r w:rsidRPr="00193FD8">
              <w:t>202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4AA1B" w14:textId="7D7E547E" w:rsidR="006C59D5" w:rsidRPr="00193FD8" w:rsidRDefault="006C59D5" w:rsidP="006C59D5">
            <w:r w:rsidRPr="00361C4B">
              <w:t>7815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EB0A5" w14:textId="260B400E" w:rsidR="006C59D5" w:rsidRPr="00193FD8" w:rsidRDefault="006C59D5" w:rsidP="006C59D5">
            <w:r w:rsidRPr="00361C4B">
              <w:t>2.89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B4D75" w14:textId="105B30EB" w:rsidR="006C59D5" w:rsidRPr="00193FD8" w:rsidRDefault="006C59D5" w:rsidP="006C59D5">
            <w:r w:rsidRPr="00361C4B">
              <w:t>3.03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75F17" w14:textId="77777777" w:rsidR="006C59D5" w:rsidRPr="00193FD8" w:rsidRDefault="006C59D5" w:rsidP="006C59D5">
            <w:r w:rsidRPr="00193FD8">
              <w:t>2</w:t>
            </w: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7D7D0" w14:textId="3B4F4E6C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F13F8" w14:textId="77777777" w:rsidR="006C59D5" w:rsidRPr="00193FD8" w:rsidRDefault="006C59D5" w:rsidP="006C59D5">
            <w:r w:rsidRPr="00193FD8">
              <w:t>3</w:t>
            </w:r>
          </w:p>
        </w:tc>
      </w:tr>
      <w:tr w:rsidR="00193FD8" w:rsidRPr="00193FD8" w14:paraId="5C1BFBD6" w14:textId="77777777" w:rsidTr="00193FD8">
        <w:trPr>
          <w:trHeight w:val="283"/>
        </w:trPr>
        <w:tc>
          <w:tcPr>
            <w:tcW w:w="42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B15EE6" w14:textId="77777777" w:rsidR="00746636" w:rsidRPr="00193FD8" w:rsidRDefault="00746636" w:rsidP="007E036E">
            <w:pPr>
              <w:rPr>
                <w:i/>
                <w:iCs/>
              </w:rPr>
            </w:pPr>
            <w:r w:rsidRPr="00193FD8">
              <w:rPr>
                <w:i/>
                <w:iCs/>
              </w:rPr>
              <w:t>Total Knee Replacement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9253F4" w14:textId="77777777" w:rsidR="00746636" w:rsidRPr="00193FD8" w:rsidRDefault="00746636" w:rsidP="007E036E">
            <w:pPr>
              <w:rPr>
                <w:i/>
                <w:iCs/>
              </w:rPr>
            </w:pPr>
            <w:r w:rsidRPr="00193FD8">
              <w:rPr>
                <w:i/>
                <w:iCs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AB8C8A" w14:textId="77777777" w:rsidR="00746636" w:rsidRPr="00193FD8" w:rsidRDefault="00746636" w:rsidP="007E036E">
            <w:pPr>
              <w:rPr>
                <w:i/>
                <w:iCs/>
              </w:rPr>
            </w:pPr>
            <w:r w:rsidRPr="00193FD8">
              <w:rPr>
                <w:i/>
                <w:iCs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3B4165" w14:textId="77777777" w:rsidR="00746636" w:rsidRPr="00193FD8" w:rsidRDefault="00746636" w:rsidP="007E036E">
            <w:pPr>
              <w:rPr>
                <w:i/>
                <w:iCs/>
              </w:rPr>
            </w:pPr>
            <w:r w:rsidRPr="00193FD8">
              <w:rPr>
                <w:i/>
                <w:iCs/>
              </w:rPr>
              <w:t> </w:t>
            </w:r>
          </w:p>
        </w:tc>
        <w:tc>
          <w:tcPr>
            <w:tcW w:w="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4884D0" w14:textId="77777777" w:rsidR="00746636" w:rsidRPr="00193FD8" w:rsidRDefault="00746636" w:rsidP="007E036E">
            <w:pPr>
              <w:rPr>
                <w:i/>
                <w:iCs/>
              </w:rPr>
            </w:pPr>
            <w:r w:rsidRPr="00193FD8">
              <w:rPr>
                <w:i/>
                <w:iCs/>
              </w:rPr>
              <w:t> </w:t>
            </w:r>
          </w:p>
        </w:tc>
      </w:tr>
      <w:tr w:rsidR="006C59D5" w:rsidRPr="00193FD8" w14:paraId="5623DC2B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921DA" w14:textId="77777777" w:rsidR="006C59D5" w:rsidRPr="00193FD8" w:rsidRDefault="006C59D5" w:rsidP="006C59D5">
            <w:r w:rsidRPr="00193FD8">
              <w:t>201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46B41" w14:textId="3C75B5B7" w:rsidR="006C59D5" w:rsidRPr="00193FD8" w:rsidRDefault="006C59D5" w:rsidP="006C59D5">
            <w:r w:rsidRPr="004226A6">
              <w:t>4991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38C41" w14:textId="5DE85DED" w:rsidR="006C59D5" w:rsidRPr="00193FD8" w:rsidRDefault="006C59D5" w:rsidP="006C59D5">
            <w:r w:rsidRPr="004226A6">
              <w:t>6.00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A88C2E" w14:textId="54151D95" w:rsidR="006C59D5" w:rsidRPr="00193FD8" w:rsidRDefault="006C59D5" w:rsidP="006C59D5">
            <w:r w:rsidRPr="004226A6">
              <w:t>6.8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69024" w14:textId="77777777" w:rsidR="006C59D5" w:rsidRPr="00193FD8" w:rsidRDefault="006C59D5" w:rsidP="006C59D5">
            <w:r w:rsidRPr="00193FD8">
              <w:t>5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456E0" w14:textId="6C8056AE" w:rsidR="006C59D5" w:rsidRPr="00193FD8" w:rsidRDefault="006C59D5" w:rsidP="006C59D5">
            <w:r w:rsidRPr="00193FD8">
              <w:t>4,</w:t>
            </w:r>
          </w:p>
        </w:tc>
        <w:tc>
          <w:tcPr>
            <w:tcW w:w="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A57FC7" w14:textId="77777777" w:rsidR="006C59D5" w:rsidRPr="00193FD8" w:rsidRDefault="006C59D5" w:rsidP="006C59D5">
            <w:r w:rsidRPr="00193FD8">
              <w:t>6</w:t>
            </w:r>
          </w:p>
        </w:tc>
      </w:tr>
      <w:tr w:rsidR="006C59D5" w:rsidRPr="00193FD8" w14:paraId="04BD05F2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C24685" w14:textId="77777777" w:rsidR="006C59D5" w:rsidRPr="00193FD8" w:rsidRDefault="006C59D5" w:rsidP="006C59D5">
            <w:r w:rsidRPr="00193FD8">
              <w:t>20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8418C" w14:textId="70F133BE" w:rsidR="006C59D5" w:rsidRPr="00193FD8" w:rsidRDefault="006C59D5" w:rsidP="006C59D5">
            <w:r w:rsidRPr="004226A6">
              <w:t>539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975A8D" w14:textId="6ABAAA21" w:rsidR="006C59D5" w:rsidRPr="00193FD8" w:rsidRDefault="006C59D5" w:rsidP="006C59D5">
            <w:r w:rsidRPr="004226A6">
              <w:t>5.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979AA" w14:textId="0B9998DB" w:rsidR="006C59D5" w:rsidRPr="00193FD8" w:rsidRDefault="006C59D5" w:rsidP="006C59D5">
            <w:r w:rsidRPr="004226A6">
              <w:t>7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3D2935" w14:textId="77777777" w:rsidR="006C59D5" w:rsidRPr="00193FD8" w:rsidRDefault="006C59D5" w:rsidP="006C59D5">
            <w:r w:rsidRPr="00193FD8">
              <w:t>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27D73" w14:textId="128A3C10" w:rsidR="006C59D5" w:rsidRPr="00193FD8" w:rsidRDefault="006C59D5" w:rsidP="006C59D5">
            <w:r w:rsidRPr="00193FD8">
              <w:t>3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7348CE" w14:textId="77777777" w:rsidR="006C59D5" w:rsidRPr="00193FD8" w:rsidRDefault="006C59D5" w:rsidP="006C59D5">
            <w:r w:rsidRPr="00193FD8">
              <w:t>6</w:t>
            </w:r>
          </w:p>
        </w:tc>
      </w:tr>
      <w:tr w:rsidR="006C59D5" w:rsidRPr="00193FD8" w14:paraId="3DC00D5A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9D247" w14:textId="77777777" w:rsidR="006C59D5" w:rsidRPr="00193FD8" w:rsidRDefault="006C59D5" w:rsidP="006C59D5">
            <w:r w:rsidRPr="00193FD8">
              <w:t>2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4E4EE" w14:textId="27AF76B7" w:rsidR="006C59D5" w:rsidRPr="00193FD8" w:rsidRDefault="006C59D5" w:rsidP="006C59D5">
            <w:r w:rsidRPr="004226A6">
              <w:t>573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6F50F6" w14:textId="2E56C29A" w:rsidR="006C59D5" w:rsidRPr="00193FD8" w:rsidRDefault="006C59D5" w:rsidP="006C59D5">
            <w:r w:rsidRPr="004226A6">
              <w:t>5.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1A051" w14:textId="7917A330" w:rsidR="006C59D5" w:rsidRPr="00193FD8" w:rsidRDefault="006C59D5" w:rsidP="006C59D5">
            <w:r w:rsidRPr="004226A6">
              <w:t>5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F0310D" w14:textId="77777777" w:rsidR="006C59D5" w:rsidRPr="00193FD8" w:rsidRDefault="006C59D5" w:rsidP="006C59D5">
            <w:r w:rsidRPr="00193FD8">
              <w:t>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966950" w14:textId="5C2EE630" w:rsidR="006C59D5" w:rsidRPr="00193FD8" w:rsidRDefault="006C59D5" w:rsidP="006C59D5">
            <w:r w:rsidRPr="00193FD8">
              <w:t>3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2CE46" w14:textId="77777777" w:rsidR="006C59D5" w:rsidRPr="00193FD8" w:rsidRDefault="006C59D5" w:rsidP="006C59D5">
            <w:r w:rsidRPr="00193FD8">
              <w:t>6</w:t>
            </w:r>
          </w:p>
        </w:tc>
      </w:tr>
      <w:tr w:rsidR="006C59D5" w:rsidRPr="00193FD8" w14:paraId="5D0E2F4D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CD0455" w14:textId="77777777" w:rsidR="006C59D5" w:rsidRPr="00193FD8" w:rsidRDefault="006C59D5" w:rsidP="006C59D5">
            <w:r w:rsidRPr="00193FD8">
              <w:t>20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BF8CF" w14:textId="15E91ED8" w:rsidR="006C59D5" w:rsidRPr="00193FD8" w:rsidRDefault="006C59D5" w:rsidP="006C59D5">
            <w:r w:rsidRPr="004226A6">
              <w:t>590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5056C" w14:textId="5D10E767" w:rsidR="006C59D5" w:rsidRPr="00193FD8" w:rsidRDefault="006C59D5" w:rsidP="006C59D5">
            <w:r w:rsidRPr="004226A6">
              <w:t>4.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DF379" w14:textId="0F1761BA" w:rsidR="006C59D5" w:rsidRPr="00193FD8" w:rsidRDefault="006C59D5" w:rsidP="006C59D5">
            <w:r w:rsidRPr="004226A6">
              <w:t>5.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250BC" w14:textId="77777777" w:rsidR="006C59D5" w:rsidRPr="00193FD8" w:rsidRDefault="006C59D5" w:rsidP="006C59D5">
            <w:r w:rsidRPr="00193FD8">
              <w:t>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005BB" w14:textId="0E419802" w:rsidR="006C59D5" w:rsidRPr="00193FD8" w:rsidRDefault="006C59D5" w:rsidP="006C59D5">
            <w:r w:rsidRPr="00193FD8">
              <w:t>3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88AB6" w14:textId="77777777" w:rsidR="006C59D5" w:rsidRPr="00193FD8" w:rsidRDefault="006C59D5" w:rsidP="006C59D5">
            <w:r w:rsidRPr="00193FD8">
              <w:t>5</w:t>
            </w:r>
          </w:p>
        </w:tc>
      </w:tr>
      <w:tr w:rsidR="006C59D5" w:rsidRPr="00193FD8" w14:paraId="6646D363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397CE3" w14:textId="77777777" w:rsidR="006C59D5" w:rsidRPr="00193FD8" w:rsidRDefault="006C59D5" w:rsidP="006C59D5">
            <w:r w:rsidRPr="00193FD8">
              <w:t>2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8B0C3" w14:textId="7A42A645" w:rsidR="006C59D5" w:rsidRPr="00193FD8" w:rsidRDefault="006C59D5" w:rsidP="006C59D5">
            <w:r w:rsidRPr="004226A6">
              <w:t>665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21E755" w14:textId="73BD7813" w:rsidR="006C59D5" w:rsidRPr="00193FD8" w:rsidRDefault="006C59D5" w:rsidP="006C59D5">
            <w:r w:rsidRPr="004226A6">
              <w:t>4.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46E17" w14:textId="0F677865" w:rsidR="006C59D5" w:rsidRPr="00193FD8" w:rsidRDefault="006C59D5" w:rsidP="006C59D5">
            <w:r w:rsidRPr="004226A6">
              <w:t>5.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02367" w14:textId="77777777" w:rsidR="006C59D5" w:rsidRPr="00193FD8" w:rsidRDefault="006C59D5" w:rsidP="006C59D5">
            <w:r w:rsidRPr="00193FD8">
              <w:t>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ADEFC" w14:textId="05712CAB" w:rsidR="006C59D5" w:rsidRPr="00193FD8" w:rsidRDefault="006C59D5" w:rsidP="006C59D5">
            <w:r w:rsidRPr="00193FD8">
              <w:t>3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96F12" w14:textId="77777777" w:rsidR="006C59D5" w:rsidRPr="00193FD8" w:rsidRDefault="006C59D5" w:rsidP="006C59D5">
            <w:r w:rsidRPr="00193FD8">
              <w:t>5</w:t>
            </w:r>
          </w:p>
        </w:tc>
      </w:tr>
      <w:tr w:rsidR="006C59D5" w:rsidRPr="00193FD8" w14:paraId="3AC078C7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8729A" w14:textId="77777777" w:rsidR="006C59D5" w:rsidRPr="00193FD8" w:rsidRDefault="006C59D5" w:rsidP="006C59D5">
            <w:r w:rsidRPr="00193FD8">
              <w:t>2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C15E88" w14:textId="1A7E5126" w:rsidR="006C59D5" w:rsidRPr="00193FD8" w:rsidRDefault="006C59D5" w:rsidP="006C59D5">
            <w:r w:rsidRPr="004226A6">
              <w:t>684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54400D" w14:textId="2B03B737" w:rsidR="006C59D5" w:rsidRPr="00193FD8" w:rsidRDefault="006C59D5" w:rsidP="006C59D5">
            <w:r w:rsidRPr="004226A6">
              <w:t>4.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2A18DA" w14:textId="1F6ADDCB" w:rsidR="006C59D5" w:rsidRPr="00193FD8" w:rsidRDefault="006C59D5" w:rsidP="006C59D5">
            <w:r w:rsidRPr="004226A6">
              <w:t>4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82CC6" w14:textId="77777777" w:rsidR="006C59D5" w:rsidRPr="00193FD8" w:rsidRDefault="006C59D5" w:rsidP="006C59D5">
            <w:r w:rsidRPr="00193FD8">
              <w:t>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AA9002" w14:textId="61CB487A" w:rsidR="006C59D5" w:rsidRPr="00193FD8" w:rsidRDefault="006C59D5" w:rsidP="006C59D5">
            <w:r w:rsidRPr="00193FD8">
              <w:t>3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35BAA" w14:textId="77777777" w:rsidR="006C59D5" w:rsidRPr="00193FD8" w:rsidRDefault="006C59D5" w:rsidP="006C59D5">
            <w:r w:rsidRPr="00193FD8">
              <w:t>5</w:t>
            </w:r>
          </w:p>
        </w:tc>
      </w:tr>
      <w:tr w:rsidR="006C59D5" w:rsidRPr="00193FD8" w14:paraId="78E43FCD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E6330D" w14:textId="77777777" w:rsidR="006C59D5" w:rsidRPr="00193FD8" w:rsidRDefault="006C59D5" w:rsidP="006C59D5">
            <w:r w:rsidRPr="00193FD8">
              <w:t>20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13B83" w14:textId="544A5A4A" w:rsidR="006C59D5" w:rsidRPr="00193FD8" w:rsidRDefault="006C59D5" w:rsidP="006C59D5">
            <w:r w:rsidRPr="004226A6">
              <w:t>704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4D67F" w14:textId="3CCE3C88" w:rsidR="006C59D5" w:rsidRPr="00193FD8" w:rsidRDefault="006C59D5" w:rsidP="006C59D5">
            <w:r w:rsidRPr="004226A6">
              <w:t>4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5B209" w14:textId="261BB07A" w:rsidR="006C59D5" w:rsidRPr="00193FD8" w:rsidRDefault="006C59D5" w:rsidP="006C59D5">
            <w:r w:rsidRPr="004226A6">
              <w:t>4.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BBCC54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A69CF" w14:textId="4EA85E8A" w:rsidR="006C59D5" w:rsidRPr="00193FD8" w:rsidRDefault="006C59D5" w:rsidP="006C59D5">
            <w:r w:rsidRPr="00193FD8">
              <w:t>3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DA2C5A" w14:textId="77777777" w:rsidR="006C59D5" w:rsidRPr="00193FD8" w:rsidRDefault="006C59D5" w:rsidP="006C59D5">
            <w:r w:rsidRPr="00193FD8">
              <w:t>5</w:t>
            </w:r>
          </w:p>
        </w:tc>
      </w:tr>
      <w:tr w:rsidR="006C59D5" w:rsidRPr="00193FD8" w14:paraId="192EDB21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7083C5" w14:textId="77777777" w:rsidR="006C59D5" w:rsidRPr="00193FD8" w:rsidRDefault="006C59D5" w:rsidP="006C59D5">
            <w:r w:rsidRPr="00193FD8">
              <w:t>2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7C16C6" w14:textId="41100115" w:rsidR="006C59D5" w:rsidRPr="00193FD8" w:rsidRDefault="006C59D5" w:rsidP="006C59D5">
            <w:r w:rsidRPr="004226A6">
              <w:t>715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28D95" w14:textId="777D5D96" w:rsidR="006C59D5" w:rsidRPr="00193FD8" w:rsidRDefault="006C59D5" w:rsidP="006C59D5">
            <w:r w:rsidRPr="004226A6">
              <w:t>4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E7D4C" w14:textId="7D3DD568" w:rsidR="006C59D5" w:rsidRPr="00193FD8" w:rsidRDefault="006C59D5" w:rsidP="006C59D5">
            <w:r w:rsidRPr="004226A6">
              <w:t>4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99A33B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17C102" w14:textId="2C3FB564" w:rsidR="006C59D5" w:rsidRPr="00193FD8" w:rsidRDefault="006C59D5" w:rsidP="006C59D5">
            <w:r w:rsidRPr="00193FD8">
              <w:t>3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545ADF" w14:textId="77777777" w:rsidR="006C59D5" w:rsidRPr="00193FD8" w:rsidRDefault="006C59D5" w:rsidP="006C59D5">
            <w:r w:rsidRPr="00193FD8">
              <w:t>4</w:t>
            </w:r>
          </w:p>
        </w:tc>
      </w:tr>
      <w:tr w:rsidR="006C59D5" w:rsidRPr="00193FD8" w14:paraId="69AE2288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994AB8" w14:textId="77777777" w:rsidR="006C59D5" w:rsidRPr="00193FD8" w:rsidRDefault="006C59D5" w:rsidP="006C59D5">
            <w:r w:rsidRPr="00193FD8"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D4447E" w14:textId="1A7A081F" w:rsidR="006C59D5" w:rsidRPr="00193FD8" w:rsidRDefault="006C59D5" w:rsidP="006C59D5">
            <w:r w:rsidRPr="004226A6">
              <w:t>672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472D5" w14:textId="5D4703F1" w:rsidR="006C59D5" w:rsidRPr="00193FD8" w:rsidRDefault="006C59D5" w:rsidP="006C59D5">
            <w:r w:rsidRPr="004226A6">
              <w:t>3.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C64626" w14:textId="2B5C17E7" w:rsidR="006C59D5" w:rsidRPr="00193FD8" w:rsidRDefault="006C59D5" w:rsidP="006C59D5">
            <w:r w:rsidRPr="004226A6">
              <w:t>4.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DE185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16A41" w14:textId="231E8E54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62FA2" w14:textId="77777777" w:rsidR="006C59D5" w:rsidRPr="00193FD8" w:rsidRDefault="006C59D5" w:rsidP="006C59D5">
            <w:r w:rsidRPr="00193FD8">
              <w:t>4</w:t>
            </w:r>
          </w:p>
        </w:tc>
      </w:tr>
      <w:tr w:rsidR="006C59D5" w:rsidRPr="00193FD8" w14:paraId="7187F934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6F9C96" w14:textId="77777777" w:rsidR="006C59D5" w:rsidRPr="00193FD8" w:rsidRDefault="006C59D5" w:rsidP="006C59D5">
            <w:r w:rsidRPr="00193FD8">
              <w:t>2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D716E2" w14:textId="34A978B3" w:rsidR="006C59D5" w:rsidRPr="00193FD8" w:rsidRDefault="006C59D5" w:rsidP="006C59D5">
            <w:r w:rsidRPr="004226A6">
              <w:t>703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5C79F" w14:textId="56ECD6AE" w:rsidR="006C59D5" w:rsidRPr="00193FD8" w:rsidRDefault="006C59D5" w:rsidP="006C59D5">
            <w:r w:rsidRPr="004226A6">
              <w:t>3.7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1811B3" w14:textId="025E8E64" w:rsidR="006C59D5" w:rsidRPr="00193FD8" w:rsidRDefault="006C59D5" w:rsidP="006C59D5">
            <w:r w:rsidRPr="004226A6">
              <w:t>3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BF271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40C0FA" w14:textId="6646ED8D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80E43" w14:textId="77777777" w:rsidR="006C59D5" w:rsidRPr="00193FD8" w:rsidRDefault="006C59D5" w:rsidP="006C59D5">
            <w:r w:rsidRPr="00193FD8">
              <w:t>4</w:t>
            </w:r>
          </w:p>
        </w:tc>
      </w:tr>
      <w:tr w:rsidR="006C59D5" w:rsidRPr="00193FD8" w14:paraId="5D4D5057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02A11" w14:textId="77777777" w:rsidR="006C59D5" w:rsidRPr="00193FD8" w:rsidRDefault="006C59D5" w:rsidP="006C59D5">
            <w:r w:rsidRPr="00193FD8">
              <w:t>20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A907D" w14:textId="2DF7199F" w:rsidR="006C59D5" w:rsidRPr="00193FD8" w:rsidRDefault="006C59D5" w:rsidP="006C59D5">
            <w:r w:rsidRPr="004226A6">
              <w:t>291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55DBBB" w14:textId="14CFE3C9" w:rsidR="006C59D5" w:rsidRPr="00193FD8" w:rsidRDefault="006C59D5" w:rsidP="006C59D5">
            <w:r w:rsidRPr="004226A6">
              <w:t>3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B8A59" w14:textId="0484D4FC" w:rsidR="006C59D5" w:rsidRPr="00193FD8" w:rsidRDefault="006C59D5" w:rsidP="006C59D5">
            <w:r w:rsidRPr="004226A6">
              <w:t>3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574415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DBCBF9" w14:textId="4A142D89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CC9F9" w14:textId="77777777" w:rsidR="006C59D5" w:rsidRPr="00193FD8" w:rsidRDefault="006C59D5" w:rsidP="006C59D5">
            <w:r w:rsidRPr="00193FD8">
              <w:t>4</w:t>
            </w:r>
          </w:p>
        </w:tc>
      </w:tr>
      <w:tr w:rsidR="006C59D5" w:rsidRPr="00193FD8" w14:paraId="58074FA3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0FEF3F" w14:textId="77777777" w:rsidR="006C59D5" w:rsidRPr="00193FD8" w:rsidRDefault="006C59D5" w:rsidP="006C59D5">
            <w:r w:rsidRPr="00193FD8">
              <w:t>20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5A3554" w14:textId="41D8B27E" w:rsidR="006C59D5" w:rsidRPr="00193FD8" w:rsidRDefault="006C59D5" w:rsidP="006C59D5">
            <w:r w:rsidRPr="004226A6">
              <w:t>442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BCB1A8" w14:textId="26012078" w:rsidR="006C59D5" w:rsidRPr="00193FD8" w:rsidRDefault="006C59D5" w:rsidP="006C59D5">
            <w:r w:rsidRPr="004226A6">
              <w:t>3.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F84136" w14:textId="13D5BBFC" w:rsidR="006C59D5" w:rsidRPr="00193FD8" w:rsidRDefault="006C59D5" w:rsidP="006C59D5">
            <w:r w:rsidRPr="004226A6">
              <w:t>3.5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AA3E2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E0B44" w14:textId="0323CF85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22F46B" w14:textId="77777777" w:rsidR="006C59D5" w:rsidRPr="00193FD8" w:rsidRDefault="006C59D5" w:rsidP="006C59D5">
            <w:r w:rsidRPr="00193FD8">
              <w:t>3</w:t>
            </w:r>
          </w:p>
        </w:tc>
      </w:tr>
      <w:tr w:rsidR="006C59D5" w:rsidRPr="00193FD8" w14:paraId="672F3CA7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8704D9" w14:textId="77777777" w:rsidR="006C59D5" w:rsidRPr="00193FD8" w:rsidRDefault="006C59D5" w:rsidP="006C59D5">
            <w:r w:rsidRPr="00193FD8">
              <w:t>202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1B885" w14:textId="5BB553D1" w:rsidR="006C59D5" w:rsidRPr="00193FD8" w:rsidRDefault="006C59D5" w:rsidP="006C59D5">
            <w:r w:rsidRPr="004226A6">
              <w:t>7747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0AF4B" w14:textId="58A113D1" w:rsidR="006C59D5" w:rsidRPr="00193FD8" w:rsidRDefault="006C59D5" w:rsidP="006C59D5">
            <w:r w:rsidRPr="004226A6">
              <w:t>3.05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719627" w14:textId="3A3B96AA" w:rsidR="006C59D5" w:rsidRPr="00193FD8" w:rsidRDefault="006C59D5" w:rsidP="006C59D5">
            <w:r w:rsidRPr="004226A6">
              <w:t>3.0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A4211" w14:textId="77777777" w:rsidR="006C59D5" w:rsidRPr="00193FD8" w:rsidRDefault="006C59D5" w:rsidP="006C59D5">
            <w:r w:rsidRPr="00193FD8">
              <w:t>2</w:t>
            </w: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E54F3A" w14:textId="0FDCC044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D6818" w14:textId="77777777" w:rsidR="006C59D5" w:rsidRPr="00193FD8" w:rsidRDefault="006C59D5" w:rsidP="006C59D5">
            <w:r w:rsidRPr="00193FD8">
              <w:t>3</w:t>
            </w:r>
          </w:p>
        </w:tc>
      </w:tr>
      <w:tr w:rsidR="00193FD8" w:rsidRPr="00193FD8" w14:paraId="1A7780C6" w14:textId="77777777" w:rsidTr="00193FD8">
        <w:trPr>
          <w:trHeight w:val="283"/>
        </w:trPr>
        <w:tc>
          <w:tcPr>
            <w:tcW w:w="55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6CE01" w14:textId="77777777" w:rsidR="00746636" w:rsidRPr="00193FD8" w:rsidRDefault="00746636" w:rsidP="007E036E">
            <w:pPr>
              <w:rPr>
                <w:i/>
                <w:iCs/>
              </w:rPr>
            </w:pPr>
            <w:r w:rsidRPr="00193FD8">
              <w:rPr>
                <w:i/>
                <w:iCs/>
              </w:rPr>
              <w:t>Unicompartmental Knee Replacemen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9AF17" w14:textId="77777777" w:rsidR="00746636" w:rsidRPr="00193FD8" w:rsidRDefault="00746636" w:rsidP="007E036E">
            <w:pPr>
              <w:rPr>
                <w:i/>
                <w:iCs/>
              </w:rPr>
            </w:pPr>
            <w:r w:rsidRPr="00193FD8">
              <w:rPr>
                <w:i/>
                <w:iCs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EDE13" w14:textId="77777777" w:rsidR="00746636" w:rsidRPr="00193FD8" w:rsidRDefault="00746636" w:rsidP="007E036E">
            <w:pPr>
              <w:rPr>
                <w:i/>
                <w:iCs/>
              </w:rPr>
            </w:pPr>
            <w:r w:rsidRPr="00193FD8">
              <w:rPr>
                <w:i/>
                <w:iCs/>
              </w:rPr>
              <w:t> </w:t>
            </w:r>
          </w:p>
        </w:tc>
        <w:tc>
          <w:tcPr>
            <w:tcW w:w="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A34C7" w14:textId="77777777" w:rsidR="00746636" w:rsidRPr="00193FD8" w:rsidRDefault="00746636" w:rsidP="007E036E">
            <w:pPr>
              <w:rPr>
                <w:i/>
                <w:iCs/>
              </w:rPr>
            </w:pPr>
            <w:r w:rsidRPr="00193FD8">
              <w:rPr>
                <w:i/>
                <w:iCs/>
              </w:rPr>
              <w:t> </w:t>
            </w:r>
          </w:p>
        </w:tc>
      </w:tr>
      <w:tr w:rsidR="006C59D5" w:rsidRPr="00193FD8" w14:paraId="6AB811AF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3F488" w14:textId="77777777" w:rsidR="006C59D5" w:rsidRPr="00193FD8" w:rsidRDefault="006C59D5" w:rsidP="006C59D5">
            <w:r w:rsidRPr="00193FD8">
              <w:t>201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1905FC" w14:textId="638A3B63" w:rsidR="006C59D5" w:rsidRPr="00193FD8" w:rsidRDefault="006C59D5" w:rsidP="006C59D5">
            <w:r w:rsidRPr="002742E8">
              <w:t>4117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762B3" w14:textId="4D7911E8" w:rsidR="006C59D5" w:rsidRPr="00193FD8" w:rsidRDefault="006C59D5" w:rsidP="006C59D5">
            <w:r w:rsidRPr="002742E8">
              <w:t>3.74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231D0" w14:textId="74CE6F01" w:rsidR="006C59D5" w:rsidRPr="00193FD8" w:rsidRDefault="006C59D5" w:rsidP="006C59D5">
            <w:r w:rsidRPr="002742E8">
              <w:t>2.3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DC8AA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7F2E8" w14:textId="22C8A4DC" w:rsidR="006C59D5" w:rsidRPr="00193FD8" w:rsidRDefault="006C59D5" w:rsidP="006C59D5">
            <w:r w:rsidRPr="00193FD8">
              <w:t>3,</w:t>
            </w:r>
          </w:p>
        </w:tc>
        <w:tc>
          <w:tcPr>
            <w:tcW w:w="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E7D41" w14:textId="77777777" w:rsidR="006C59D5" w:rsidRPr="00193FD8" w:rsidRDefault="006C59D5" w:rsidP="006C59D5">
            <w:r w:rsidRPr="00193FD8">
              <w:t>4</w:t>
            </w:r>
          </w:p>
        </w:tc>
      </w:tr>
      <w:tr w:rsidR="006C59D5" w:rsidRPr="00193FD8" w14:paraId="673BB314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B5612" w14:textId="77777777" w:rsidR="006C59D5" w:rsidRPr="00193FD8" w:rsidRDefault="006C59D5" w:rsidP="006C59D5">
            <w:r w:rsidRPr="00193FD8">
              <w:t>20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71AECE" w14:textId="4F98B863" w:rsidR="006C59D5" w:rsidRPr="00193FD8" w:rsidRDefault="006C59D5" w:rsidP="006C59D5">
            <w:r w:rsidRPr="002742E8">
              <w:t>42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BEC80" w14:textId="190E4354" w:rsidR="006C59D5" w:rsidRPr="00193FD8" w:rsidRDefault="006C59D5" w:rsidP="006C59D5">
            <w:r w:rsidRPr="002742E8">
              <w:t>3.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CD845" w14:textId="644F688A" w:rsidR="006C59D5" w:rsidRPr="00193FD8" w:rsidRDefault="006C59D5" w:rsidP="006C59D5">
            <w:r w:rsidRPr="002742E8">
              <w:t>2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C1ACF4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4D6F8" w14:textId="0669403A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87C921" w14:textId="77777777" w:rsidR="006C59D5" w:rsidRPr="00193FD8" w:rsidRDefault="006C59D5" w:rsidP="006C59D5">
            <w:r w:rsidRPr="00193FD8">
              <w:t>4</w:t>
            </w:r>
          </w:p>
        </w:tc>
      </w:tr>
      <w:tr w:rsidR="006C59D5" w:rsidRPr="00193FD8" w14:paraId="57207362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1FA07" w14:textId="77777777" w:rsidR="006C59D5" w:rsidRPr="00193FD8" w:rsidRDefault="006C59D5" w:rsidP="006C59D5">
            <w:r w:rsidRPr="00193FD8">
              <w:t>2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F1D0BB" w14:textId="6D39D638" w:rsidR="006C59D5" w:rsidRPr="00193FD8" w:rsidRDefault="006C59D5" w:rsidP="006C59D5">
            <w:r w:rsidRPr="002742E8">
              <w:t>49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18F3F" w14:textId="3A3533ED" w:rsidR="006C59D5" w:rsidRPr="00193FD8" w:rsidRDefault="006C59D5" w:rsidP="006C59D5">
            <w:r w:rsidRPr="002742E8">
              <w:t>3.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411A5D" w14:textId="2F39512A" w:rsidR="006C59D5" w:rsidRPr="00193FD8" w:rsidRDefault="006C59D5" w:rsidP="006C59D5">
            <w:r w:rsidRPr="002742E8">
              <w:t>2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D1748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31985" w14:textId="0ED19C4F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6E087" w14:textId="77777777" w:rsidR="006C59D5" w:rsidRPr="00193FD8" w:rsidRDefault="006C59D5" w:rsidP="006C59D5">
            <w:r w:rsidRPr="00193FD8">
              <w:t>4</w:t>
            </w:r>
          </w:p>
        </w:tc>
      </w:tr>
      <w:tr w:rsidR="006C59D5" w:rsidRPr="00193FD8" w14:paraId="3563029A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7565D" w14:textId="77777777" w:rsidR="006C59D5" w:rsidRPr="00193FD8" w:rsidRDefault="006C59D5" w:rsidP="006C59D5">
            <w:r w:rsidRPr="00193FD8">
              <w:t>20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8E682" w14:textId="1B790475" w:rsidR="006C59D5" w:rsidRPr="00193FD8" w:rsidRDefault="006C59D5" w:rsidP="006C59D5">
            <w:r w:rsidRPr="002742E8">
              <w:t>49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6FCFF6" w14:textId="582A1EE1" w:rsidR="006C59D5" w:rsidRPr="00193FD8" w:rsidRDefault="006C59D5" w:rsidP="006C59D5">
            <w:r w:rsidRPr="002742E8">
              <w:t>3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89D5D4" w14:textId="1AC4F82B" w:rsidR="006C59D5" w:rsidRPr="00193FD8" w:rsidRDefault="006C59D5" w:rsidP="006C59D5">
            <w:r w:rsidRPr="002742E8">
              <w:t>2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CE81B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10F3A" w14:textId="1A662EC2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1FF7C" w14:textId="77777777" w:rsidR="006C59D5" w:rsidRPr="00193FD8" w:rsidRDefault="006C59D5" w:rsidP="006C59D5">
            <w:r w:rsidRPr="00193FD8">
              <w:t>4</w:t>
            </w:r>
          </w:p>
        </w:tc>
      </w:tr>
      <w:tr w:rsidR="006C59D5" w:rsidRPr="00193FD8" w14:paraId="63546D6D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79D85" w14:textId="77777777" w:rsidR="006C59D5" w:rsidRPr="00193FD8" w:rsidRDefault="006C59D5" w:rsidP="006C59D5">
            <w:r w:rsidRPr="00193FD8">
              <w:t>20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2CD69" w14:textId="43413739" w:rsidR="006C59D5" w:rsidRPr="00193FD8" w:rsidRDefault="006C59D5" w:rsidP="006C59D5">
            <w:r w:rsidRPr="002742E8">
              <w:t>58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F03AC" w14:textId="1D519B3B" w:rsidR="006C59D5" w:rsidRPr="00193FD8" w:rsidRDefault="006C59D5" w:rsidP="006C59D5">
            <w:r w:rsidRPr="002742E8">
              <w:t>3.0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1C9EBF" w14:textId="0EB5A92C" w:rsidR="006C59D5" w:rsidRPr="00193FD8" w:rsidRDefault="006C59D5" w:rsidP="006C59D5">
            <w:r w:rsidRPr="002742E8">
              <w:t>1.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02E73F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6E17E7" w14:textId="5D1C9AD2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97E5B7" w14:textId="77777777" w:rsidR="006C59D5" w:rsidRPr="00193FD8" w:rsidRDefault="006C59D5" w:rsidP="006C59D5">
            <w:r w:rsidRPr="00193FD8">
              <w:t>4</w:t>
            </w:r>
          </w:p>
        </w:tc>
      </w:tr>
      <w:tr w:rsidR="006C59D5" w:rsidRPr="00193FD8" w14:paraId="0475618E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F6E788" w14:textId="77777777" w:rsidR="006C59D5" w:rsidRPr="00193FD8" w:rsidRDefault="006C59D5" w:rsidP="006C59D5">
            <w:r w:rsidRPr="00193FD8">
              <w:t>20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1D2CB0" w14:textId="10EE41EE" w:rsidR="006C59D5" w:rsidRPr="00193FD8" w:rsidRDefault="006C59D5" w:rsidP="006C59D5">
            <w:r w:rsidRPr="002742E8">
              <w:t>62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84570" w14:textId="58C144D1" w:rsidR="006C59D5" w:rsidRPr="00193FD8" w:rsidRDefault="006C59D5" w:rsidP="006C59D5">
            <w:r w:rsidRPr="002742E8">
              <w:t>2.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9CA9F0" w14:textId="250882AD" w:rsidR="006C59D5" w:rsidRPr="00193FD8" w:rsidRDefault="006C59D5" w:rsidP="006C59D5">
            <w:r w:rsidRPr="002742E8">
              <w:t>2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02444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EC3ADD" w14:textId="2D6C5C08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B1B5C" w14:textId="77777777" w:rsidR="006C59D5" w:rsidRPr="00193FD8" w:rsidRDefault="006C59D5" w:rsidP="006C59D5">
            <w:r w:rsidRPr="00193FD8">
              <w:t>3</w:t>
            </w:r>
          </w:p>
        </w:tc>
      </w:tr>
      <w:tr w:rsidR="006C59D5" w:rsidRPr="00193FD8" w14:paraId="5FF56589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C42DA" w14:textId="77777777" w:rsidR="006C59D5" w:rsidRPr="00193FD8" w:rsidRDefault="006C59D5" w:rsidP="006C59D5">
            <w:r w:rsidRPr="00193FD8">
              <w:t>20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D7CDD" w14:textId="11916566" w:rsidR="006C59D5" w:rsidRPr="00193FD8" w:rsidRDefault="006C59D5" w:rsidP="006C59D5">
            <w:r w:rsidRPr="002742E8">
              <w:t>67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BF1B2" w14:textId="1BDCD004" w:rsidR="006C59D5" w:rsidRPr="00193FD8" w:rsidRDefault="006C59D5" w:rsidP="006C59D5">
            <w:r w:rsidRPr="002742E8">
              <w:t>2.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F3F11C" w14:textId="0221DB43" w:rsidR="006C59D5" w:rsidRPr="00193FD8" w:rsidRDefault="006C59D5" w:rsidP="006C59D5">
            <w:r w:rsidRPr="002742E8">
              <w:t>1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5A8E5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DD3E6C" w14:textId="31136E68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B077EB" w14:textId="77777777" w:rsidR="006C59D5" w:rsidRPr="00193FD8" w:rsidRDefault="006C59D5" w:rsidP="006C59D5">
            <w:r w:rsidRPr="00193FD8">
              <w:t>3</w:t>
            </w:r>
          </w:p>
        </w:tc>
      </w:tr>
      <w:tr w:rsidR="006C59D5" w:rsidRPr="00193FD8" w14:paraId="44B8B71F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4519A6" w14:textId="77777777" w:rsidR="006C59D5" w:rsidRPr="00193FD8" w:rsidRDefault="006C59D5" w:rsidP="006C59D5">
            <w:r w:rsidRPr="00193FD8">
              <w:t>20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5F030" w14:textId="611A3E1B" w:rsidR="006C59D5" w:rsidRPr="00193FD8" w:rsidRDefault="006C59D5" w:rsidP="006C59D5">
            <w:r w:rsidRPr="002742E8">
              <w:t>75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C3714" w14:textId="54E36BBB" w:rsidR="006C59D5" w:rsidRPr="00193FD8" w:rsidRDefault="006C59D5" w:rsidP="006C59D5">
            <w:r w:rsidRPr="002742E8">
              <w:t>2.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9EBB6" w14:textId="6BF6403D" w:rsidR="006C59D5" w:rsidRPr="00193FD8" w:rsidRDefault="006C59D5" w:rsidP="006C59D5">
            <w:r w:rsidRPr="002742E8">
              <w:t>1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458E4" w14:textId="77777777" w:rsidR="006C59D5" w:rsidRPr="00193FD8" w:rsidRDefault="006C59D5" w:rsidP="006C59D5">
            <w:r w:rsidRPr="00193FD8">
              <w:t>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31060" w14:textId="517F5AE8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7FBEF" w14:textId="77777777" w:rsidR="006C59D5" w:rsidRPr="00193FD8" w:rsidRDefault="006C59D5" w:rsidP="006C59D5">
            <w:r w:rsidRPr="00193FD8">
              <w:t>3</w:t>
            </w:r>
          </w:p>
        </w:tc>
      </w:tr>
      <w:tr w:rsidR="006C59D5" w:rsidRPr="00193FD8" w14:paraId="00C3479E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5FC0C" w14:textId="77777777" w:rsidR="006C59D5" w:rsidRPr="00193FD8" w:rsidRDefault="006C59D5" w:rsidP="006C59D5">
            <w:r w:rsidRPr="00193FD8">
              <w:t>20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B345C1" w14:textId="0875CAD1" w:rsidR="006C59D5" w:rsidRPr="00193FD8" w:rsidRDefault="006C59D5" w:rsidP="006C59D5">
            <w:r w:rsidRPr="002742E8">
              <w:t>757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7DE73" w14:textId="55EB2FC4" w:rsidR="006C59D5" w:rsidRPr="00193FD8" w:rsidRDefault="006C59D5" w:rsidP="006C59D5">
            <w:r w:rsidRPr="002742E8">
              <w:t>2.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D9362" w14:textId="68DF5504" w:rsidR="006C59D5" w:rsidRPr="00193FD8" w:rsidRDefault="006C59D5" w:rsidP="006C59D5">
            <w:r w:rsidRPr="002742E8">
              <w:t>2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BBD384" w14:textId="77777777" w:rsidR="006C59D5" w:rsidRPr="00193FD8" w:rsidRDefault="006C59D5" w:rsidP="006C59D5">
            <w:r w:rsidRPr="00193FD8"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AE62A4" w14:textId="1DCF48EE" w:rsidR="006C59D5" w:rsidRPr="00193FD8" w:rsidRDefault="006C59D5" w:rsidP="006C59D5">
            <w:r w:rsidRPr="00193FD8">
              <w:t>2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0B18CC" w14:textId="77777777" w:rsidR="006C59D5" w:rsidRPr="00193FD8" w:rsidRDefault="006C59D5" w:rsidP="006C59D5">
            <w:r w:rsidRPr="00193FD8">
              <w:t>3</w:t>
            </w:r>
          </w:p>
        </w:tc>
      </w:tr>
      <w:tr w:rsidR="006C59D5" w:rsidRPr="00193FD8" w14:paraId="587D599F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9F3577" w14:textId="77777777" w:rsidR="006C59D5" w:rsidRPr="00193FD8" w:rsidRDefault="006C59D5" w:rsidP="006C59D5">
            <w:r w:rsidRPr="00193FD8">
              <w:t>20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D2F17F" w14:textId="15328FE0" w:rsidR="006C59D5" w:rsidRPr="00193FD8" w:rsidRDefault="006C59D5" w:rsidP="006C59D5">
            <w:r w:rsidRPr="002742E8">
              <w:t>82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875D37" w14:textId="01A46005" w:rsidR="006C59D5" w:rsidRPr="00193FD8" w:rsidRDefault="006C59D5" w:rsidP="006C59D5">
            <w:r w:rsidRPr="002742E8">
              <w:t>2.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0FFD24" w14:textId="3194E616" w:rsidR="006C59D5" w:rsidRPr="00193FD8" w:rsidRDefault="006C59D5" w:rsidP="006C59D5">
            <w:r w:rsidRPr="002742E8">
              <w:t>1.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F3914" w14:textId="77777777" w:rsidR="006C59D5" w:rsidRPr="00193FD8" w:rsidRDefault="006C59D5" w:rsidP="006C59D5">
            <w:r w:rsidRPr="00193FD8"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D766E" w14:textId="342D935A" w:rsidR="006C59D5" w:rsidRPr="00193FD8" w:rsidRDefault="006C59D5" w:rsidP="006C59D5">
            <w:r w:rsidRPr="00193FD8">
              <w:t>1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51C5A" w14:textId="77777777" w:rsidR="006C59D5" w:rsidRPr="00193FD8" w:rsidRDefault="006C59D5" w:rsidP="006C59D5">
            <w:r w:rsidRPr="00193FD8">
              <w:t>3</w:t>
            </w:r>
          </w:p>
        </w:tc>
      </w:tr>
      <w:tr w:rsidR="006C59D5" w:rsidRPr="00193FD8" w14:paraId="7D9C56F7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E41A0D" w14:textId="77777777" w:rsidR="006C59D5" w:rsidRPr="00193FD8" w:rsidRDefault="006C59D5" w:rsidP="006C59D5">
            <w:r w:rsidRPr="00193FD8">
              <w:t>20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85723" w14:textId="499C86DE" w:rsidR="006C59D5" w:rsidRPr="00193FD8" w:rsidRDefault="006C59D5" w:rsidP="006C59D5">
            <w:r w:rsidRPr="002742E8">
              <w:t>39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C3C191" w14:textId="28D70132" w:rsidR="006C59D5" w:rsidRPr="00193FD8" w:rsidRDefault="006C59D5" w:rsidP="006C59D5">
            <w:r w:rsidRPr="002742E8">
              <w:t>1.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E5A813" w14:textId="7ECEFE68" w:rsidR="006C59D5" w:rsidRPr="00193FD8" w:rsidRDefault="006C59D5" w:rsidP="006C59D5">
            <w:r w:rsidRPr="002742E8">
              <w:t>1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DB6EC" w14:textId="77777777" w:rsidR="006C59D5" w:rsidRPr="00193FD8" w:rsidRDefault="006C59D5" w:rsidP="006C59D5">
            <w:r w:rsidRPr="00193FD8"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F434A" w14:textId="537AA2B6" w:rsidR="006C59D5" w:rsidRPr="00193FD8" w:rsidRDefault="006C59D5" w:rsidP="006C59D5">
            <w:r w:rsidRPr="00193FD8">
              <w:t>1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9559A0" w14:textId="77777777" w:rsidR="006C59D5" w:rsidRPr="00193FD8" w:rsidRDefault="006C59D5" w:rsidP="006C59D5">
            <w:r w:rsidRPr="00193FD8">
              <w:t>3</w:t>
            </w:r>
          </w:p>
        </w:tc>
      </w:tr>
      <w:tr w:rsidR="006C59D5" w:rsidRPr="00193FD8" w14:paraId="5409D33A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14E12" w14:textId="77777777" w:rsidR="006C59D5" w:rsidRPr="00193FD8" w:rsidRDefault="006C59D5" w:rsidP="006C59D5">
            <w:r w:rsidRPr="00193FD8">
              <w:t>20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CEA9F" w14:textId="16EF0206" w:rsidR="006C59D5" w:rsidRPr="00193FD8" w:rsidRDefault="006C59D5" w:rsidP="006C59D5">
            <w:r w:rsidRPr="002742E8">
              <w:t>59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1A6C2" w14:textId="68DDBAF8" w:rsidR="006C59D5" w:rsidRPr="00193FD8" w:rsidRDefault="006C59D5" w:rsidP="006C59D5">
            <w:r w:rsidRPr="002742E8">
              <w:t>1.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0747E1" w14:textId="37A11EB6" w:rsidR="006C59D5" w:rsidRPr="00193FD8" w:rsidRDefault="006C59D5" w:rsidP="006C59D5">
            <w:r w:rsidRPr="002742E8">
              <w:t>1.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5D4FB2" w14:textId="77777777" w:rsidR="006C59D5" w:rsidRPr="00193FD8" w:rsidRDefault="006C59D5" w:rsidP="006C59D5">
            <w:r w:rsidRPr="00193FD8"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701AE" w14:textId="22C0F0BE" w:rsidR="006C59D5" w:rsidRPr="00193FD8" w:rsidRDefault="006C59D5" w:rsidP="006C59D5">
            <w:r w:rsidRPr="00193FD8">
              <w:t>1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985BE3" w14:textId="77777777" w:rsidR="006C59D5" w:rsidRPr="00193FD8" w:rsidRDefault="006C59D5" w:rsidP="006C59D5">
            <w:r w:rsidRPr="00193FD8">
              <w:t>2</w:t>
            </w:r>
          </w:p>
        </w:tc>
      </w:tr>
      <w:tr w:rsidR="006C59D5" w:rsidRPr="00193FD8" w14:paraId="7FA4C109" w14:textId="77777777" w:rsidTr="00193FD8">
        <w:trPr>
          <w:gridAfter w:val="1"/>
          <w:wAfter w:w="6" w:type="dxa"/>
          <w:trHeight w:val="283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F94804" w14:textId="77777777" w:rsidR="006C59D5" w:rsidRPr="00193FD8" w:rsidRDefault="006C59D5" w:rsidP="006C59D5">
            <w:r w:rsidRPr="00193FD8">
              <w:t>20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C832A" w14:textId="701978C5" w:rsidR="006C59D5" w:rsidRPr="00193FD8" w:rsidRDefault="006C59D5" w:rsidP="006C59D5">
            <w:r w:rsidRPr="002742E8">
              <w:t>9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50C78F" w14:textId="1E8DF2CF" w:rsidR="006C59D5" w:rsidRPr="00193FD8" w:rsidRDefault="006C59D5" w:rsidP="006C59D5">
            <w:r w:rsidRPr="002742E8">
              <w:t>1.8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4A8F7" w14:textId="4E67392A" w:rsidR="006C59D5" w:rsidRPr="00193FD8" w:rsidRDefault="006C59D5" w:rsidP="006C59D5">
            <w:r w:rsidRPr="002742E8">
              <w:t>1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2FADA" w14:textId="77777777" w:rsidR="006C59D5" w:rsidRPr="00193FD8" w:rsidRDefault="006C59D5" w:rsidP="006C59D5">
            <w:r w:rsidRPr="00193FD8">
              <w:t>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E3EFC" w14:textId="5EE06D95" w:rsidR="006C59D5" w:rsidRPr="00193FD8" w:rsidRDefault="006C59D5" w:rsidP="006C59D5">
            <w:r w:rsidRPr="00193FD8">
              <w:t>1,</w:t>
            </w:r>
          </w:p>
        </w:tc>
        <w:tc>
          <w:tcPr>
            <w:tcW w:w="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30F74" w14:textId="77777777" w:rsidR="006C59D5" w:rsidRPr="00193FD8" w:rsidRDefault="006C59D5" w:rsidP="006C59D5">
            <w:pPr>
              <w:keepNext/>
            </w:pPr>
            <w:r w:rsidRPr="00193FD8">
              <w:t>2</w:t>
            </w:r>
          </w:p>
        </w:tc>
      </w:tr>
    </w:tbl>
    <w:p w14:paraId="4895EE96" w14:textId="6D56BE1C" w:rsidR="00746636" w:rsidRDefault="002D46BE" w:rsidP="002D46BE">
      <w:pPr>
        <w:pStyle w:val="Caption"/>
      </w:pPr>
      <w:r>
        <w:t xml:space="preserve">Table </w:t>
      </w:r>
      <w:r w:rsidR="0082506E">
        <w:t>S</w:t>
      </w:r>
      <w:r w:rsidR="003A2516">
        <w:rPr>
          <w:noProof/>
        </w:rPr>
        <w:t>2</w:t>
      </w:r>
      <w:r>
        <w:t xml:space="preserve"> - Observed yearly length of stay values per procedure.</w:t>
      </w:r>
      <w:r w:rsidR="00746636">
        <w:br w:type="page"/>
      </w:r>
    </w:p>
    <w:p w14:paraId="4255B0D9" w14:textId="7EE8EB40" w:rsidR="0003167C" w:rsidRDefault="0003167C" w:rsidP="002061BD">
      <w:r w:rsidRPr="00F263E8"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79A26B9D" wp14:editId="4C4E6301">
            <wp:simplePos x="0" y="0"/>
            <wp:positionH relativeFrom="column">
              <wp:posOffset>-346075</wp:posOffset>
            </wp:positionH>
            <wp:positionV relativeFrom="paragraph">
              <wp:posOffset>635</wp:posOffset>
            </wp:positionV>
            <wp:extent cx="6728460" cy="3953510"/>
            <wp:effectExtent l="0" t="0" r="2540" b="0"/>
            <wp:wrapTopAndBottom/>
            <wp:docPr id="9583673" name="Picture 1" descr="A collage of different types of knee replace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3673" name="Picture 1" descr="A collage of different types of knee replacemen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28460" cy="3953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5B0A116" wp14:editId="25370F30">
                <wp:simplePos x="0" y="0"/>
                <wp:positionH relativeFrom="column">
                  <wp:posOffset>-346710</wp:posOffset>
                </wp:positionH>
                <wp:positionV relativeFrom="paragraph">
                  <wp:posOffset>3964279</wp:posOffset>
                </wp:positionV>
                <wp:extent cx="6728460" cy="635"/>
                <wp:effectExtent l="0" t="0" r="2540" b="12065"/>
                <wp:wrapTopAndBottom/>
                <wp:docPr id="79697140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84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1BD9140" w14:textId="14524B94" w:rsidR="00F263E8" w:rsidRPr="003F36E5" w:rsidRDefault="00F263E8" w:rsidP="00F263E8">
                            <w:pPr>
                              <w:pStyle w:val="Caption"/>
                              <w:rPr>
                                <w:rFonts w:eastAsia="Times New Roman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t xml:space="preserve">Figure </w:t>
                            </w:r>
                            <w:r w:rsidR="00345BF8">
                              <w:t>S</w:t>
                            </w:r>
                            <w:r w:rsidR="003A2516">
                              <w:rPr>
                                <w:noProof/>
                              </w:rPr>
                              <w:t>4</w:t>
                            </w:r>
                            <w:r>
                              <w:t xml:space="preserve"> – </w:t>
                            </w:r>
                            <w:r w:rsidR="00F0047D">
                              <w:t>A</w:t>
                            </w:r>
                            <w:r>
                              <w:t>ssociation between age and median length of stay</w:t>
                            </w:r>
                            <w:r w:rsidR="008E246D">
                              <w:t xml:space="preserve">, generated from multivariable flexible parametric model predictions for the average patient in 2021 with age modelled </w:t>
                            </w:r>
                            <w:r w:rsidR="006C59D5">
                              <w:t>using</w:t>
                            </w:r>
                            <w:r w:rsidR="008E246D">
                              <w:t xml:space="preserve"> restricted cubic splines. The shaded area represents 95% CI of estimate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B0A116" id="_x0000_s1029" type="#_x0000_t202" style="position:absolute;margin-left:-27.3pt;margin-top:312.15pt;width:529.8pt;height: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" stroked="f">
                <v:textbox style="mso-fit-shape-to-text:t" inset="0,0,0,0">
                  <w:txbxContent>
                    <w:p w14:paraId="51BD9140" w14:textId="14524B94" w:rsidR="00F263E8" w:rsidRPr="003F36E5" w:rsidRDefault="00F263E8" w:rsidP="00F263E8">
                      <w:pPr>
                        <w:pStyle w:val="Caption"/>
                        <w:rPr>
                          <w:rFonts w:eastAsia="Times New Roman"/>
                          <w:kern w:val="0"/>
                          <w:sz w:val="16"/>
                          <w:szCs w:val="16"/>
                          <w14:ligatures w14:val="none"/>
                        </w:rPr>
                      </w:pPr>
                      <w:r>
                        <w:t xml:space="preserve">Figure </w:t>
                      </w:r>
                      <w:r w:rsidR="00345BF8">
                        <w:t>S</w:t>
                      </w:r>
                      <w:r w:rsidR="003A2516">
                        <w:rPr>
                          <w:noProof/>
                        </w:rPr>
                        <w:t>4</w:t>
                      </w:r>
                      <w:r>
                        <w:t xml:space="preserve"> – </w:t>
                      </w:r>
                      <w:r w:rsidR="00F0047D">
                        <w:t>A</w:t>
                      </w:r>
                      <w:r>
                        <w:t>ssociation between age and median length of stay</w:t>
                      </w:r>
                      <w:r w:rsidR="008E246D">
                        <w:t xml:space="preserve">, generated from multivariable flexible parametric model predictions for the average patient in 2021 with age modelled </w:t>
                      </w:r>
                      <w:r w:rsidR="006C59D5">
                        <w:t>using</w:t>
                      </w:r>
                      <w:r w:rsidR="008E246D">
                        <w:t xml:space="preserve"> restricted cubic splines. The shaded area represents 95% CI of estimates.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5D294109" w14:textId="6651F414" w:rsidR="0003167C" w:rsidRDefault="0003167C" w:rsidP="002061BD"/>
    <w:p w14:paraId="2809675B" w14:textId="61FD5B64" w:rsidR="0003167C" w:rsidRDefault="0003167C" w:rsidP="002061BD"/>
    <w:p w14:paraId="1BD6F1E7" w14:textId="393C678C" w:rsidR="0003167C" w:rsidRDefault="0003167C" w:rsidP="002061BD"/>
    <w:p w14:paraId="7BC7CFF6" w14:textId="77777777" w:rsidR="001221CE" w:rsidRDefault="001221CE" w:rsidP="002061BD"/>
    <w:p w14:paraId="044D2A9F" w14:textId="77777777" w:rsidR="001221CE" w:rsidRDefault="001221CE" w:rsidP="002061BD"/>
    <w:p w14:paraId="137589E5" w14:textId="77777777" w:rsidR="001221CE" w:rsidRDefault="001221CE" w:rsidP="002061BD"/>
    <w:p w14:paraId="39C4DC5B" w14:textId="77777777" w:rsidR="001221CE" w:rsidRDefault="001221CE" w:rsidP="002061BD"/>
    <w:p w14:paraId="5C5316BE" w14:textId="46653EBD" w:rsidR="0003167C" w:rsidRDefault="0003167C" w:rsidP="002061BD"/>
    <w:p w14:paraId="59BA4140" w14:textId="77777777" w:rsidR="0003167C" w:rsidRDefault="0003167C" w:rsidP="002061BD"/>
    <w:p w14:paraId="283BB907" w14:textId="541BD0F0" w:rsidR="0003167C" w:rsidRDefault="0003167C" w:rsidP="002061BD"/>
    <w:tbl>
      <w:tblPr>
        <w:tblW w:w="10491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843"/>
        <w:gridCol w:w="568"/>
        <w:gridCol w:w="633"/>
        <w:gridCol w:w="652"/>
        <w:gridCol w:w="702"/>
        <w:gridCol w:w="6"/>
        <w:gridCol w:w="274"/>
        <w:gridCol w:w="6"/>
        <w:gridCol w:w="629"/>
        <w:gridCol w:w="709"/>
        <w:gridCol w:w="636"/>
        <w:gridCol w:w="7"/>
        <w:gridCol w:w="768"/>
        <w:gridCol w:w="6"/>
        <w:gridCol w:w="230"/>
        <w:gridCol w:w="6"/>
        <w:gridCol w:w="629"/>
        <w:gridCol w:w="567"/>
        <w:gridCol w:w="567"/>
        <w:gridCol w:w="1053"/>
      </w:tblGrid>
      <w:tr w:rsidR="001221CE" w:rsidRPr="001221CE" w14:paraId="26F220A8" w14:textId="77777777" w:rsidTr="001221C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C8E31" w14:textId="77777777" w:rsidR="001221CE" w:rsidRPr="001221CE" w:rsidRDefault="001221CE" w:rsidP="001221CE"/>
        </w:tc>
        <w:tc>
          <w:tcPr>
            <w:tcW w:w="25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7C70B" w14:textId="77777777" w:rsidR="001221CE" w:rsidRPr="001221CE" w:rsidRDefault="001221CE" w:rsidP="001221CE">
            <w:pPr>
              <w:jc w:val="center"/>
              <w:rPr>
                <w:b/>
                <w:bCs/>
              </w:rPr>
            </w:pPr>
            <w:r w:rsidRPr="001221CE">
              <w:rPr>
                <w:b/>
                <w:bCs/>
              </w:rPr>
              <w:t>Total Hip Replacement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BB14A" w14:textId="77777777" w:rsidR="001221CE" w:rsidRPr="001221CE" w:rsidRDefault="001221CE" w:rsidP="001221CE">
            <w:pPr>
              <w:jc w:val="center"/>
              <w:rPr>
                <w:b/>
                <w:bCs/>
              </w:rPr>
            </w:pPr>
          </w:p>
        </w:tc>
        <w:tc>
          <w:tcPr>
            <w:tcW w:w="27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1184" w14:textId="77777777" w:rsidR="001221CE" w:rsidRPr="001221CE" w:rsidRDefault="001221CE" w:rsidP="001221CE">
            <w:pPr>
              <w:jc w:val="center"/>
              <w:rPr>
                <w:b/>
                <w:bCs/>
              </w:rPr>
            </w:pPr>
            <w:r w:rsidRPr="001221CE">
              <w:rPr>
                <w:b/>
                <w:bCs/>
              </w:rPr>
              <w:t>Total Knee Replacement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5C02E" w14:textId="77777777" w:rsidR="001221CE" w:rsidRPr="001221CE" w:rsidRDefault="001221CE" w:rsidP="001221CE">
            <w:pPr>
              <w:jc w:val="center"/>
              <w:rPr>
                <w:b/>
                <w:bCs/>
              </w:rPr>
            </w:pPr>
          </w:p>
        </w:tc>
        <w:tc>
          <w:tcPr>
            <w:tcW w:w="28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A8CA4" w14:textId="77777777" w:rsidR="001221CE" w:rsidRPr="001221CE" w:rsidRDefault="001221CE" w:rsidP="001221CE">
            <w:pPr>
              <w:jc w:val="center"/>
              <w:rPr>
                <w:b/>
                <w:bCs/>
              </w:rPr>
            </w:pPr>
            <w:proofErr w:type="spellStart"/>
            <w:r w:rsidRPr="001221CE">
              <w:rPr>
                <w:b/>
                <w:bCs/>
              </w:rPr>
              <w:t>Unicompartmantal</w:t>
            </w:r>
            <w:proofErr w:type="spellEnd"/>
            <w:r w:rsidRPr="001221CE">
              <w:rPr>
                <w:b/>
                <w:bCs/>
              </w:rPr>
              <w:t xml:space="preserve"> Knee Replacement</w:t>
            </w:r>
          </w:p>
        </w:tc>
      </w:tr>
      <w:tr w:rsidR="001221CE" w:rsidRPr="001221CE" w14:paraId="7ABBB68A" w14:textId="77777777" w:rsidTr="001221C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BA5E6" w14:textId="77777777" w:rsidR="001221CE" w:rsidRPr="001221CE" w:rsidRDefault="001221CE" w:rsidP="001221CE"/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837DE" w14:textId="611D60F1" w:rsidR="001221CE" w:rsidRPr="001221CE" w:rsidRDefault="001221CE" w:rsidP="001221CE">
            <w:proofErr w:type="spellStart"/>
            <w:r w:rsidRPr="001221CE">
              <w:t>Coef</w:t>
            </w:r>
            <w:proofErr w:type="spellEnd"/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1088" w14:textId="77777777" w:rsidR="001221CE" w:rsidRPr="001221CE" w:rsidRDefault="001221CE" w:rsidP="001221CE">
            <w:r w:rsidRPr="001221CE">
              <w:t>95% CI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B217F" w14:textId="77777777" w:rsidR="001221CE" w:rsidRPr="001221CE" w:rsidRDefault="001221CE" w:rsidP="001221CE">
            <w:r w:rsidRPr="001221CE">
              <w:t>p-value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FB26" w14:textId="77777777" w:rsidR="001221CE" w:rsidRPr="001221CE" w:rsidRDefault="001221CE" w:rsidP="001221CE"/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BDDD" w14:textId="51F3D018" w:rsidR="001221CE" w:rsidRPr="001221CE" w:rsidRDefault="001221CE" w:rsidP="001221CE">
            <w:proofErr w:type="spellStart"/>
            <w:r w:rsidRPr="001221CE">
              <w:t>Coef</w:t>
            </w:r>
            <w:proofErr w:type="spellEnd"/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B80D" w14:textId="77777777" w:rsidR="001221CE" w:rsidRPr="001221CE" w:rsidRDefault="001221CE" w:rsidP="001221CE">
            <w:r w:rsidRPr="001221CE">
              <w:t>95% CI</w:t>
            </w:r>
          </w:p>
        </w:tc>
        <w:tc>
          <w:tcPr>
            <w:tcW w:w="7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B2CC" w14:textId="77777777" w:rsidR="001221CE" w:rsidRPr="001221CE" w:rsidRDefault="001221CE" w:rsidP="001221CE">
            <w:r w:rsidRPr="001221CE">
              <w:t>p-valu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216B" w14:textId="77777777" w:rsidR="001221CE" w:rsidRPr="001221CE" w:rsidRDefault="001221CE" w:rsidP="001221CE"/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EA929" w14:textId="1EAF4FAA" w:rsidR="001221CE" w:rsidRPr="001221CE" w:rsidRDefault="001221CE" w:rsidP="001221CE">
            <w:proofErr w:type="spellStart"/>
            <w:r w:rsidRPr="001221CE">
              <w:t>Coef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78F1" w14:textId="77777777" w:rsidR="001221CE" w:rsidRPr="001221CE" w:rsidRDefault="001221CE" w:rsidP="001221CE">
            <w:r w:rsidRPr="001221CE">
              <w:t>95% CI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705E" w14:textId="77777777" w:rsidR="001221CE" w:rsidRPr="001221CE" w:rsidRDefault="001221CE" w:rsidP="001221CE">
            <w:r w:rsidRPr="001221CE">
              <w:t>p-value</w:t>
            </w:r>
          </w:p>
        </w:tc>
      </w:tr>
      <w:tr w:rsidR="001221CE" w:rsidRPr="001221CE" w14:paraId="51C7F3B9" w14:textId="77777777" w:rsidTr="001221C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6B7A9" w14:textId="77777777" w:rsidR="001221CE" w:rsidRPr="001221CE" w:rsidRDefault="001221CE" w:rsidP="001221CE">
            <w:r w:rsidRPr="001221CE">
              <w:t>Ag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74AF" w14:textId="77777777" w:rsidR="001221CE" w:rsidRPr="001221CE" w:rsidRDefault="001221CE" w:rsidP="001221CE">
            <w:r w:rsidRPr="001221CE">
              <w:t>0.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93071" w14:textId="77777777" w:rsidR="001221CE" w:rsidRPr="001221CE" w:rsidRDefault="001221CE" w:rsidP="001221CE">
            <w:r w:rsidRPr="001221CE">
              <w:t>-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5B35" w14:textId="77777777" w:rsidR="001221CE" w:rsidRPr="001221CE" w:rsidRDefault="001221CE" w:rsidP="001221CE">
            <w:r w:rsidRPr="001221CE">
              <w:t>0.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BD957" w14:textId="77777777" w:rsidR="001221CE" w:rsidRPr="001221CE" w:rsidRDefault="001221CE" w:rsidP="001221CE">
            <w:r w:rsidRPr="001221CE">
              <w:t>0.803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DDDB0" w14:textId="77777777" w:rsidR="001221CE" w:rsidRPr="001221CE" w:rsidRDefault="001221CE" w:rsidP="001221CE"/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E5ECF" w14:textId="77777777" w:rsidR="001221CE" w:rsidRPr="001221CE" w:rsidRDefault="001221CE" w:rsidP="001221CE">
            <w:r w:rsidRPr="001221CE"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1C0A" w14:textId="77777777" w:rsidR="001221CE" w:rsidRPr="001221CE" w:rsidRDefault="001221CE" w:rsidP="001221CE">
            <w:r w:rsidRPr="001221CE">
              <w:t>0.00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89A9A" w14:textId="77777777" w:rsidR="001221CE" w:rsidRPr="001221CE" w:rsidRDefault="001221CE" w:rsidP="001221CE">
            <w:r w:rsidRPr="001221CE">
              <w:t>0.0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E029" w14:textId="77777777" w:rsidR="001221CE" w:rsidRPr="001221CE" w:rsidRDefault="001221CE" w:rsidP="001221CE">
            <w:r w:rsidRPr="001221CE">
              <w:t>0.05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530B" w14:textId="77777777" w:rsidR="001221CE" w:rsidRPr="001221CE" w:rsidRDefault="001221CE" w:rsidP="001221CE"/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9B825" w14:textId="77777777" w:rsidR="001221CE" w:rsidRPr="001221CE" w:rsidRDefault="001221CE" w:rsidP="001221CE">
            <w:r w:rsidRPr="001221CE"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A338A" w14:textId="77777777" w:rsidR="001221CE" w:rsidRPr="001221CE" w:rsidRDefault="001221CE" w:rsidP="001221CE">
            <w:r w:rsidRPr="001221CE"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815A3" w14:textId="77777777" w:rsidR="001221CE" w:rsidRPr="001221CE" w:rsidRDefault="001221CE" w:rsidP="001221CE">
            <w:r w:rsidRPr="001221CE">
              <w:t>0.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0C9F" w14:textId="77777777" w:rsidR="001221CE" w:rsidRPr="001221CE" w:rsidRDefault="001221CE" w:rsidP="001221CE">
            <w:r w:rsidRPr="001221CE">
              <w:t>0.000</w:t>
            </w:r>
          </w:p>
        </w:tc>
      </w:tr>
      <w:tr w:rsidR="001221CE" w:rsidRPr="001221CE" w14:paraId="72723E39" w14:textId="77777777" w:rsidTr="001221C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D060" w14:textId="77777777" w:rsidR="001221CE" w:rsidRPr="001221CE" w:rsidRDefault="001221CE" w:rsidP="001221CE">
            <w:r w:rsidRPr="001221CE">
              <w:t>Male (%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00B7" w14:textId="77777777" w:rsidR="001221CE" w:rsidRPr="001221CE" w:rsidRDefault="001221CE" w:rsidP="001221CE">
            <w:r w:rsidRPr="001221CE">
              <w:t>0.0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8407A" w14:textId="77777777" w:rsidR="001221CE" w:rsidRPr="001221CE" w:rsidRDefault="001221CE" w:rsidP="001221CE">
            <w:r w:rsidRPr="001221CE">
              <w:t>0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E538C" w14:textId="77777777" w:rsidR="001221CE" w:rsidRPr="001221CE" w:rsidRDefault="001221CE" w:rsidP="001221CE">
            <w:r w:rsidRPr="001221CE">
              <w:t>0.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09C8" w14:textId="77777777" w:rsidR="001221CE" w:rsidRPr="001221CE" w:rsidRDefault="001221CE" w:rsidP="001221CE">
            <w:r w:rsidRPr="001221CE">
              <w:t>0.000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3B64" w14:textId="77777777" w:rsidR="001221CE" w:rsidRPr="001221CE" w:rsidRDefault="001221CE" w:rsidP="001221CE"/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1703" w14:textId="77777777" w:rsidR="001221CE" w:rsidRPr="001221CE" w:rsidRDefault="001221CE" w:rsidP="001221CE">
            <w:r w:rsidRPr="001221CE"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A3F6" w14:textId="77777777" w:rsidR="001221CE" w:rsidRPr="001221CE" w:rsidRDefault="001221CE" w:rsidP="001221CE">
            <w:r w:rsidRPr="001221CE">
              <w:t>0.08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CDFD" w14:textId="77777777" w:rsidR="001221CE" w:rsidRPr="001221CE" w:rsidRDefault="001221CE" w:rsidP="001221CE">
            <w:r w:rsidRPr="001221CE">
              <w:t>0.15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3308A" w14:textId="77777777" w:rsidR="001221CE" w:rsidRPr="001221CE" w:rsidRDefault="001221CE" w:rsidP="001221CE">
            <w:r w:rsidRPr="001221CE">
              <w:t>0.0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9D880" w14:textId="77777777" w:rsidR="001221CE" w:rsidRPr="001221CE" w:rsidRDefault="001221CE" w:rsidP="001221CE"/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39372" w14:textId="77777777" w:rsidR="001221CE" w:rsidRPr="001221CE" w:rsidRDefault="001221CE" w:rsidP="001221CE">
            <w:r w:rsidRPr="001221CE"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5A73" w14:textId="77777777" w:rsidR="001221CE" w:rsidRPr="001221CE" w:rsidRDefault="001221CE" w:rsidP="001221CE">
            <w:r w:rsidRPr="001221CE"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6C60B" w14:textId="77777777" w:rsidR="001221CE" w:rsidRPr="001221CE" w:rsidRDefault="001221CE" w:rsidP="001221CE">
            <w:r w:rsidRPr="001221CE"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86CC9" w14:textId="77777777" w:rsidR="001221CE" w:rsidRPr="001221CE" w:rsidRDefault="001221CE" w:rsidP="001221CE">
            <w:r w:rsidRPr="001221CE">
              <w:t>0.000</w:t>
            </w:r>
          </w:p>
        </w:tc>
      </w:tr>
      <w:tr w:rsidR="001221CE" w:rsidRPr="001221CE" w14:paraId="442C416D" w14:textId="77777777" w:rsidTr="001221C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FD6E" w14:textId="77777777" w:rsidR="001221CE" w:rsidRPr="001221CE" w:rsidRDefault="001221CE" w:rsidP="001221CE">
            <w:r w:rsidRPr="001221CE">
              <w:t>ASA ≥ 3 (%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C2E05" w14:textId="77777777" w:rsidR="001221CE" w:rsidRPr="001221CE" w:rsidRDefault="001221CE" w:rsidP="001221CE">
            <w:r w:rsidRPr="001221CE">
              <w:t>0.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E2D1D" w14:textId="77777777" w:rsidR="001221CE" w:rsidRPr="001221CE" w:rsidRDefault="001221CE" w:rsidP="001221CE">
            <w:r w:rsidRPr="001221CE">
              <w:t>0.7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8D52" w14:textId="77777777" w:rsidR="001221CE" w:rsidRPr="001221CE" w:rsidRDefault="001221CE" w:rsidP="001221CE">
            <w:r w:rsidRPr="001221CE">
              <w:t>0.7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B702F" w14:textId="77777777" w:rsidR="001221CE" w:rsidRPr="001221CE" w:rsidRDefault="001221CE" w:rsidP="001221CE">
            <w:r w:rsidRPr="001221CE">
              <w:t>0.000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B9C69" w14:textId="77777777" w:rsidR="001221CE" w:rsidRPr="001221CE" w:rsidRDefault="001221CE" w:rsidP="001221CE"/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C19C0" w14:textId="77777777" w:rsidR="001221CE" w:rsidRPr="001221CE" w:rsidRDefault="001221CE" w:rsidP="001221CE">
            <w:r w:rsidRPr="001221CE"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497AB" w14:textId="77777777" w:rsidR="001221CE" w:rsidRPr="001221CE" w:rsidRDefault="001221CE" w:rsidP="001221CE">
            <w:r w:rsidRPr="001221CE">
              <w:t>0.67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4873" w14:textId="77777777" w:rsidR="001221CE" w:rsidRPr="001221CE" w:rsidRDefault="001221CE" w:rsidP="001221CE">
            <w:r w:rsidRPr="001221CE">
              <w:t>0.72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28A4" w14:textId="77777777" w:rsidR="001221CE" w:rsidRPr="001221CE" w:rsidRDefault="001221CE" w:rsidP="001221CE">
            <w:r w:rsidRPr="001221CE">
              <w:t>0.0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CC48" w14:textId="77777777" w:rsidR="001221CE" w:rsidRPr="001221CE" w:rsidRDefault="001221CE" w:rsidP="001221CE"/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FC28A" w14:textId="77777777" w:rsidR="001221CE" w:rsidRPr="001221CE" w:rsidRDefault="001221CE" w:rsidP="001221CE">
            <w:r w:rsidRPr="001221CE"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26EA" w14:textId="77777777" w:rsidR="001221CE" w:rsidRPr="001221CE" w:rsidRDefault="001221CE" w:rsidP="001221CE">
            <w:r w:rsidRPr="001221CE"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C9F60" w14:textId="77777777" w:rsidR="001221CE" w:rsidRPr="001221CE" w:rsidRDefault="001221CE" w:rsidP="001221CE">
            <w:r w:rsidRPr="001221CE">
              <w:t>0.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ADA7A" w14:textId="77777777" w:rsidR="001221CE" w:rsidRPr="001221CE" w:rsidRDefault="001221CE" w:rsidP="001221CE">
            <w:r w:rsidRPr="001221CE">
              <w:t>0.000</w:t>
            </w:r>
          </w:p>
        </w:tc>
      </w:tr>
      <w:tr w:rsidR="001221CE" w:rsidRPr="001221CE" w14:paraId="24D7D3D2" w14:textId="77777777" w:rsidTr="001221C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6DAE5" w14:textId="77777777" w:rsidR="001221CE" w:rsidRPr="001221CE" w:rsidRDefault="001221CE" w:rsidP="001221CE">
            <w:r w:rsidRPr="001221CE">
              <w:t>Obesity (%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87D65" w14:textId="77777777" w:rsidR="001221CE" w:rsidRPr="001221CE" w:rsidRDefault="001221CE" w:rsidP="001221CE">
            <w:r w:rsidRPr="001221CE">
              <w:t>1.3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95C8" w14:textId="77777777" w:rsidR="001221CE" w:rsidRPr="001221CE" w:rsidRDefault="001221CE" w:rsidP="001221CE">
            <w:r w:rsidRPr="001221CE">
              <w:t>1.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210DF" w14:textId="77777777" w:rsidR="001221CE" w:rsidRPr="001221CE" w:rsidRDefault="001221CE" w:rsidP="001221CE">
            <w:r w:rsidRPr="001221CE">
              <w:t>1.3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DEE1C" w14:textId="77777777" w:rsidR="001221CE" w:rsidRPr="001221CE" w:rsidRDefault="001221CE" w:rsidP="001221CE">
            <w:r w:rsidRPr="001221CE">
              <w:t>0.000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4A3BA" w14:textId="77777777" w:rsidR="001221CE" w:rsidRPr="001221CE" w:rsidRDefault="001221CE" w:rsidP="001221CE"/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0492" w14:textId="77777777" w:rsidR="001221CE" w:rsidRPr="001221CE" w:rsidRDefault="001221CE" w:rsidP="001221CE">
            <w:r w:rsidRPr="001221CE"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DFB06" w14:textId="77777777" w:rsidR="001221CE" w:rsidRPr="001221CE" w:rsidRDefault="001221CE" w:rsidP="001221CE">
            <w:r w:rsidRPr="001221CE">
              <w:t>1.44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418E7" w14:textId="77777777" w:rsidR="001221CE" w:rsidRPr="001221CE" w:rsidRDefault="001221CE" w:rsidP="001221CE">
            <w:r w:rsidRPr="001221CE">
              <w:t>1.5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47BC" w14:textId="77777777" w:rsidR="001221CE" w:rsidRPr="001221CE" w:rsidRDefault="001221CE" w:rsidP="001221CE">
            <w:r w:rsidRPr="001221CE">
              <w:t>0.0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8CDC3" w14:textId="77777777" w:rsidR="001221CE" w:rsidRPr="001221CE" w:rsidRDefault="001221CE" w:rsidP="001221CE"/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A335" w14:textId="77777777" w:rsidR="001221CE" w:rsidRPr="001221CE" w:rsidRDefault="001221CE" w:rsidP="001221CE">
            <w:r w:rsidRPr="001221CE"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3FB59" w14:textId="77777777" w:rsidR="001221CE" w:rsidRPr="001221CE" w:rsidRDefault="001221CE" w:rsidP="001221CE">
            <w:r w:rsidRPr="001221CE"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7007" w14:textId="77777777" w:rsidR="001221CE" w:rsidRPr="001221CE" w:rsidRDefault="001221CE" w:rsidP="001221CE">
            <w:r w:rsidRPr="001221CE">
              <w:t>1.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CAF8F" w14:textId="77777777" w:rsidR="001221CE" w:rsidRPr="001221CE" w:rsidRDefault="001221CE" w:rsidP="001221CE">
            <w:r w:rsidRPr="001221CE">
              <w:t>0.000</w:t>
            </w:r>
          </w:p>
        </w:tc>
      </w:tr>
      <w:tr w:rsidR="001221CE" w:rsidRPr="001221CE" w14:paraId="51C7A08F" w14:textId="77777777" w:rsidTr="001221C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5F516" w14:textId="77777777" w:rsidR="001221CE" w:rsidRPr="001221CE" w:rsidRDefault="001221CE" w:rsidP="001221CE">
            <w:r w:rsidRPr="001221CE">
              <w:t>IMD quintile ≥ 3 (%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FFA5" w14:textId="77777777" w:rsidR="001221CE" w:rsidRPr="001221CE" w:rsidRDefault="001221CE" w:rsidP="001221CE">
            <w:r w:rsidRPr="001221CE">
              <w:t>-0.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72EB0" w14:textId="77777777" w:rsidR="001221CE" w:rsidRPr="001221CE" w:rsidRDefault="001221CE" w:rsidP="001221CE">
            <w:r w:rsidRPr="001221CE">
              <w:t>-0.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F64B" w14:textId="77777777" w:rsidR="001221CE" w:rsidRPr="001221CE" w:rsidRDefault="001221CE" w:rsidP="001221CE">
            <w:r w:rsidRPr="001221CE">
              <w:t>-0.0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8BB7" w14:textId="77777777" w:rsidR="001221CE" w:rsidRPr="001221CE" w:rsidRDefault="001221CE" w:rsidP="001221CE">
            <w:r w:rsidRPr="001221CE">
              <w:t>0.000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B79C" w14:textId="77777777" w:rsidR="001221CE" w:rsidRPr="001221CE" w:rsidRDefault="001221CE" w:rsidP="001221CE"/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A420" w14:textId="77777777" w:rsidR="001221CE" w:rsidRPr="001221CE" w:rsidRDefault="001221CE" w:rsidP="001221CE">
            <w:r w:rsidRPr="001221CE">
              <w:t>-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05243" w14:textId="77777777" w:rsidR="001221CE" w:rsidRPr="001221CE" w:rsidRDefault="001221CE" w:rsidP="001221CE">
            <w:r w:rsidRPr="001221CE">
              <w:t>-0.31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D13F" w14:textId="77777777" w:rsidR="001221CE" w:rsidRPr="001221CE" w:rsidRDefault="001221CE" w:rsidP="001221CE">
            <w:r w:rsidRPr="001221CE">
              <w:t>-0.24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82FDB" w14:textId="77777777" w:rsidR="001221CE" w:rsidRPr="001221CE" w:rsidRDefault="001221CE" w:rsidP="001221CE">
            <w:r w:rsidRPr="001221CE">
              <w:t>0.0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D9D3" w14:textId="77777777" w:rsidR="001221CE" w:rsidRPr="001221CE" w:rsidRDefault="001221CE" w:rsidP="001221CE"/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3177" w14:textId="77777777" w:rsidR="001221CE" w:rsidRPr="001221CE" w:rsidRDefault="001221CE" w:rsidP="001221CE">
            <w:r w:rsidRPr="001221CE">
              <w:t>-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39CD0" w14:textId="77777777" w:rsidR="001221CE" w:rsidRPr="001221CE" w:rsidRDefault="001221CE" w:rsidP="001221CE">
            <w:r w:rsidRPr="001221CE">
              <w:t>-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B7B2" w14:textId="77777777" w:rsidR="001221CE" w:rsidRPr="001221CE" w:rsidRDefault="001221CE" w:rsidP="001221CE">
            <w:r w:rsidRPr="001221CE">
              <w:t>-0.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B033A" w14:textId="77777777" w:rsidR="001221CE" w:rsidRPr="001221CE" w:rsidRDefault="001221CE" w:rsidP="001221CE">
            <w:r w:rsidRPr="001221CE">
              <w:t>0.000</w:t>
            </w:r>
          </w:p>
        </w:tc>
      </w:tr>
      <w:tr w:rsidR="001221CE" w:rsidRPr="001221CE" w14:paraId="16CEAEF5" w14:textId="77777777" w:rsidTr="001221C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77BA4" w14:textId="77777777" w:rsidR="001221CE" w:rsidRPr="001221CE" w:rsidRDefault="001221CE" w:rsidP="001221CE">
            <w:r w:rsidRPr="001221CE">
              <w:t>Independent sector (%)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F3FCA" w14:textId="77777777" w:rsidR="001221CE" w:rsidRPr="001221CE" w:rsidRDefault="001221CE" w:rsidP="001221CE">
            <w:r w:rsidRPr="001221CE">
              <w:t>1.7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EC994" w14:textId="77777777" w:rsidR="001221CE" w:rsidRPr="001221CE" w:rsidRDefault="001221CE" w:rsidP="001221CE">
            <w:r w:rsidRPr="001221CE">
              <w:t>1.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7F826" w14:textId="77777777" w:rsidR="001221CE" w:rsidRPr="001221CE" w:rsidRDefault="001221CE" w:rsidP="001221CE">
            <w:r w:rsidRPr="001221CE">
              <w:t>1.7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7AB49" w14:textId="77777777" w:rsidR="001221CE" w:rsidRPr="001221CE" w:rsidRDefault="001221CE" w:rsidP="001221CE">
            <w:r w:rsidRPr="001221CE">
              <w:t>0.000</w:t>
            </w:r>
          </w:p>
        </w:tc>
        <w:tc>
          <w:tcPr>
            <w:tcW w:w="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2F56D" w14:textId="77777777" w:rsidR="001221CE" w:rsidRPr="001221CE" w:rsidRDefault="001221CE" w:rsidP="001221CE"/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E0B46" w14:textId="77777777" w:rsidR="001221CE" w:rsidRPr="001221CE" w:rsidRDefault="001221CE" w:rsidP="001221CE">
            <w:r w:rsidRPr="001221CE"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4A81" w14:textId="77777777" w:rsidR="001221CE" w:rsidRPr="001221CE" w:rsidRDefault="001221CE" w:rsidP="001221CE">
            <w:r w:rsidRPr="001221CE">
              <w:t>1.85</w:t>
            </w:r>
          </w:p>
        </w:tc>
        <w:tc>
          <w:tcPr>
            <w:tcW w:w="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320B" w14:textId="77777777" w:rsidR="001221CE" w:rsidRPr="001221CE" w:rsidRDefault="001221CE" w:rsidP="001221CE">
            <w:r w:rsidRPr="001221CE">
              <w:t>1.91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2C184" w14:textId="77777777" w:rsidR="001221CE" w:rsidRPr="001221CE" w:rsidRDefault="001221CE" w:rsidP="001221CE">
            <w:r w:rsidRPr="001221CE">
              <w:t>0.0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9F8C" w14:textId="77777777" w:rsidR="001221CE" w:rsidRPr="001221CE" w:rsidRDefault="001221CE" w:rsidP="001221CE"/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39959" w14:textId="77777777" w:rsidR="001221CE" w:rsidRPr="001221CE" w:rsidRDefault="001221CE" w:rsidP="001221CE">
            <w:r w:rsidRPr="001221CE">
              <w:t>1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BCDB" w14:textId="77777777" w:rsidR="001221CE" w:rsidRPr="001221CE" w:rsidRDefault="001221CE" w:rsidP="001221CE">
            <w:r w:rsidRPr="001221CE">
              <w:t>1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FE902" w14:textId="77777777" w:rsidR="001221CE" w:rsidRPr="001221CE" w:rsidRDefault="001221CE" w:rsidP="001221CE">
            <w:r w:rsidRPr="001221CE">
              <w:t>1.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AEE8E" w14:textId="77777777" w:rsidR="001221CE" w:rsidRPr="001221CE" w:rsidRDefault="001221CE" w:rsidP="001221CE">
            <w:pPr>
              <w:keepNext/>
            </w:pPr>
            <w:r w:rsidRPr="001221CE">
              <w:t>0.000</w:t>
            </w:r>
          </w:p>
        </w:tc>
      </w:tr>
    </w:tbl>
    <w:p w14:paraId="27892048" w14:textId="342A19F3" w:rsidR="0003167C" w:rsidRDefault="002D46BE" w:rsidP="002D46BE">
      <w:pPr>
        <w:pStyle w:val="Caption"/>
      </w:pPr>
      <w:r>
        <w:t xml:space="preserve">Table </w:t>
      </w:r>
      <w:r w:rsidR="00345BF8">
        <w:t>S</w:t>
      </w:r>
      <w:r w:rsidR="003A2516">
        <w:rPr>
          <w:noProof/>
        </w:rPr>
        <w:t>3</w:t>
      </w:r>
      <w:r>
        <w:t xml:space="preserve"> - Trends in patient characteristics over time for each procedure, from univariable linear regression models. </w:t>
      </w:r>
      <w:r w:rsidR="0003167C">
        <w:br w:type="page"/>
      </w:r>
    </w:p>
    <w:tbl>
      <w:tblPr>
        <w:tblW w:w="11183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277"/>
        <w:gridCol w:w="993"/>
        <w:gridCol w:w="992"/>
        <w:gridCol w:w="992"/>
        <w:gridCol w:w="236"/>
        <w:gridCol w:w="1040"/>
        <w:gridCol w:w="992"/>
        <w:gridCol w:w="993"/>
        <w:gridCol w:w="236"/>
        <w:gridCol w:w="1039"/>
        <w:gridCol w:w="993"/>
        <w:gridCol w:w="1400"/>
      </w:tblGrid>
      <w:tr w:rsidR="005A1105" w:rsidRPr="005A1105" w14:paraId="34E950DF" w14:textId="77777777" w:rsidTr="005A1105">
        <w:trPr>
          <w:trHeight w:val="300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33891" w14:textId="77777777" w:rsidR="005A1105" w:rsidRPr="005A1105" w:rsidRDefault="005A1105" w:rsidP="005A1105">
            <w:pPr>
              <w:rPr>
                <w:b/>
                <w:bCs/>
                <w:sz w:val="13"/>
                <w:szCs w:val="13"/>
              </w:rPr>
            </w:pPr>
            <w:r w:rsidRPr="005A1105">
              <w:rPr>
                <w:b/>
                <w:bCs/>
                <w:sz w:val="13"/>
                <w:szCs w:val="13"/>
              </w:rPr>
              <w:lastRenderedPageBreak/>
              <w:t> 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CE7A" w14:textId="77777777" w:rsidR="005A1105" w:rsidRPr="005A1105" w:rsidRDefault="005A1105" w:rsidP="005A1105">
            <w:pPr>
              <w:jc w:val="center"/>
              <w:rPr>
                <w:b/>
                <w:bCs/>
                <w:sz w:val="13"/>
                <w:szCs w:val="13"/>
              </w:rPr>
            </w:pPr>
            <w:r w:rsidRPr="005A1105">
              <w:rPr>
                <w:b/>
                <w:bCs/>
                <w:sz w:val="13"/>
                <w:szCs w:val="13"/>
              </w:rPr>
              <w:t>Total Hip Replacement</w:t>
            </w:r>
          </w:p>
          <w:p w14:paraId="27FDC64E" w14:textId="774D0D0B" w:rsidR="005A1105" w:rsidRPr="005A1105" w:rsidRDefault="005A1105" w:rsidP="005A1105">
            <w:pPr>
              <w:jc w:val="center"/>
              <w:rPr>
                <w:b/>
                <w:bCs/>
                <w:sz w:val="13"/>
                <w:szCs w:val="13"/>
              </w:rPr>
            </w:pPr>
            <w:r w:rsidRPr="005A1105">
              <w:rPr>
                <w:b/>
                <w:bCs/>
                <w:sz w:val="13"/>
                <w:szCs w:val="13"/>
              </w:rPr>
              <w:t>(HR (95%CI)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6314" w14:textId="1F07B4F7" w:rsidR="005A1105" w:rsidRPr="005A1105" w:rsidRDefault="005A1105" w:rsidP="005A1105">
            <w:pPr>
              <w:jc w:val="center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30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C731" w14:textId="77777777" w:rsidR="005A1105" w:rsidRPr="005A1105" w:rsidRDefault="005A1105" w:rsidP="005A1105">
            <w:pPr>
              <w:jc w:val="center"/>
              <w:rPr>
                <w:b/>
                <w:bCs/>
                <w:sz w:val="13"/>
                <w:szCs w:val="13"/>
              </w:rPr>
            </w:pPr>
            <w:r w:rsidRPr="005A1105">
              <w:rPr>
                <w:b/>
                <w:bCs/>
                <w:sz w:val="13"/>
                <w:szCs w:val="13"/>
              </w:rPr>
              <w:t>Total Knee Replacement</w:t>
            </w:r>
          </w:p>
          <w:p w14:paraId="0FBEE56D" w14:textId="35095B13" w:rsidR="005A1105" w:rsidRPr="005A1105" w:rsidRDefault="005A1105" w:rsidP="005A1105">
            <w:pPr>
              <w:jc w:val="center"/>
              <w:rPr>
                <w:b/>
                <w:bCs/>
                <w:sz w:val="13"/>
                <w:szCs w:val="13"/>
              </w:rPr>
            </w:pPr>
            <w:r w:rsidRPr="005A1105">
              <w:rPr>
                <w:b/>
                <w:bCs/>
                <w:sz w:val="13"/>
                <w:szCs w:val="13"/>
              </w:rPr>
              <w:t>(HR (95%CI)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38A7" w14:textId="05B62819" w:rsidR="005A1105" w:rsidRPr="005A1105" w:rsidRDefault="005A1105" w:rsidP="005A1105">
            <w:pPr>
              <w:jc w:val="center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34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2EA0" w14:textId="77777777" w:rsidR="005A1105" w:rsidRPr="005A1105" w:rsidRDefault="005A1105" w:rsidP="005A1105">
            <w:pPr>
              <w:jc w:val="center"/>
              <w:rPr>
                <w:b/>
                <w:bCs/>
                <w:sz w:val="13"/>
                <w:szCs w:val="13"/>
              </w:rPr>
            </w:pPr>
            <w:r w:rsidRPr="005A1105">
              <w:rPr>
                <w:b/>
                <w:bCs/>
                <w:sz w:val="13"/>
                <w:szCs w:val="13"/>
              </w:rPr>
              <w:t>Unicompartmental Knee Replacement</w:t>
            </w:r>
          </w:p>
          <w:p w14:paraId="6AAE1F07" w14:textId="6E5C6FF6" w:rsidR="005A1105" w:rsidRPr="005A1105" w:rsidRDefault="005A1105" w:rsidP="005A1105">
            <w:pPr>
              <w:jc w:val="center"/>
              <w:rPr>
                <w:b/>
                <w:bCs/>
                <w:sz w:val="13"/>
                <w:szCs w:val="13"/>
              </w:rPr>
            </w:pPr>
            <w:r w:rsidRPr="005A1105">
              <w:rPr>
                <w:b/>
                <w:bCs/>
                <w:sz w:val="13"/>
                <w:szCs w:val="13"/>
              </w:rPr>
              <w:t>(HR (95%CI))</w:t>
            </w:r>
          </w:p>
        </w:tc>
      </w:tr>
      <w:tr w:rsidR="005A1105" w:rsidRPr="005A1105" w14:paraId="302C8DE7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0421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5613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Unadjus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EEB56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Sensitivity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B0E12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Adjuste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BAF86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9443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Unadjus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ACAE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Sensitivity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78A8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Adjusted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9A81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1844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Unadjus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EC1AB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Sensitivity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9BB8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Adjusted</w:t>
            </w:r>
          </w:p>
        </w:tc>
      </w:tr>
      <w:tr w:rsidR="005A1105" w:rsidRPr="005A1105" w14:paraId="215C08F1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988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Ye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55DE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F48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10E0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1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4AEA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C79C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D97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DFA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AD3F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204E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2831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1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B97D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111</w:t>
            </w:r>
          </w:p>
        </w:tc>
      </w:tr>
      <w:tr w:rsidR="005A1105" w:rsidRPr="005A1105" w14:paraId="687EA7CC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FBB1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8F9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88,1.0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3935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88,1.0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7166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05,1.1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3BCB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CB5D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86,1.0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9CE4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86,1.0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A6DD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96,1.09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2C2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F326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02,1.1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D8FE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03,1.10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8B5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08,1.113)</w:t>
            </w:r>
          </w:p>
        </w:tc>
      </w:tr>
      <w:tr w:rsidR="005A1105" w:rsidRPr="005A1105" w14:paraId="367FCE81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233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CA4B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3.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CEB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3.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E79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3.8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4C89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84A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3.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CF4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3.4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D3B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3.7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C721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CF4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3.5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628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3.5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2158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3.693</w:t>
            </w:r>
          </w:p>
        </w:tc>
      </w:tr>
      <w:tr w:rsidR="005A1105" w:rsidRPr="005A1105" w14:paraId="142A41D8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2002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BE6F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3.445,3.4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E6D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3.445,3.4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D6B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3.882,3.9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B402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88E5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3.429,3.4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9F46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3.429,3.4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E7D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3.783,3.8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D7F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1C79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3.538,3.6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1DF4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3.538,3.6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FFD0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3.655,3.732)</w:t>
            </w:r>
          </w:p>
        </w:tc>
      </w:tr>
      <w:tr w:rsidR="005A1105" w:rsidRPr="005A1105" w14:paraId="4F156329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C89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75F5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097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2DBA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2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2387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D050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772B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838F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1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DF97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89B8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7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28A1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7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77EB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762</w:t>
            </w:r>
          </w:p>
        </w:tc>
      </w:tr>
      <w:tr w:rsidR="005A1105" w:rsidRPr="005A1105" w14:paraId="7CCCDF53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A019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B2A8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252,1.2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A43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252,1.2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77F4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207,1.2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B99C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EA8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80,1.1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9C8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80,1.1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A0F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45,1.15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FE6F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B82C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781,0.7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838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781,0.79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6A24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758,0.767)</w:t>
            </w:r>
          </w:p>
        </w:tc>
      </w:tr>
      <w:tr w:rsidR="005A1105" w:rsidRPr="005A1105" w14:paraId="2967EF47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0695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0D2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C0D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031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4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ADB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1662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9015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4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6DA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4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B791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1BC7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2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7781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2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7154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192</w:t>
            </w:r>
          </w:p>
        </w:tc>
      </w:tr>
      <w:tr w:rsidR="005A1105" w:rsidRPr="005A1105" w14:paraId="58A5744B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504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AC92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433,1.4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649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433,1.4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CDC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444,1.45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61C1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447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463,1.4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BC74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464,1.4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9681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471,1.47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AD5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E58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99,1.2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E25F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99,1.2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45DF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87,1.197)</w:t>
            </w:r>
          </w:p>
        </w:tc>
      </w:tr>
      <w:tr w:rsidR="005A1105" w:rsidRPr="005A1105" w14:paraId="7346FE5B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B377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92D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546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894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03F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D44D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7A5F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763E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1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066F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AE79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B8B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1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201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139</w:t>
            </w:r>
          </w:p>
        </w:tc>
      </w:tr>
      <w:tr w:rsidR="005A1105" w:rsidRPr="005A1105" w14:paraId="534CC54D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D2A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682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37,1.0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1E5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37,1.0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EEE9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63,1.06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2F22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05A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92,1.0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2D42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92,1.0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9E2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13,1.1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FFF6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700D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28,1.1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7344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28,1.13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812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35,1.143)</w:t>
            </w:r>
          </w:p>
        </w:tc>
      </w:tr>
      <w:tr w:rsidR="005A1105" w:rsidRPr="005A1105" w14:paraId="4D2A7611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ED8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ACDC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534C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71FF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41B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FFA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8219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ECE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A28D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DE42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56A8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95A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11</w:t>
            </w:r>
          </w:p>
        </w:tc>
      </w:tr>
      <w:tr w:rsidR="005A1105" w:rsidRPr="005A1105" w14:paraId="5EEEC221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03A9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EF6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55,0.9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4C9C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55,0.9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362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74,0.97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F717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EE7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48,0.9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592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48,0.9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BE16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67,0.97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3D06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F46B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1,1.0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92DB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1,1.00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2DF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9,1.014)</w:t>
            </w:r>
          </w:p>
        </w:tc>
      </w:tr>
      <w:tr w:rsidR="005A1105" w:rsidRPr="005A1105" w14:paraId="4298B862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59B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7C6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4F9A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3AE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BBD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D2C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13F2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0C3D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5CE9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8B1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F835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90F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86</w:t>
            </w:r>
          </w:p>
        </w:tc>
      </w:tr>
      <w:tr w:rsidR="005A1105" w:rsidRPr="005A1105" w14:paraId="56223226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655F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318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67,0.9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326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67,0.9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75BA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69,0.97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4056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F7A2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63,0.9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D5C0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63,0.9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F45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62,0.96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CD9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790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84,0.9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390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84,0.98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2E9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84,0.988)</w:t>
            </w:r>
          </w:p>
        </w:tc>
      </w:tr>
      <w:tr w:rsidR="005A1105" w:rsidRPr="005A1105" w14:paraId="3F265533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AB20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D52D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F21D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65D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6F7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D5FA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7CB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B188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8831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9823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2E2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69A9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8</w:t>
            </w:r>
          </w:p>
        </w:tc>
      </w:tr>
      <w:tr w:rsidR="005A1105" w:rsidRPr="005A1105" w14:paraId="0D2D523A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F490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1D15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2,0.9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9904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2,0.9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2C0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3,0.99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5487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A64E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1,0.9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E0A6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1,0.9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1B71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2,0.99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A6EA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419C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7,0.9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56C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7,0.99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364C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7,0.999)</w:t>
            </w:r>
          </w:p>
        </w:tc>
      </w:tr>
      <w:tr w:rsidR="005A1105" w:rsidRPr="005A1105" w14:paraId="7BB483B0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363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B55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A5A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F790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272A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4851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1E3A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8190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5B9D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7A78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BCE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17F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8</w:t>
            </w:r>
          </w:p>
        </w:tc>
      </w:tr>
      <w:tr w:rsidR="005A1105" w:rsidRPr="005A1105" w14:paraId="13C6DABA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D02E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53D7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1,0.9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1CF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1,0.9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B5F4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0,0.99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363C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0D6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3,0.9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AE36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3,0.9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34B0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1,0.99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2062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2483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7,0.9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C47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7,0.99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C1D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7,0.999)</w:t>
            </w:r>
          </w:p>
        </w:tc>
      </w:tr>
      <w:tr w:rsidR="005A1105" w:rsidRPr="005A1105" w14:paraId="73027455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DD0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905A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A7C4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FB5C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177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63D1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882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EA1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9CF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5BDE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3973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17A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3C6F563A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5CB8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D99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5,0.9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86B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5,0.9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E38A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4,0.99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0498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278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6,0.9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6CA3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6,0.9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E40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5,0.99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4217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615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3678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7464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080DB383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BB97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73EF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1B5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A67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A5C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AAF5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739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08A0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FE8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B41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E7B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4661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06AEFF2D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C67A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255C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6,0.9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2804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6,0.9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DF5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5,0.99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B5D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50F3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6,0.9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4779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6,0.9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66F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5,0.99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4D5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848F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17D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BE3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0CDCC503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27D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D37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EBDC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263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000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48DB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CE7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6FB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C03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B37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89E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B684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66930212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ECDA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013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C07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3853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BB0E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7BC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CF2B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8136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D08E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999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25D3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E56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607656CD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3571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CC1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1A9A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640B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D662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A0F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C1A2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4843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10C5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3680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C3F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AB81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438F2BFA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D2A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7AB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9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FE4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9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837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A47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5A92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A4D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BE49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D1A7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D4EA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E329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74BA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3FE6DF66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E08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0523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DEFA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A8F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1062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5255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7208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A1C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3AD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2569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0F52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A0DF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793BB482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330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9D3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C18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BB49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9B3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1F2A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626A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529B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1,1.00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E82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749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76B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A32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451DE5A8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E42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568A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BFF1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6304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8127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8B81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37C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4C82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03BF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A4A5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34FB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4E97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5711ED42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02CE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88A9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8A9E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CD5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1D0E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74A1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3167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1F4F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0E10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D13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2F5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94E6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7155C6A6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7D20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E9E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90AF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A8B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2EEB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C968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A8A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7A5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130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709A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ACC2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9E5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222FE5E1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2B42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5508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DF14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F0DA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DB7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701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F0DE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43D5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185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286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EDC9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EC3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519A84B0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B1C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B966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5EF9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7B2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522B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2A6D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764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F582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33B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0C9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9611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E6D7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5446AAC1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1239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F0E8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9,0.9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E27F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9,0.9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0FCF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9,0.9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634D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658D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9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6BE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9,1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6518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9,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A4F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F65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5A8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578C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653AD143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86C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BH spline 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B6F6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CD13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2801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A02F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D36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78C9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D1A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C81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5CF3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19D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A408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0C96E493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DD2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38EB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5EE7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61F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9,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324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35B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CE6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5E5A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0,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77C3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67B8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D4FE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CEF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</w:tr>
      <w:tr w:rsidR="005A1105" w:rsidRPr="005A1105" w14:paraId="3A940949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A52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Age spline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AD90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B21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2DA3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7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A57F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168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BA1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9F30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7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D11E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3E9B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ABAF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2B41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11</w:t>
            </w:r>
          </w:p>
        </w:tc>
      </w:tr>
      <w:tr w:rsidR="005A1105" w:rsidRPr="005A1105" w14:paraId="4E396979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061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9E2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3DA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8F5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771,0.77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E6AE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8BEA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7854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0E8D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793,0.79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015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A09A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E5A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2F26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04,0.919)</w:t>
            </w:r>
          </w:p>
        </w:tc>
      </w:tr>
      <w:tr w:rsidR="005A1105" w:rsidRPr="005A1105" w14:paraId="592E01DF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038E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Age spline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9A2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A19D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20E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1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00E3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E097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E81A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1F3C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1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3E5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2F2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1D6C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16E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107</w:t>
            </w:r>
          </w:p>
        </w:tc>
      </w:tr>
      <w:tr w:rsidR="005A1105" w:rsidRPr="005A1105" w14:paraId="5DDF30F4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B34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BBB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F39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7B41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75,1.1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52CA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EC90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DA9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FD3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22,1.1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80F7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F6D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48D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5EC1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99,1.115)</w:t>
            </w:r>
          </w:p>
        </w:tc>
      </w:tr>
      <w:tr w:rsidR="005A1105" w:rsidRPr="005A1105" w14:paraId="143D0C6E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5F17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Age spline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DEAA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FE2E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C64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5706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5C92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2BDA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36DE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B87C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5208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CF1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A6CC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31</w:t>
            </w:r>
          </w:p>
        </w:tc>
      </w:tr>
      <w:tr w:rsidR="005A1105" w:rsidRPr="005A1105" w14:paraId="7FFAC01A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2998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8810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B7B4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45AE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15,1.0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5E8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6E1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C33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02B2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01,1.0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3B7D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113B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28E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023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024,1.039)</w:t>
            </w:r>
          </w:p>
        </w:tc>
      </w:tr>
      <w:tr w:rsidR="005A1105" w:rsidRPr="005A1105" w14:paraId="3F8B3E60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AF6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D523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8CFD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4C1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3036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608E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EC7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E8E2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607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E825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CD4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BA7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</w:t>
            </w:r>
          </w:p>
        </w:tc>
      </w:tr>
      <w:tr w:rsidR="005A1105" w:rsidRPr="005A1105" w14:paraId="1EAAE15E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4B15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D62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B92E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523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ref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995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E640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E87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6C0A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ref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8A36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61C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04A4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A13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ref)</w:t>
            </w:r>
          </w:p>
        </w:tc>
      </w:tr>
      <w:tr w:rsidR="005A1105" w:rsidRPr="005A1105" w14:paraId="1A105BD4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4A3B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lastRenderedPageBreak/>
              <w:t>Sex: 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8C79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EDE1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6B6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2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7027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7ED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969C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CAEB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1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6B89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F94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B48D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6679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210</w:t>
            </w:r>
          </w:p>
        </w:tc>
      </w:tr>
      <w:tr w:rsidR="005A1105" w:rsidRPr="005A1105" w14:paraId="693B4925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F9D6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518B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BCE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D7C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94,1.2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547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A3AE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223D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590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25,1.13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2650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B287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B61E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8F2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192,1.228)</w:t>
            </w:r>
          </w:p>
        </w:tc>
      </w:tr>
      <w:tr w:rsidR="005A1105" w:rsidRPr="005A1105" w14:paraId="492D725D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1EDF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ASA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777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EEC0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68F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C49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1881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30D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4B68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BD7C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29D2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C3A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9584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</w:t>
            </w:r>
          </w:p>
        </w:tc>
      </w:tr>
      <w:tr w:rsidR="005A1105" w:rsidRPr="005A1105" w14:paraId="175CF463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9454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B44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D3D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FED5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ref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0419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F72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92B6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1A8B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ref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453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9920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9C6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3624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ref)</w:t>
            </w:r>
          </w:p>
        </w:tc>
      </w:tr>
      <w:tr w:rsidR="005A1105" w:rsidRPr="005A1105" w14:paraId="267AB932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84A3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ASA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3E81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7D9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B4A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8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ECA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5EB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0839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5402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DB2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64FF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7A18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CCB9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09</w:t>
            </w:r>
          </w:p>
        </w:tc>
      </w:tr>
      <w:tr w:rsidR="005A1105" w:rsidRPr="005A1105" w14:paraId="515D5521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F712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3E12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205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2393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843,0.85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DE3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301C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43C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2FF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855,0.87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2AD7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57CA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FFD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CD9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890,0.928)</w:t>
            </w:r>
          </w:p>
        </w:tc>
      </w:tr>
      <w:tr w:rsidR="005A1105" w:rsidRPr="005A1105" w14:paraId="0B16923A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C34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ASA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C6BE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3DA8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389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5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167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10D3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574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56BB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5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2A11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B36D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2B7A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B952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652</w:t>
            </w:r>
          </w:p>
        </w:tc>
      </w:tr>
      <w:tr w:rsidR="005A1105" w:rsidRPr="005A1105" w14:paraId="4B7E44B7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7B5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D4C6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9702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36F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538,0.5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608E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679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F7FC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65F3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586,0.59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C45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B45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14D2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AE20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632,0.673)</w:t>
            </w:r>
          </w:p>
        </w:tc>
      </w:tr>
      <w:tr w:rsidR="005A1105" w:rsidRPr="005A1105" w14:paraId="0102F1FE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0B6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ASA 4-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54FF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9F05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9D7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3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579C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819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547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7EE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4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B085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B895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1582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9FD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293</w:t>
            </w:r>
          </w:p>
        </w:tc>
      </w:tr>
      <w:tr w:rsidR="005A1105" w:rsidRPr="005A1105" w14:paraId="13682D89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A415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8821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899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11C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341,0.3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576B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7CF0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F02A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4E3A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385,0.4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F7A7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991B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8617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FE45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231,0.371)</w:t>
            </w:r>
          </w:p>
        </w:tc>
      </w:tr>
      <w:tr w:rsidR="005A1105" w:rsidRPr="005A1105" w14:paraId="50DD39C1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964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CA31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8A06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DCE4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0661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985C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F69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048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7649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B04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948D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C510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</w:t>
            </w:r>
          </w:p>
        </w:tc>
      </w:tr>
      <w:tr w:rsidR="005A1105" w:rsidRPr="005A1105" w14:paraId="04408AF4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D948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6E83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7472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178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ref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CBCB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17F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23EB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DE63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ref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10F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79BE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5E40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905C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ref)</w:t>
            </w:r>
          </w:p>
        </w:tc>
      </w:tr>
      <w:tr w:rsidR="005A1105" w:rsidRPr="005A1105" w14:paraId="41CF6D03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F615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Obe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566D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676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9D3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6E79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CCC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2574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BA04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166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4613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2CDA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95D5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51</w:t>
            </w:r>
          </w:p>
        </w:tc>
      </w:tr>
      <w:tr w:rsidR="005A1105" w:rsidRPr="005A1105" w14:paraId="37C6D16D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D6B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276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D2F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3101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40,0.95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D001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98C5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7D2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5C8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58,0.96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4F62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3C56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7EF3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9D7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36,0.965)</w:t>
            </w:r>
          </w:p>
        </w:tc>
      </w:tr>
      <w:tr w:rsidR="005A1105" w:rsidRPr="005A1105" w14:paraId="5E2F4CA6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D169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IMD quintile 1 (least depriv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8907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4D5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D9F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F75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25F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3432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3629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A22A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F6A4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D264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F8C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</w:t>
            </w:r>
          </w:p>
        </w:tc>
      </w:tr>
      <w:tr w:rsidR="005A1105" w:rsidRPr="005A1105" w14:paraId="08309363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C726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D4A5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A71B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8EEC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ref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CB01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C48D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3E5F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A1A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ref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86AD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7BEE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927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634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ref)</w:t>
            </w:r>
          </w:p>
        </w:tc>
      </w:tr>
      <w:tr w:rsidR="005A1105" w:rsidRPr="005A1105" w14:paraId="18FF551A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FBF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IMD quintile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9CC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175C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F750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9A0C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9C93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EB1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CBE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703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B3EF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075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528E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008</w:t>
            </w:r>
          </w:p>
        </w:tc>
      </w:tr>
      <w:tr w:rsidR="005A1105" w:rsidRPr="005A1105" w14:paraId="448BCF83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093D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4B7A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6A15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8637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5,1.0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BC1E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AFC0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2B60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D706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96,1.0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DD4B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569C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210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BC6F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87,1.029)</w:t>
            </w:r>
          </w:p>
        </w:tc>
      </w:tr>
      <w:tr w:rsidR="005A1105" w:rsidRPr="005A1105" w14:paraId="37448954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A4C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IMD quintile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B45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F5B5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0299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871F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61C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06F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9B8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85E8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0461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EA48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E8D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88</w:t>
            </w:r>
          </w:p>
        </w:tc>
      </w:tr>
      <w:tr w:rsidR="005A1105" w:rsidRPr="005A1105" w14:paraId="34AE7CF8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53EF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CA52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9925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F786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76,0.99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0A1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0C2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921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F08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70,0.98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8036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83B0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1C0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AB6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68,1.010)</w:t>
            </w:r>
          </w:p>
        </w:tc>
      </w:tr>
      <w:tr w:rsidR="005A1105" w:rsidRPr="005A1105" w14:paraId="3654E460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000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IMD quintile 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B0E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AD1B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BD84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1F99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9D11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A5D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2095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C3B9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27E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1F7F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3C4E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50</w:t>
            </w:r>
          </w:p>
        </w:tc>
      </w:tr>
      <w:tr w:rsidR="005A1105" w:rsidRPr="005A1105" w14:paraId="7CE67828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9FB4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F32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17AD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1ED4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29,0.94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7D97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D7D1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3FE2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9ACC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38,0.95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6385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B561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281F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401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28,0.972)</w:t>
            </w:r>
          </w:p>
        </w:tc>
      </w:tr>
      <w:tr w:rsidR="005A1105" w:rsidRPr="005A1105" w14:paraId="1DB706CD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9F4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IMD quintile 5 (most depriv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72D4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1B9E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2E4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8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D3A7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833C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6551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C503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328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5827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B013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9BF9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0.909</w:t>
            </w:r>
          </w:p>
        </w:tc>
      </w:tr>
      <w:tr w:rsidR="005A1105" w:rsidRPr="005A1105" w14:paraId="5667FF6B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CBA3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1B93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B1A8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1CB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864,0.87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95B2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93A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038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ED3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904,0.9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813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EE92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43BEB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4E4F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0.885,0.933)</w:t>
            </w:r>
          </w:p>
        </w:tc>
      </w:tr>
      <w:tr w:rsidR="005A1105" w:rsidRPr="005A1105" w14:paraId="5CE41698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E9A1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A459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D692E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8FF0D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D5A9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DD3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AA38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30A4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3C3F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CF8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C20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A1C0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</w:t>
            </w:r>
          </w:p>
        </w:tc>
      </w:tr>
      <w:tr w:rsidR="005A1105" w:rsidRPr="005A1105" w14:paraId="0C549B26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3A8E0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632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B25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197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ref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685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E568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7ED6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3A7C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ref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7E3B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8CC4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0F0D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3710B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ref)</w:t>
            </w:r>
          </w:p>
        </w:tc>
      </w:tr>
      <w:tr w:rsidR="005A1105" w:rsidRPr="005A1105" w14:paraId="6FFB10DA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0C6B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Independent sec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2003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D028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612F6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6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4A1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2708A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198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511A3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8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264C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0A925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5A02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E8682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1.357</w:t>
            </w:r>
          </w:p>
        </w:tc>
      </w:tr>
      <w:tr w:rsidR="005A1105" w:rsidRPr="005A1105" w14:paraId="42B9B1DD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5D2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7E0C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F8201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2CB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653,1.67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45D7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72F62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19A1D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250BC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849,1.86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FFC0F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BB64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D368" w14:textId="77777777" w:rsidR="005A1105" w:rsidRPr="005A1105" w:rsidRDefault="005A1105" w:rsidP="005A1105">
            <w:pPr>
              <w:rPr>
                <w:sz w:val="13"/>
                <w:szCs w:val="13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4FBB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(1.335,1.379)</w:t>
            </w:r>
          </w:p>
        </w:tc>
      </w:tr>
      <w:tr w:rsidR="005A1105" w:rsidRPr="005A1105" w14:paraId="0142C38C" w14:textId="77777777" w:rsidTr="005A1105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933F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7B82E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6685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A325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6629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49D339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66291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3924B8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2A015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7159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3F50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7113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D1977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71130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6BBFA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6462E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712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BF1CD1" w14:textId="77777777" w:rsidR="005A1105" w:rsidRPr="005A1105" w:rsidRDefault="005A1105" w:rsidP="005A1105">
            <w:pPr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708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C14A0E" w14:textId="77777777" w:rsidR="005A1105" w:rsidRPr="005A1105" w:rsidRDefault="005A1105" w:rsidP="005A1105">
            <w:pPr>
              <w:keepNext/>
              <w:rPr>
                <w:sz w:val="13"/>
                <w:szCs w:val="13"/>
              </w:rPr>
            </w:pPr>
            <w:r w:rsidRPr="005A1105">
              <w:rPr>
                <w:sz w:val="13"/>
                <w:szCs w:val="13"/>
              </w:rPr>
              <w:t>70830</w:t>
            </w:r>
          </w:p>
        </w:tc>
      </w:tr>
    </w:tbl>
    <w:p w14:paraId="4FB55B14" w14:textId="4E32470F" w:rsidR="005A1105" w:rsidRDefault="002D46BE" w:rsidP="002D46BE">
      <w:pPr>
        <w:pStyle w:val="Caption"/>
      </w:pPr>
      <w:r>
        <w:t xml:space="preserve">Table </w:t>
      </w:r>
      <w:r w:rsidR="00345BF8">
        <w:t>S</w:t>
      </w:r>
      <w:r w:rsidR="003A2516">
        <w:rPr>
          <w:noProof/>
        </w:rPr>
        <w:t>4</w:t>
      </w:r>
      <w:r>
        <w:t xml:space="preserve"> - Full multivariable flexible parametric model output, with sensitivity analysis where cases missing IMD data were excluded (*). HR = hazard ratio; CI = confidence intervals; BH = baseline hazard; spline = restricted cubic spline; ASA = American Society of Anaesthesiologists grade; IMD = index of multiple deprivation.</w:t>
      </w:r>
      <w:r w:rsidR="005A1105">
        <w:br w:type="page"/>
      </w:r>
    </w:p>
    <w:p w14:paraId="14F5A59F" w14:textId="5E45E784" w:rsidR="0003167C" w:rsidRDefault="003575D2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CF97F5" wp14:editId="1B6831DF">
                <wp:simplePos x="0" y="0"/>
                <wp:positionH relativeFrom="column">
                  <wp:posOffset>-739775</wp:posOffset>
                </wp:positionH>
                <wp:positionV relativeFrom="paragraph">
                  <wp:posOffset>3580765</wp:posOffset>
                </wp:positionV>
                <wp:extent cx="7388860" cy="635"/>
                <wp:effectExtent l="0" t="0" r="2540" b="12065"/>
                <wp:wrapTopAndBottom/>
                <wp:docPr id="47126545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88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40303EC" w14:textId="0011E069" w:rsidR="003575D2" w:rsidRPr="00F6052F" w:rsidRDefault="003575D2" w:rsidP="003575D2">
                            <w:pPr>
                              <w:pStyle w:val="Caption"/>
                              <w:rPr>
                                <w:rFonts w:eastAsia="Times New Roman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t xml:space="preserve">Figure </w:t>
                            </w:r>
                            <w:r w:rsidR="00F016D7">
                              <w:t>S</w:t>
                            </w:r>
                            <w:r w:rsidR="003A2516">
                              <w:rPr>
                                <w:noProof/>
                              </w:rPr>
                              <w:t>5</w:t>
                            </w:r>
                            <w:r>
                              <w:t xml:space="preserve"> – Sensitivity analysis using univariable linear regression to estimate trends in mean length of stay, by procedure. </w:t>
                            </w:r>
                            <w:r w:rsidR="00256542">
                              <w:t xml:space="preserve">Coloured shaded areas represent 95% CIs. The grey shaded area represents 95% CIs for the observed rolling monthly mean, </w:t>
                            </w:r>
                            <w:proofErr w:type="spellStart"/>
                            <w:r w:rsidR="00256542">
                              <w:t>centered</w:t>
                            </w:r>
                            <w:proofErr w:type="spellEnd"/>
                            <w:r w:rsidR="00256542">
                              <w:t xml:space="preserve"> over one yea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CF97F5" id="_x0000_t202" coordsize="21600,21600" o:spt="202" path="m,l,21600r21600,l21600,xe">
                <v:stroke joinstyle="miter"/>
                <v:path gradientshapeok="t" o:connecttype="rect"/>
              </v:shapetype>
              <v:shape id="_x0000_s1030" type="#_x0000_t202" style="position:absolute;margin-left:-58.25pt;margin-top:281.95pt;width:581.8pt;height: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" stroked="f">
                <v:textbox style="mso-fit-shape-to-text:t" inset="0,0,0,0">
                  <w:txbxContent>
                    <w:p w14:paraId="240303EC" w14:textId="0011E069" w:rsidR="003575D2" w:rsidRPr="00F6052F" w:rsidRDefault="003575D2" w:rsidP="003575D2">
                      <w:pPr>
                        <w:pStyle w:val="Caption"/>
                        <w:rPr>
                          <w:rFonts w:eastAsia="Times New Roman"/>
                          <w:kern w:val="0"/>
                          <w:sz w:val="16"/>
                          <w:szCs w:val="16"/>
                          <w14:ligatures w14:val="none"/>
                        </w:rPr>
                      </w:pPr>
                      <w:r>
                        <w:t xml:space="preserve">Figure </w:t>
                      </w:r>
                      <w:r w:rsidR="00F016D7">
                        <w:t>S</w:t>
                      </w:r>
                      <w:r w:rsidR="003A2516">
                        <w:rPr>
                          <w:noProof/>
                        </w:rPr>
                        <w:t>5</w:t>
                      </w:r>
                      <w:r>
                        <w:t xml:space="preserve"> – Sensitivity analysis using univariable linear regression to estimate trends in mean length of stay, by procedure. </w:t>
                      </w:r>
                      <w:r w:rsidR="00256542">
                        <w:t xml:space="preserve">Coloured shaded areas represent 95% CIs. The grey shaded area represents 95% CIs for the observed rolling monthly mean, </w:t>
                      </w:r>
                      <w:proofErr w:type="spellStart"/>
                      <w:r w:rsidR="00256542">
                        <w:t>centered</w:t>
                      </w:r>
                      <w:proofErr w:type="spellEnd"/>
                      <w:r w:rsidR="00256542">
                        <w:t xml:space="preserve"> over one year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3575D2">
        <w:rPr>
          <w:noProof/>
        </w:rPr>
        <w:drawing>
          <wp:anchor distT="0" distB="0" distL="114300" distR="114300" simplePos="0" relativeHeight="251673600" behindDoc="0" locked="0" layoutInCell="1" allowOverlap="1" wp14:anchorId="18630783" wp14:editId="37E5C091">
            <wp:simplePos x="0" y="0"/>
            <wp:positionH relativeFrom="column">
              <wp:posOffset>-740320</wp:posOffset>
            </wp:positionH>
            <wp:positionV relativeFrom="paragraph">
              <wp:posOffset>34290</wp:posOffset>
            </wp:positionV>
            <wp:extent cx="7388860" cy="3489325"/>
            <wp:effectExtent l="0" t="0" r="2540" b="3175"/>
            <wp:wrapTopAndBottom/>
            <wp:docPr id="270195251" name="Picture 1" descr="A comparison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195251" name="Picture 1" descr="A comparison of a line graph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388860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7604CA" w14:textId="4B9FCDB2" w:rsidR="003575D2" w:rsidRDefault="003575D2" w:rsidP="002061BD"/>
    <w:p w14:paraId="1ABCD69C" w14:textId="4F6177DE" w:rsidR="003575D2" w:rsidRDefault="003575D2">
      <w:r>
        <w:br w:type="page"/>
      </w:r>
    </w:p>
    <w:tbl>
      <w:tblPr>
        <w:tblW w:w="10940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544"/>
        <w:gridCol w:w="1284"/>
        <w:gridCol w:w="1418"/>
        <w:gridCol w:w="236"/>
        <w:gridCol w:w="1326"/>
        <w:gridCol w:w="1276"/>
        <w:gridCol w:w="236"/>
        <w:gridCol w:w="1216"/>
        <w:gridCol w:w="1404"/>
      </w:tblGrid>
      <w:tr w:rsidR="00C832AF" w:rsidRPr="001F7BA5" w14:paraId="333D01C2" w14:textId="77777777" w:rsidTr="00C832AF">
        <w:trPr>
          <w:trHeight w:val="300"/>
        </w:trPr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35FC4" w14:textId="77777777" w:rsidR="00C832AF" w:rsidRPr="00C832AF" w:rsidRDefault="00C832AF" w:rsidP="00C832AF">
            <w:pPr>
              <w:rPr>
                <w:b/>
                <w:bCs/>
              </w:rPr>
            </w:pP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03A8" w14:textId="77777777" w:rsidR="00C832AF" w:rsidRPr="001F7BA5" w:rsidRDefault="00C832AF" w:rsidP="00C832AF">
            <w:pPr>
              <w:jc w:val="center"/>
              <w:rPr>
                <w:b/>
                <w:bCs/>
              </w:rPr>
            </w:pPr>
            <w:r w:rsidRPr="00C832AF">
              <w:rPr>
                <w:b/>
                <w:bCs/>
              </w:rPr>
              <w:t>Total Hip Replacement</w:t>
            </w:r>
          </w:p>
          <w:p w14:paraId="027DB321" w14:textId="7AD6E633" w:rsidR="00C832AF" w:rsidRPr="00C832AF" w:rsidRDefault="00C832AF" w:rsidP="00C832AF">
            <w:pPr>
              <w:jc w:val="center"/>
              <w:rPr>
                <w:b/>
                <w:bCs/>
              </w:rPr>
            </w:pPr>
            <w:r w:rsidRPr="001F7BA5">
              <w:rPr>
                <w:b/>
                <w:bCs/>
              </w:rPr>
              <w:t>(Coefficient (95% CIs)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DB30F" w14:textId="77777777" w:rsidR="00C832AF" w:rsidRPr="00C832AF" w:rsidRDefault="00C832AF" w:rsidP="00C832AF">
            <w:pPr>
              <w:jc w:val="center"/>
              <w:rPr>
                <w:b/>
                <w:bCs/>
              </w:rPr>
            </w:pPr>
          </w:p>
        </w:tc>
        <w:tc>
          <w:tcPr>
            <w:tcW w:w="26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5C29B" w14:textId="77777777" w:rsidR="00C832AF" w:rsidRPr="001F7BA5" w:rsidRDefault="00C832AF" w:rsidP="00C832AF">
            <w:pPr>
              <w:jc w:val="center"/>
              <w:rPr>
                <w:b/>
                <w:bCs/>
              </w:rPr>
            </w:pPr>
            <w:r w:rsidRPr="00C832AF">
              <w:rPr>
                <w:b/>
                <w:bCs/>
              </w:rPr>
              <w:t>Total Knee Replacement</w:t>
            </w:r>
          </w:p>
          <w:p w14:paraId="5EDB1786" w14:textId="32075ECB" w:rsidR="00C832AF" w:rsidRPr="00C832AF" w:rsidRDefault="00C832AF" w:rsidP="00C832AF">
            <w:pPr>
              <w:jc w:val="center"/>
              <w:rPr>
                <w:b/>
                <w:bCs/>
              </w:rPr>
            </w:pPr>
            <w:r w:rsidRPr="001F7BA5">
              <w:rPr>
                <w:b/>
                <w:bCs/>
              </w:rPr>
              <w:t>(Coefficient (95% CIs)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24EB1" w14:textId="77777777" w:rsidR="00C832AF" w:rsidRPr="00C832AF" w:rsidRDefault="00C832AF" w:rsidP="00C832AF">
            <w:pPr>
              <w:jc w:val="center"/>
              <w:rPr>
                <w:b/>
                <w:bCs/>
              </w:rPr>
            </w:pP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9E2D0" w14:textId="77777777" w:rsidR="00C832AF" w:rsidRPr="001F7BA5" w:rsidRDefault="00C832AF" w:rsidP="00C832AF">
            <w:pPr>
              <w:jc w:val="center"/>
              <w:rPr>
                <w:b/>
                <w:bCs/>
              </w:rPr>
            </w:pPr>
            <w:r w:rsidRPr="00C832AF">
              <w:rPr>
                <w:b/>
                <w:bCs/>
              </w:rPr>
              <w:t>Unicompartmental Knee Replacement</w:t>
            </w:r>
          </w:p>
          <w:p w14:paraId="3D319C11" w14:textId="07BF2A7F" w:rsidR="00C832AF" w:rsidRPr="00C832AF" w:rsidRDefault="00C832AF" w:rsidP="00C832AF">
            <w:pPr>
              <w:jc w:val="center"/>
              <w:rPr>
                <w:b/>
                <w:bCs/>
              </w:rPr>
            </w:pPr>
            <w:r w:rsidRPr="001F7BA5">
              <w:rPr>
                <w:b/>
                <w:bCs/>
              </w:rPr>
              <w:t>(Coefficient (95% CIs))</w:t>
            </w:r>
          </w:p>
        </w:tc>
      </w:tr>
      <w:tr w:rsidR="00C832AF" w:rsidRPr="001F7BA5" w14:paraId="30186050" w14:textId="77777777" w:rsidTr="00C832AF">
        <w:trPr>
          <w:trHeight w:val="300"/>
        </w:trPr>
        <w:tc>
          <w:tcPr>
            <w:tcW w:w="2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3130" w14:textId="77777777" w:rsidR="00C832AF" w:rsidRPr="00C832AF" w:rsidRDefault="00C832AF" w:rsidP="00C832AF">
            <w:pPr>
              <w:jc w:val="center"/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E3BE" w14:textId="77777777" w:rsidR="00C832AF" w:rsidRPr="00C832AF" w:rsidRDefault="00C832AF" w:rsidP="00C832AF">
            <w:r w:rsidRPr="00C832AF">
              <w:t>Unadjus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B9AD" w14:textId="77777777" w:rsidR="00C832AF" w:rsidRPr="00C832AF" w:rsidRDefault="00C832AF" w:rsidP="00C832AF">
            <w:r w:rsidRPr="00C832AF">
              <w:t>Adjust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10E5" w14:textId="77777777" w:rsidR="00C832AF" w:rsidRPr="00C832AF" w:rsidRDefault="00C832AF" w:rsidP="00C832AF"/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DC04" w14:textId="77777777" w:rsidR="00C832AF" w:rsidRPr="00C832AF" w:rsidRDefault="00C832AF" w:rsidP="00C832AF">
            <w:r w:rsidRPr="00C832AF">
              <w:t>Unadjus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2920" w14:textId="77777777" w:rsidR="00C832AF" w:rsidRPr="00C832AF" w:rsidRDefault="00C832AF" w:rsidP="00C832AF">
            <w:r w:rsidRPr="00C832AF">
              <w:t>Adjust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4F6B" w14:textId="77777777" w:rsidR="00C832AF" w:rsidRPr="00C832AF" w:rsidRDefault="00C832AF" w:rsidP="00C832AF"/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AED0" w14:textId="77777777" w:rsidR="00C832AF" w:rsidRPr="00C832AF" w:rsidRDefault="00C832AF" w:rsidP="00C832AF">
            <w:r w:rsidRPr="00C832AF">
              <w:t>Unadjusted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448B" w14:textId="77777777" w:rsidR="00C832AF" w:rsidRPr="00C832AF" w:rsidRDefault="00C832AF" w:rsidP="00C832AF">
            <w:r w:rsidRPr="00C832AF">
              <w:t>Adjusted</w:t>
            </w:r>
          </w:p>
        </w:tc>
      </w:tr>
      <w:tr w:rsidR="00C832AF" w:rsidRPr="001F7BA5" w14:paraId="76A0DEF1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B268" w14:textId="77777777" w:rsidR="00C832AF" w:rsidRPr="00C832AF" w:rsidRDefault="00C832AF" w:rsidP="00C832AF">
            <w:r w:rsidRPr="00C832AF">
              <w:t>Yea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155A" w14:textId="77777777" w:rsidR="00C832AF" w:rsidRPr="00C832AF" w:rsidRDefault="00C832AF" w:rsidP="00C832AF">
            <w:r w:rsidRPr="00C832AF">
              <w:t>-0.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E1CF" w14:textId="77777777" w:rsidR="00C832AF" w:rsidRPr="00C832AF" w:rsidRDefault="00C832AF" w:rsidP="00C832AF">
            <w:r w:rsidRPr="00C832AF">
              <w:t>-0.2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79F3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1826" w14:textId="77777777" w:rsidR="00C832AF" w:rsidRPr="00C832AF" w:rsidRDefault="00C832AF" w:rsidP="00C832AF">
            <w:r w:rsidRPr="00C832AF">
              <w:t>-0.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3E79" w14:textId="77777777" w:rsidR="00C832AF" w:rsidRPr="00C832AF" w:rsidRDefault="00C832AF" w:rsidP="00C832AF">
            <w:r w:rsidRPr="00C832AF">
              <w:t>-0.2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8B89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EFF8" w14:textId="77777777" w:rsidR="00C832AF" w:rsidRPr="00C832AF" w:rsidRDefault="00C832AF" w:rsidP="00C832AF">
            <w:r w:rsidRPr="00C832AF">
              <w:t>-0.16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D7D4" w14:textId="77777777" w:rsidR="00C832AF" w:rsidRPr="00C832AF" w:rsidRDefault="00C832AF" w:rsidP="00C832AF">
            <w:r w:rsidRPr="00C832AF">
              <w:t>-0.164</w:t>
            </w:r>
          </w:p>
        </w:tc>
      </w:tr>
      <w:tr w:rsidR="00C832AF" w:rsidRPr="001F7BA5" w14:paraId="04ECD362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B85E" w14:textId="77777777" w:rsidR="00C832AF" w:rsidRPr="00C832AF" w:rsidRDefault="00C832AF" w:rsidP="00C832AF"/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A884" w14:textId="77777777" w:rsidR="00C832AF" w:rsidRPr="00C832AF" w:rsidRDefault="00C832AF" w:rsidP="00C832AF">
            <w:r w:rsidRPr="00C832AF">
              <w:t>(-0.252,-0.2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BCE6" w14:textId="77777777" w:rsidR="00C832AF" w:rsidRPr="00C832AF" w:rsidRDefault="00C832AF" w:rsidP="00C832AF">
            <w:r w:rsidRPr="00C832AF">
              <w:t>(-0.250,-0.24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A171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3661" w14:textId="77777777" w:rsidR="00C832AF" w:rsidRPr="00C832AF" w:rsidRDefault="00C832AF" w:rsidP="00C832AF">
            <w:r w:rsidRPr="00C832AF">
              <w:t>(-0.238,-0.2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0844" w14:textId="77777777" w:rsidR="00C832AF" w:rsidRPr="00C832AF" w:rsidRDefault="00C832AF" w:rsidP="00C832AF">
            <w:r w:rsidRPr="00C832AF">
              <w:t>(-0.224,-0.2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2187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DF3A" w14:textId="77777777" w:rsidR="00C832AF" w:rsidRPr="00C832AF" w:rsidRDefault="00C832AF" w:rsidP="00C832AF">
            <w:r w:rsidRPr="00C832AF">
              <w:t>(-0.167,-0.15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B432" w14:textId="77777777" w:rsidR="00C832AF" w:rsidRPr="00C832AF" w:rsidRDefault="00C832AF" w:rsidP="00C832AF">
            <w:r w:rsidRPr="00C832AF">
              <w:t>(-0.168,-0.160)</w:t>
            </w:r>
          </w:p>
        </w:tc>
      </w:tr>
      <w:tr w:rsidR="00C832AF" w:rsidRPr="001F7BA5" w14:paraId="5A39A0A3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1BC4" w14:textId="77777777" w:rsidR="00C832AF" w:rsidRPr="00C832AF" w:rsidRDefault="00C832AF" w:rsidP="00C832AF">
            <w:r w:rsidRPr="00C832AF">
              <w:t>Age spline 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D46B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D8C6" w14:textId="77777777" w:rsidR="00C832AF" w:rsidRPr="00C832AF" w:rsidRDefault="00C832AF" w:rsidP="00C832AF">
            <w:r w:rsidRPr="00C832AF">
              <w:t>0.8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FDD9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201D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A771" w14:textId="77777777" w:rsidR="00C832AF" w:rsidRPr="00C832AF" w:rsidRDefault="00C832AF" w:rsidP="00C832AF">
            <w:r w:rsidRPr="00C832AF">
              <w:t>0.7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68A6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96E6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D34A" w14:textId="77777777" w:rsidR="00C832AF" w:rsidRPr="00C832AF" w:rsidRDefault="00C832AF" w:rsidP="00C832AF">
            <w:r w:rsidRPr="00C832AF">
              <w:t>0.178</w:t>
            </w:r>
          </w:p>
        </w:tc>
      </w:tr>
      <w:tr w:rsidR="00C832AF" w:rsidRPr="001F7BA5" w14:paraId="16FD8073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767D" w14:textId="77777777" w:rsidR="00C832AF" w:rsidRPr="00C832AF" w:rsidRDefault="00C832AF" w:rsidP="00C832AF"/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7B1E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0257" w14:textId="77777777" w:rsidR="00C832AF" w:rsidRPr="00C832AF" w:rsidRDefault="00C832AF" w:rsidP="00C832AF">
            <w:r w:rsidRPr="00C832AF">
              <w:t>(0.857,0.88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B8A5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6123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7BB1" w14:textId="77777777" w:rsidR="00C832AF" w:rsidRPr="00C832AF" w:rsidRDefault="00C832AF" w:rsidP="00C832AF">
            <w:r w:rsidRPr="00C832AF">
              <w:t>(0.772,0.79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186E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19B7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4E96" w14:textId="77777777" w:rsidR="00C832AF" w:rsidRPr="00C832AF" w:rsidRDefault="00C832AF" w:rsidP="00C832AF">
            <w:r w:rsidRPr="00C832AF">
              <w:t>(0.163,0.193)</w:t>
            </w:r>
          </w:p>
        </w:tc>
      </w:tr>
      <w:tr w:rsidR="00C832AF" w:rsidRPr="001F7BA5" w14:paraId="4DFBE628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78D9" w14:textId="77777777" w:rsidR="00C832AF" w:rsidRPr="00C832AF" w:rsidRDefault="00C832AF" w:rsidP="00C832AF">
            <w:r w:rsidRPr="00C832AF">
              <w:t>Age spline 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D1BC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D5EA" w14:textId="77777777" w:rsidR="00C832AF" w:rsidRPr="00C832AF" w:rsidRDefault="00C832AF" w:rsidP="00C832AF">
            <w:r w:rsidRPr="00C832AF">
              <w:t>-0.6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49D2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F8FF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2434" w14:textId="77777777" w:rsidR="00C832AF" w:rsidRPr="00C832AF" w:rsidRDefault="00C832AF" w:rsidP="00C832AF">
            <w:r w:rsidRPr="00C832AF">
              <w:t>-0.5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C95D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D2F8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5A4C" w14:textId="77777777" w:rsidR="00C832AF" w:rsidRPr="00C832AF" w:rsidRDefault="00C832AF" w:rsidP="00C832AF">
            <w:r w:rsidRPr="00C832AF">
              <w:t>-0.192</w:t>
            </w:r>
          </w:p>
        </w:tc>
      </w:tr>
      <w:tr w:rsidR="00C832AF" w:rsidRPr="001F7BA5" w14:paraId="64F7DD72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707C" w14:textId="77777777" w:rsidR="00C832AF" w:rsidRPr="00C832AF" w:rsidRDefault="00C832AF" w:rsidP="00C832AF"/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2ABA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E7B4" w14:textId="77777777" w:rsidR="00C832AF" w:rsidRPr="00C832AF" w:rsidRDefault="00C832AF" w:rsidP="00C832AF">
            <w:r w:rsidRPr="00C832AF">
              <w:t>(-0.693,-0.66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BED4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AE11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C752" w14:textId="77777777" w:rsidR="00C832AF" w:rsidRPr="00C832AF" w:rsidRDefault="00C832AF" w:rsidP="00C832AF">
            <w:r w:rsidRPr="00C832AF">
              <w:t>(-0.514,-0.49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8C73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F4B0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E6C4" w14:textId="77777777" w:rsidR="00C832AF" w:rsidRPr="00C832AF" w:rsidRDefault="00C832AF" w:rsidP="00C832AF">
            <w:r w:rsidRPr="00C832AF">
              <w:t>(-0.206,-0.177)</w:t>
            </w:r>
          </w:p>
        </w:tc>
      </w:tr>
      <w:tr w:rsidR="00C832AF" w:rsidRPr="001F7BA5" w14:paraId="56A17BC1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3C01" w14:textId="77777777" w:rsidR="00C832AF" w:rsidRPr="00C832AF" w:rsidRDefault="00C832AF" w:rsidP="00C832AF">
            <w:r w:rsidRPr="00C832AF">
              <w:t>Age spline 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A0D2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6371" w14:textId="77777777" w:rsidR="00C832AF" w:rsidRPr="00C832AF" w:rsidRDefault="00C832AF" w:rsidP="00C832AF">
            <w:r w:rsidRPr="00C832AF">
              <w:t>-0.3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C701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7336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D694" w14:textId="77777777" w:rsidR="00C832AF" w:rsidRPr="00C832AF" w:rsidRDefault="00C832AF" w:rsidP="00C832AF">
            <w:r w:rsidRPr="00C832AF">
              <w:t>-0.2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BE44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E9A7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994A" w14:textId="77777777" w:rsidR="00C832AF" w:rsidRPr="00C832AF" w:rsidRDefault="00C832AF" w:rsidP="00C832AF">
            <w:r w:rsidRPr="00C832AF">
              <w:t>-0.0965</w:t>
            </w:r>
          </w:p>
        </w:tc>
      </w:tr>
      <w:tr w:rsidR="00C832AF" w:rsidRPr="001F7BA5" w14:paraId="7DFC80F8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8D15" w14:textId="77777777" w:rsidR="00C832AF" w:rsidRPr="00C832AF" w:rsidRDefault="00C832AF" w:rsidP="00C832AF"/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1CAC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B53E" w14:textId="77777777" w:rsidR="00C832AF" w:rsidRPr="00C832AF" w:rsidRDefault="00C832AF" w:rsidP="00C832AF">
            <w:r w:rsidRPr="00C832AF">
              <w:t>(-0.370,-0.3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05A8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DAB7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92C5" w14:textId="77777777" w:rsidR="00C832AF" w:rsidRPr="00C832AF" w:rsidRDefault="00C832AF" w:rsidP="00C832AF">
            <w:r w:rsidRPr="00C832AF">
              <w:t>(-0.214,-0.19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65CF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92A9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3CC6" w14:textId="77777777" w:rsidR="00C832AF" w:rsidRPr="00C832AF" w:rsidRDefault="00C832AF" w:rsidP="00C832AF">
            <w:r w:rsidRPr="00C832AF">
              <w:t>(-0.111,-0.0822)</w:t>
            </w:r>
          </w:p>
        </w:tc>
      </w:tr>
      <w:tr w:rsidR="00C832AF" w:rsidRPr="001F7BA5" w14:paraId="1F4F6FA7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B2D6" w14:textId="77777777" w:rsidR="00C832AF" w:rsidRPr="00C832AF" w:rsidRDefault="00C832AF" w:rsidP="00C832AF">
            <w:r w:rsidRPr="00C832AF">
              <w:t>Sex: Mal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A89D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65F4" w14:textId="77777777" w:rsidR="00C832AF" w:rsidRPr="00C832AF" w:rsidRDefault="00C832AF" w:rsidP="00C832AF">
            <w:r w:rsidRPr="00C832AF">
              <w:t>-0.4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1017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2304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1012" w14:textId="77777777" w:rsidR="00C832AF" w:rsidRPr="00C832AF" w:rsidRDefault="00C832AF" w:rsidP="00C832AF">
            <w:r w:rsidRPr="00C832AF">
              <w:t>-0.2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3E2E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5B08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002C" w14:textId="77777777" w:rsidR="00C832AF" w:rsidRPr="00C832AF" w:rsidRDefault="00C832AF" w:rsidP="00C832AF">
            <w:r w:rsidRPr="00C832AF">
              <w:t>-0.296</w:t>
            </w:r>
          </w:p>
        </w:tc>
      </w:tr>
      <w:tr w:rsidR="00C832AF" w:rsidRPr="001F7BA5" w14:paraId="16BB2E34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2113" w14:textId="77777777" w:rsidR="00C832AF" w:rsidRPr="00C832AF" w:rsidRDefault="00C832AF" w:rsidP="00C832AF"/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B3B7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36D7" w14:textId="77777777" w:rsidR="00C832AF" w:rsidRPr="00C832AF" w:rsidRDefault="00C832AF" w:rsidP="00C832AF">
            <w:r w:rsidRPr="00C832AF">
              <w:t>(-0.436,-0.38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BB42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B50E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D160" w14:textId="77777777" w:rsidR="00C832AF" w:rsidRPr="00C832AF" w:rsidRDefault="00C832AF" w:rsidP="00C832AF">
            <w:r w:rsidRPr="00C832AF">
              <w:t>(-0.256,-0.2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09F2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59FE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06EA" w14:textId="77777777" w:rsidR="00C832AF" w:rsidRPr="00C832AF" w:rsidRDefault="00C832AF" w:rsidP="00C832AF">
            <w:r w:rsidRPr="00C832AF">
              <w:t>(-0.325,-0.267)</w:t>
            </w:r>
          </w:p>
        </w:tc>
      </w:tr>
      <w:tr w:rsidR="00C832AF" w:rsidRPr="001F7BA5" w14:paraId="4BF88D97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49A6" w14:textId="77777777" w:rsidR="00C832AF" w:rsidRPr="00C832AF" w:rsidRDefault="00C832AF" w:rsidP="00C832AF">
            <w:r w:rsidRPr="00C832AF">
              <w:t>ASA 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2717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89A0" w14:textId="77777777" w:rsidR="00C832AF" w:rsidRPr="00C832AF" w:rsidRDefault="00C832AF" w:rsidP="00C832AF">
            <w:r w:rsidRPr="00C832AF"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AB06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CE3C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B175" w14:textId="77777777" w:rsidR="00C832AF" w:rsidRPr="00C832AF" w:rsidRDefault="00C832AF" w:rsidP="00C832AF">
            <w:r w:rsidRPr="00C832AF"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B14B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5148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F220" w14:textId="77777777" w:rsidR="00C832AF" w:rsidRPr="00C832AF" w:rsidRDefault="00C832AF" w:rsidP="00C832AF">
            <w:r w:rsidRPr="00C832AF">
              <w:t>0</w:t>
            </w:r>
          </w:p>
        </w:tc>
      </w:tr>
      <w:tr w:rsidR="00C832AF" w:rsidRPr="001F7BA5" w14:paraId="544AACC6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BD23" w14:textId="77777777" w:rsidR="00C832AF" w:rsidRPr="00C832AF" w:rsidRDefault="00C832AF" w:rsidP="00C832AF"/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B50B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2BDC" w14:textId="77777777" w:rsidR="00C832AF" w:rsidRPr="00C832AF" w:rsidRDefault="00C832AF" w:rsidP="00C832AF">
            <w:r w:rsidRPr="00C832AF">
              <w:t>(ref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47A0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183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0E02" w14:textId="77777777" w:rsidR="00C832AF" w:rsidRPr="00C832AF" w:rsidRDefault="00C832AF" w:rsidP="00C832AF">
            <w:r w:rsidRPr="00C832AF">
              <w:t>(ref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4063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F1C1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4026" w14:textId="77777777" w:rsidR="00C832AF" w:rsidRPr="00C832AF" w:rsidRDefault="00C832AF" w:rsidP="00C832AF">
            <w:r w:rsidRPr="00C832AF">
              <w:t>(ref)</w:t>
            </w:r>
          </w:p>
        </w:tc>
      </w:tr>
      <w:tr w:rsidR="00C832AF" w:rsidRPr="001F7BA5" w14:paraId="34F331FC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FFE5" w14:textId="77777777" w:rsidR="00C832AF" w:rsidRPr="00C832AF" w:rsidRDefault="00C832AF" w:rsidP="00C832AF">
            <w:r w:rsidRPr="00C832AF">
              <w:t>ASA 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D778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0A49" w14:textId="77777777" w:rsidR="00C832AF" w:rsidRPr="00C832AF" w:rsidRDefault="00C832AF" w:rsidP="00C832AF">
            <w:r w:rsidRPr="00C832AF">
              <w:t>0.3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5762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FB4F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BBB9" w14:textId="77777777" w:rsidR="00C832AF" w:rsidRPr="00C832AF" w:rsidRDefault="00C832AF" w:rsidP="00C832AF">
            <w:r w:rsidRPr="00C832AF">
              <w:t>0.2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809F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3A7E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A860" w14:textId="77777777" w:rsidR="00C832AF" w:rsidRPr="00C832AF" w:rsidRDefault="00C832AF" w:rsidP="00C832AF">
            <w:r w:rsidRPr="00C832AF">
              <w:t>0.145</w:t>
            </w:r>
          </w:p>
        </w:tc>
      </w:tr>
      <w:tr w:rsidR="00C832AF" w:rsidRPr="001F7BA5" w14:paraId="369C1681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527B" w14:textId="77777777" w:rsidR="00C832AF" w:rsidRPr="00C832AF" w:rsidRDefault="00C832AF" w:rsidP="00C832AF"/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32E5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388E" w14:textId="77777777" w:rsidR="00C832AF" w:rsidRPr="00C832AF" w:rsidRDefault="00C832AF" w:rsidP="00C832AF">
            <w:r w:rsidRPr="00C832AF">
              <w:t>(0.265,0.3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96B8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09DA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D772" w14:textId="77777777" w:rsidR="00C832AF" w:rsidRPr="00C832AF" w:rsidRDefault="00C832AF" w:rsidP="00C832AF">
            <w:r w:rsidRPr="00C832AF">
              <w:t>(0.246,0.33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15F2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9D1D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1DDB" w14:textId="77777777" w:rsidR="00C832AF" w:rsidRPr="00C832AF" w:rsidRDefault="00C832AF" w:rsidP="00C832AF">
            <w:r w:rsidRPr="00C832AF">
              <w:t>(0.104,0.185)</w:t>
            </w:r>
          </w:p>
        </w:tc>
      </w:tr>
      <w:tr w:rsidR="00C832AF" w:rsidRPr="001F7BA5" w14:paraId="75F9E138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1254" w14:textId="77777777" w:rsidR="00C832AF" w:rsidRPr="00C832AF" w:rsidRDefault="00C832AF" w:rsidP="00C832AF">
            <w:r w:rsidRPr="00C832AF">
              <w:t>ASA 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F496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F0B0" w14:textId="77777777" w:rsidR="00C832AF" w:rsidRPr="00C832AF" w:rsidRDefault="00C832AF" w:rsidP="00C832AF">
            <w:r w:rsidRPr="00C832AF">
              <w:t>1.8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73BF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17C4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8895" w14:textId="77777777" w:rsidR="00C832AF" w:rsidRPr="00C832AF" w:rsidRDefault="00C832AF" w:rsidP="00C832AF">
            <w:r w:rsidRPr="00C832AF">
              <w:t>1.6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6F75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9F3E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C8CA" w14:textId="77777777" w:rsidR="00C832AF" w:rsidRPr="00C832AF" w:rsidRDefault="00C832AF" w:rsidP="00C832AF">
            <w:r w:rsidRPr="00C832AF">
              <w:t>0.798</w:t>
            </w:r>
          </w:p>
        </w:tc>
      </w:tr>
      <w:tr w:rsidR="00C832AF" w:rsidRPr="001F7BA5" w14:paraId="1A63ECE5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1AA8" w14:textId="77777777" w:rsidR="00C832AF" w:rsidRPr="00C832AF" w:rsidRDefault="00C832AF" w:rsidP="00C832AF"/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5582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11B9" w14:textId="77777777" w:rsidR="00C832AF" w:rsidRPr="00C832AF" w:rsidRDefault="00C832AF" w:rsidP="00C832AF">
            <w:r w:rsidRPr="00C832AF">
              <w:t>(1.816,1.9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DA92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F054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7F75" w14:textId="77777777" w:rsidR="00C832AF" w:rsidRPr="00C832AF" w:rsidRDefault="00C832AF" w:rsidP="00C832AF">
            <w:r w:rsidRPr="00C832AF">
              <w:t>(1.579,1.6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AD81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0D66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CC3B" w14:textId="77777777" w:rsidR="00C832AF" w:rsidRPr="00C832AF" w:rsidRDefault="00C832AF" w:rsidP="00C832AF">
            <w:r w:rsidRPr="00C832AF">
              <w:t>(0.737,0.858)</w:t>
            </w:r>
          </w:p>
        </w:tc>
      </w:tr>
      <w:tr w:rsidR="00C832AF" w:rsidRPr="001F7BA5" w14:paraId="75A0A723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D188" w14:textId="77777777" w:rsidR="00C832AF" w:rsidRPr="00C832AF" w:rsidRDefault="00C832AF" w:rsidP="00C832AF">
            <w:r w:rsidRPr="00C832AF">
              <w:t>ASA 4-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F4B3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2389" w14:textId="77777777" w:rsidR="00C832AF" w:rsidRPr="00C832AF" w:rsidRDefault="00C832AF" w:rsidP="00C832AF">
            <w:r w:rsidRPr="00C832AF">
              <w:t>4.8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1491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B154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B544" w14:textId="77777777" w:rsidR="00C832AF" w:rsidRPr="00C832AF" w:rsidRDefault="00C832AF" w:rsidP="00C832AF">
            <w:r w:rsidRPr="00C832AF">
              <w:t>4.4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ABB2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BC22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307A" w14:textId="77777777" w:rsidR="00C832AF" w:rsidRPr="00C832AF" w:rsidRDefault="00C832AF" w:rsidP="00C832AF">
            <w:r w:rsidRPr="00C832AF">
              <w:t>3.774</w:t>
            </w:r>
          </w:p>
        </w:tc>
      </w:tr>
      <w:tr w:rsidR="00C832AF" w:rsidRPr="001F7BA5" w14:paraId="2E774DF8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DC5B" w14:textId="77777777" w:rsidR="00C832AF" w:rsidRPr="00C832AF" w:rsidRDefault="00C832AF" w:rsidP="00C832AF"/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659A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96EB" w14:textId="77777777" w:rsidR="00C832AF" w:rsidRPr="00C832AF" w:rsidRDefault="00C832AF" w:rsidP="00C832AF">
            <w:r w:rsidRPr="00C832AF">
              <w:t>(4.625,4.99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8446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2F2C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783C" w14:textId="77777777" w:rsidR="00C832AF" w:rsidRPr="00C832AF" w:rsidRDefault="00C832AF" w:rsidP="00C832AF">
            <w:r w:rsidRPr="00C832AF">
              <w:t>(4.278,4.69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7A0D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1FE9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09A8" w14:textId="77777777" w:rsidR="00C832AF" w:rsidRPr="00C832AF" w:rsidRDefault="00C832AF" w:rsidP="00C832AF">
            <w:r w:rsidRPr="00C832AF">
              <w:t>(3.319,4.229)</w:t>
            </w:r>
          </w:p>
        </w:tc>
      </w:tr>
      <w:tr w:rsidR="00C832AF" w:rsidRPr="001F7BA5" w14:paraId="679BD279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F810" w14:textId="77777777" w:rsidR="00C832AF" w:rsidRPr="00C832AF" w:rsidRDefault="00C832AF" w:rsidP="00C832AF">
            <w:r w:rsidRPr="00C832AF">
              <w:t>Obes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56E6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B4A2" w14:textId="77777777" w:rsidR="00C832AF" w:rsidRPr="00C832AF" w:rsidRDefault="00C832AF" w:rsidP="00C832AF">
            <w:r w:rsidRPr="00C832AF">
              <w:t>0.09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8717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47D6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A559" w14:textId="77777777" w:rsidR="00C832AF" w:rsidRPr="00C832AF" w:rsidRDefault="00C832AF" w:rsidP="00C832AF">
            <w:r w:rsidRPr="00C832AF">
              <w:t>0.04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218B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C602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25DF" w14:textId="77777777" w:rsidR="00C832AF" w:rsidRPr="00C832AF" w:rsidRDefault="00C832AF" w:rsidP="00C832AF">
            <w:r w:rsidRPr="00C832AF">
              <w:t>0.0552</w:t>
            </w:r>
          </w:p>
        </w:tc>
      </w:tr>
      <w:tr w:rsidR="00C832AF" w:rsidRPr="001F7BA5" w14:paraId="1A1C5BC7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4C8A" w14:textId="77777777" w:rsidR="00C832AF" w:rsidRPr="00C832AF" w:rsidRDefault="00C832AF" w:rsidP="00C832AF"/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2925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3034" w14:textId="77777777" w:rsidR="00C832AF" w:rsidRPr="00C832AF" w:rsidRDefault="00C832AF" w:rsidP="00C832AF">
            <w:r w:rsidRPr="00C832AF">
              <w:t>(0.0728,0.1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2AD5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159B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A82F" w14:textId="77777777" w:rsidR="00C832AF" w:rsidRPr="00C832AF" w:rsidRDefault="00C832AF" w:rsidP="00C832AF">
            <w:r w:rsidRPr="00C832AF">
              <w:t>(0.0256,0.073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FADA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46B3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2223" w14:textId="77777777" w:rsidR="00C832AF" w:rsidRPr="00C832AF" w:rsidRDefault="00C832AF" w:rsidP="00C832AF">
            <w:r w:rsidRPr="00C832AF">
              <w:t>(0.0255,0.0850)</w:t>
            </w:r>
          </w:p>
        </w:tc>
      </w:tr>
      <w:tr w:rsidR="00C832AF" w:rsidRPr="001F7BA5" w14:paraId="19A30DF4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AA93" w14:textId="77777777" w:rsidR="00C832AF" w:rsidRPr="00C832AF" w:rsidRDefault="00C832AF" w:rsidP="00C832AF">
            <w:r w:rsidRPr="00C832AF">
              <w:t>IMD quintile 1 (least deprived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959B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2ABC" w14:textId="77777777" w:rsidR="00C832AF" w:rsidRPr="00C832AF" w:rsidRDefault="00C832AF" w:rsidP="00C832AF">
            <w:r w:rsidRPr="00C832AF"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3673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D6E8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694E" w14:textId="77777777" w:rsidR="00C832AF" w:rsidRPr="00C832AF" w:rsidRDefault="00C832AF" w:rsidP="00C832AF">
            <w:r w:rsidRPr="00C832AF"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CC2D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90F8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63E5" w14:textId="77777777" w:rsidR="00C832AF" w:rsidRPr="00C832AF" w:rsidRDefault="00C832AF" w:rsidP="00C832AF">
            <w:r w:rsidRPr="00C832AF">
              <w:t>0</w:t>
            </w:r>
          </w:p>
        </w:tc>
      </w:tr>
      <w:tr w:rsidR="00C832AF" w:rsidRPr="001F7BA5" w14:paraId="503FF0FE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013D" w14:textId="77777777" w:rsidR="00C832AF" w:rsidRPr="00C832AF" w:rsidRDefault="00C832AF" w:rsidP="00C832AF"/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5276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2F6A" w14:textId="77777777" w:rsidR="00C832AF" w:rsidRPr="00C832AF" w:rsidRDefault="00C832AF" w:rsidP="00C832AF">
            <w:r w:rsidRPr="00C832AF">
              <w:t>(ref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857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56F3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7DD8" w14:textId="77777777" w:rsidR="00C832AF" w:rsidRPr="00C832AF" w:rsidRDefault="00C832AF" w:rsidP="00C832AF">
            <w:r w:rsidRPr="00C832AF">
              <w:t>(ref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B1F1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48BC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3A93" w14:textId="77777777" w:rsidR="00C832AF" w:rsidRPr="00C832AF" w:rsidRDefault="00C832AF" w:rsidP="00C832AF">
            <w:r w:rsidRPr="00C832AF">
              <w:t>(ref)</w:t>
            </w:r>
          </w:p>
        </w:tc>
      </w:tr>
      <w:tr w:rsidR="00C832AF" w:rsidRPr="001F7BA5" w14:paraId="21905AF4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2713" w14:textId="77777777" w:rsidR="00C832AF" w:rsidRPr="00C832AF" w:rsidRDefault="00C832AF" w:rsidP="00C832AF">
            <w:r w:rsidRPr="00C832AF">
              <w:t>IMD quintile 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E5D5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05BA" w14:textId="77777777" w:rsidR="00C832AF" w:rsidRPr="00C832AF" w:rsidRDefault="00C832AF" w:rsidP="00C832AF">
            <w:r w:rsidRPr="00C832AF">
              <w:t>0.02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993E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D636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A4AA" w14:textId="77777777" w:rsidR="00C832AF" w:rsidRPr="00C832AF" w:rsidRDefault="00C832AF" w:rsidP="00C832AF">
            <w:r w:rsidRPr="00C832AF">
              <w:t>-0.007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FFCC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207C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F3C3" w14:textId="77777777" w:rsidR="00C832AF" w:rsidRPr="00C832AF" w:rsidRDefault="00C832AF" w:rsidP="00C832AF">
            <w:r w:rsidRPr="00C832AF">
              <w:t>0.0163</w:t>
            </w:r>
          </w:p>
        </w:tc>
      </w:tr>
      <w:tr w:rsidR="00C832AF" w:rsidRPr="001F7BA5" w14:paraId="61B1264E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17AF" w14:textId="77777777" w:rsidR="00C832AF" w:rsidRPr="00C832AF" w:rsidRDefault="00C832AF" w:rsidP="00C832AF"/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74A1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3F73" w14:textId="77777777" w:rsidR="00C832AF" w:rsidRPr="00C832AF" w:rsidRDefault="00C832AF" w:rsidP="00C832AF">
            <w:r w:rsidRPr="00C832AF">
              <w:t>(-0.0140,0.058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D506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3480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ECDE" w14:textId="77777777" w:rsidR="00C832AF" w:rsidRPr="00C832AF" w:rsidRDefault="00C832AF" w:rsidP="00C832AF">
            <w:r w:rsidRPr="00C832AF">
              <w:t>(-0.0416,0.027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B65F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3D6B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02B9" w14:textId="77777777" w:rsidR="00C832AF" w:rsidRPr="00C832AF" w:rsidRDefault="00C832AF" w:rsidP="00C832AF">
            <w:r w:rsidRPr="00C832AF">
              <w:t>(-0.0240,0.0567)</w:t>
            </w:r>
          </w:p>
        </w:tc>
      </w:tr>
      <w:tr w:rsidR="00C832AF" w:rsidRPr="001F7BA5" w14:paraId="5E03289B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79E4" w14:textId="77777777" w:rsidR="00C832AF" w:rsidRPr="00C832AF" w:rsidRDefault="00C832AF" w:rsidP="00C832AF">
            <w:r w:rsidRPr="00C832AF">
              <w:t>IMD quintile 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0DD2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2402" w14:textId="77777777" w:rsidR="00C832AF" w:rsidRPr="00C832AF" w:rsidRDefault="00C832AF" w:rsidP="00C832AF">
            <w:r w:rsidRPr="00C832AF">
              <w:t>0.08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17CD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DA5B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A874" w14:textId="77777777" w:rsidR="00C832AF" w:rsidRPr="00C832AF" w:rsidRDefault="00C832AF" w:rsidP="00C832AF">
            <w:r w:rsidRPr="00C832AF">
              <w:t>0.08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4A59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1ADE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64BB" w14:textId="77777777" w:rsidR="00C832AF" w:rsidRPr="00C832AF" w:rsidRDefault="00C832AF" w:rsidP="00C832AF">
            <w:r w:rsidRPr="00C832AF">
              <w:t>0.0340</w:t>
            </w:r>
          </w:p>
        </w:tc>
      </w:tr>
      <w:tr w:rsidR="00C832AF" w:rsidRPr="001F7BA5" w14:paraId="5B0EF4E4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B7DF" w14:textId="77777777" w:rsidR="00C832AF" w:rsidRPr="00C832AF" w:rsidRDefault="00C832AF" w:rsidP="00C832AF"/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BFA0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4042" w14:textId="77777777" w:rsidR="00C832AF" w:rsidRPr="00C832AF" w:rsidRDefault="00C832AF" w:rsidP="00C832AF">
            <w:r w:rsidRPr="00C832AF">
              <w:t>(0.0442,0.1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E35E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5A41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1F90" w14:textId="77777777" w:rsidR="00C832AF" w:rsidRPr="00C832AF" w:rsidRDefault="00C832AF" w:rsidP="00C832AF">
            <w:r w:rsidRPr="00C832AF">
              <w:t>(0.0475,0.1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E11A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A426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0977" w14:textId="77777777" w:rsidR="00C832AF" w:rsidRPr="00C832AF" w:rsidRDefault="00C832AF" w:rsidP="00C832AF">
            <w:r w:rsidRPr="00C832AF">
              <w:t>(-0.00750,0.0756)</w:t>
            </w:r>
          </w:p>
        </w:tc>
      </w:tr>
      <w:tr w:rsidR="00C832AF" w:rsidRPr="001F7BA5" w14:paraId="76C78C56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C6C9" w14:textId="77777777" w:rsidR="00C832AF" w:rsidRPr="00C832AF" w:rsidRDefault="00C832AF" w:rsidP="00C832AF">
            <w:r w:rsidRPr="00C832AF">
              <w:t>IMD quintile 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05CF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822E" w14:textId="77777777" w:rsidR="00C832AF" w:rsidRPr="00C832AF" w:rsidRDefault="00C832AF" w:rsidP="00C832AF">
            <w:r w:rsidRPr="00C832AF">
              <w:t>0.2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1073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01CA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7F85" w14:textId="77777777" w:rsidR="00C832AF" w:rsidRPr="00C832AF" w:rsidRDefault="00C832AF" w:rsidP="00C832AF">
            <w:r w:rsidRPr="00C832AF">
              <w:t>0.1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E2B0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5DD1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F9B6" w14:textId="77777777" w:rsidR="00C832AF" w:rsidRPr="00C832AF" w:rsidRDefault="00C832AF" w:rsidP="00C832AF">
            <w:r w:rsidRPr="00C832AF">
              <w:t>0.0964</w:t>
            </w:r>
          </w:p>
        </w:tc>
      </w:tr>
      <w:tr w:rsidR="00C832AF" w:rsidRPr="001F7BA5" w14:paraId="17AABC4A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BB8C" w14:textId="77777777" w:rsidR="00C832AF" w:rsidRPr="00C832AF" w:rsidRDefault="00C832AF" w:rsidP="00C832AF"/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D0E3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64F0" w14:textId="77777777" w:rsidR="00C832AF" w:rsidRPr="00C832AF" w:rsidRDefault="00C832AF" w:rsidP="00C832AF">
            <w:r w:rsidRPr="00C832AF">
              <w:t>(0.178,0.25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282C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09C8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29C7" w14:textId="77777777" w:rsidR="00C832AF" w:rsidRPr="00C832AF" w:rsidRDefault="00C832AF" w:rsidP="00C832AF">
            <w:r w:rsidRPr="00C832AF">
              <w:t>(0.119,0.19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9540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AFEA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5AA2" w14:textId="77777777" w:rsidR="00C832AF" w:rsidRPr="00C832AF" w:rsidRDefault="00C832AF" w:rsidP="00C832AF">
            <w:r w:rsidRPr="00C832AF">
              <w:t>(0.0509,0.142)</w:t>
            </w:r>
          </w:p>
        </w:tc>
      </w:tr>
      <w:tr w:rsidR="00C832AF" w:rsidRPr="001F7BA5" w14:paraId="0ED0C39A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28A5" w14:textId="77777777" w:rsidR="00C832AF" w:rsidRPr="00C832AF" w:rsidRDefault="00C832AF" w:rsidP="00C832AF">
            <w:r w:rsidRPr="00C832AF">
              <w:t>IMD quintile 5 (most deprived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F989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F46E" w14:textId="77777777" w:rsidR="00C832AF" w:rsidRPr="00C832AF" w:rsidRDefault="00C832AF" w:rsidP="00C832AF">
            <w:r w:rsidRPr="00C832AF">
              <w:t>0.3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FCDF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D9D7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FD5A" w14:textId="77777777" w:rsidR="00C832AF" w:rsidRPr="00C832AF" w:rsidRDefault="00C832AF" w:rsidP="00C832AF">
            <w:r w:rsidRPr="00C832AF">
              <w:t>0.2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1CEC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3831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7AF4" w14:textId="77777777" w:rsidR="00C832AF" w:rsidRPr="00C832AF" w:rsidRDefault="00C832AF" w:rsidP="00C832AF">
            <w:r w:rsidRPr="00C832AF">
              <w:t>0.160</w:t>
            </w:r>
          </w:p>
        </w:tc>
      </w:tr>
      <w:tr w:rsidR="00C832AF" w:rsidRPr="001F7BA5" w14:paraId="7BE0393C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A011" w14:textId="77777777" w:rsidR="00C832AF" w:rsidRPr="00C832AF" w:rsidRDefault="00C832AF" w:rsidP="00C832AF"/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A411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C545" w14:textId="77777777" w:rsidR="00C832AF" w:rsidRPr="00C832AF" w:rsidRDefault="00C832AF" w:rsidP="00C832AF">
            <w:r w:rsidRPr="00C832AF">
              <w:t>(0.342,0.43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982B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9AFE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AF01" w14:textId="77777777" w:rsidR="00C832AF" w:rsidRPr="00C832AF" w:rsidRDefault="00C832AF" w:rsidP="00C832AF">
            <w:r w:rsidRPr="00C832AF">
              <w:t>(0.248,0.3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A410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C677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961B" w14:textId="77777777" w:rsidR="00C832AF" w:rsidRPr="00C832AF" w:rsidRDefault="00C832AF" w:rsidP="00C832AF">
            <w:r w:rsidRPr="00C832AF">
              <w:t>(0.109,0.212)</w:t>
            </w:r>
          </w:p>
        </w:tc>
      </w:tr>
      <w:tr w:rsidR="00C832AF" w:rsidRPr="001F7BA5" w14:paraId="56BE6ABE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B22C" w14:textId="77777777" w:rsidR="00C832AF" w:rsidRPr="00C832AF" w:rsidRDefault="00C832AF" w:rsidP="00C832AF">
            <w:r w:rsidRPr="00C832AF">
              <w:t>Independent sector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3A19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8B14" w14:textId="77777777" w:rsidR="00C832AF" w:rsidRPr="00C832AF" w:rsidRDefault="00C832AF" w:rsidP="00C832AF">
            <w:r w:rsidRPr="00C832AF">
              <w:t>-1.03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485F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30A4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CC0A" w14:textId="77777777" w:rsidR="00C832AF" w:rsidRPr="00C832AF" w:rsidRDefault="00C832AF" w:rsidP="00C832AF">
            <w:r w:rsidRPr="00C832AF">
              <w:t>-1.20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418C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6E42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8EA7" w14:textId="77777777" w:rsidR="00C832AF" w:rsidRPr="00C832AF" w:rsidRDefault="00C832AF" w:rsidP="00C832AF">
            <w:r w:rsidRPr="00C832AF">
              <w:t>-0.301</w:t>
            </w:r>
          </w:p>
        </w:tc>
      </w:tr>
      <w:tr w:rsidR="00C832AF" w:rsidRPr="001F7BA5" w14:paraId="7BF1B630" w14:textId="77777777" w:rsidTr="00C832AF">
        <w:trPr>
          <w:trHeight w:val="300"/>
        </w:trPr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1DF33" w14:textId="77777777" w:rsidR="00C832AF" w:rsidRPr="00C832AF" w:rsidRDefault="00C832AF" w:rsidP="00C832AF"/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CA21C" w14:textId="77777777" w:rsidR="00C832AF" w:rsidRPr="00C832AF" w:rsidRDefault="00C832AF" w:rsidP="00C832AF"/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3EC4F" w14:textId="77777777" w:rsidR="00C832AF" w:rsidRPr="00C832AF" w:rsidRDefault="00C832AF" w:rsidP="00C832AF">
            <w:r w:rsidRPr="00C832AF">
              <w:t>-1.065,-1.00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D47E6" w14:textId="77777777" w:rsidR="00C832AF" w:rsidRPr="00C832AF" w:rsidRDefault="00C832AF" w:rsidP="00C832AF"/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C1B0C" w14:textId="77777777" w:rsidR="00C832AF" w:rsidRPr="00C832AF" w:rsidRDefault="00C832AF" w:rsidP="00C832AF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662B2" w14:textId="77777777" w:rsidR="00C832AF" w:rsidRPr="00C832AF" w:rsidRDefault="00C832AF" w:rsidP="00C832AF">
            <w:r w:rsidRPr="00C832AF">
              <w:t>-1.232,-1.18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4F724" w14:textId="77777777" w:rsidR="00C832AF" w:rsidRPr="00C832AF" w:rsidRDefault="00C832AF" w:rsidP="00C832AF"/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A0DED" w14:textId="77777777" w:rsidR="00C832AF" w:rsidRPr="00C832AF" w:rsidRDefault="00C832AF" w:rsidP="00C832AF"/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4FB84" w14:textId="77777777" w:rsidR="00C832AF" w:rsidRPr="00C832AF" w:rsidRDefault="00C832AF" w:rsidP="00C832AF">
            <w:pPr>
              <w:keepNext/>
            </w:pPr>
            <w:r w:rsidRPr="00C832AF">
              <w:t>-0.332,-0.270</w:t>
            </w:r>
          </w:p>
        </w:tc>
      </w:tr>
    </w:tbl>
    <w:p w14:paraId="49ABE4D9" w14:textId="054115B6" w:rsidR="002D46BE" w:rsidRDefault="002D46BE" w:rsidP="002D46BE">
      <w:pPr>
        <w:pStyle w:val="Caption"/>
      </w:pPr>
      <w:r>
        <w:t xml:space="preserve">Table </w:t>
      </w:r>
      <w:r w:rsidR="00F016D7">
        <w:t>S</w:t>
      </w:r>
      <w:r w:rsidR="003A2516">
        <w:rPr>
          <w:noProof/>
        </w:rPr>
        <w:t>5</w:t>
      </w:r>
      <w:r>
        <w:t xml:space="preserve"> - Sensitivity analysis: unadjusted and adjusted multivariable linear regression giving mean rather than median values to determine the </w:t>
      </w:r>
      <w:r w:rsidRPr="00E8376D">
        <w:t xml:space="preserve">extent to which </w:t>
      </w:r>
      <w:r>
        <w:t xml:space="preserve">trends </w:t>
      </w:r>
      <w:r w:rsidRPr="00E8376D">
        <w:t xml:space="preserve">could be explained by </w:t>
      </w:r>
      <w:r>
        <w:t>changes in patient characteristics.</w:t>
      </w:r>
      <w:r w:rsidRPr="00C832AF">
        <w:t xml:space="preserve"> </w:t>
      </w:r>
      <w:r>
        <w:t>Note age had a non-linear association with length of stay and therefore individual coefficients for each spline cannot be directly interpreted, see Supplementary Figure 6. CI = confidence interval; spline = restricted cubic spline; ASA = American Society of Anaesthesiologists grade; IMD = index of multiple deprivation.</w:t>
      </w:r>
    </w:p>
    <w:p w14:paraId="0DDC1C2D" w14:textId="62772DF3" w:rsidR="00726237" w:rsidRDefault="00726237" w:rsidP="002D46BE">
      <w:pPr>
        <w:pStyle w:val="Caption"/>
        <w:rPr>
          <w:i w:val="0"/>
          <w:iCs w:val="0"/>
        </w:rPr>
      </w:pPr>
      <w:r>
        <w:br w:type="page"/>
      </w:r>
    </w:p>
    <w:p w14:paraId="2741BB6F" w14:textId="39995C9C" w:rsidR="006744D8" w:rsidRDefault="006744D8" w:rsidP="006744D8">
      <w:pPr>
        <w:rPr>
          <w:sz w:val="20"/>
          <w:szCs w:val="2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B829055" wp14:editId="5FAB5DDD">
                <wp:simplePos x="0" y="0"/>
                <wp:positionH relativeFrom="column">
                  <wp:posOffset>-367030</wp:posOffset>
                </wp:positionH>
                <wp:positionV relativeFrom="paragraph">
                  <wp:posOffset>1109980</wp:posOffset>
                </wp:positionV>
                <wp:extent cx="6750685" cy="635"/>
                <wp:effectExtent l="0" t="0" r="5715" b="12065"/>
                <wp:wrapTopAndBottom/>
                <wp:docPr id="122368385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06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5CA95BC" w14:textId="0D5EB48C" w:rsidR="006744D8" w:rsidRPr="00BB794A" w:rsidRDefault="006744D8" w:rsidP="006744D8">
                            <w:pPr>
                              <w:pStyle w:val="Caption"/>
                              <w:rPr>
                                <w:rFonts w:eastAsia="Times New Roman"/>
                                <w:noProof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>
                              <w:t xml:space="preserve">Figure </w:t>
                            </w:r>
                            <w:r w:rsidR="00F016D7">
                              <w:t>S</w:t>
                            </w:r>
                            <w:r w:rsidR="003A2516">
                              <w:rPr>
                                <w:noProof/>
                              </w:rPr>
                              <w:t>6</w:t>
                            </w:r>
                            <w:r>
                              <w:t xml:space="preserve"> – Full Ovid search strategy. Incl</w:t>
                            </w:r>
                            <w:r w:rsidR="00770E7A">
                              <w:t xml:space="preserve">usion criteria were studies on primary hip and knee procedures which included a measure of length of stay. Studies had to be non-selective i.e. single-centre studies, or multi-centre studies of specifically “fast-track” or day </w:t>
                            </w:r>
                            <w:proofErr w:type="spellStart"/>
                            <w:r w:rsidR="00770E7A">
                              <w:t>case</w:t>
                            </w:r>
                            <w:proofErr w:type="spellEnd"/>
                            <w:r w:rsidR="00770E7A">
                              <w:t xml:space="preserve"> centres, were excluded. Where multiple studies on the same database</w:t>
                            </w:r>
                            <w:r w:rsidR="00563AB9">
                              <w:t xml:space="preserve"> or country</w:t>
                            </w:r>
                            <w:r w:rsidR="00770E7A">
                              <w:t xml:space="preserve"> were present, the largest, least selective, and most up to date study was includ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829055" id="_x0000_s1031" type="#_x0000_t202" style="position:absolute;margin-left:-28.9pt;margin-top:87.4pt;width:531.55pt;height:.0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" stroked="f">
                <v:textbox style="mso-fit-shape-to-text:t" inset="0,0,0,0">
                  <w:txbxContent>
                    <w:p w14:paraId="65CA95BC" w14:textId="0D5EB48C" w:rsidR="006744D8" w:rsidRPr="00BB794A" w:rsidRDefault="006744D8" w:rsidP="006744D8">
                      <w:pPr>
                        <w:pStyle w:val="Caption"/>
                        <w:rPr>
                          <w:rFonts w:eastAsia="Times New Roman"/>
                          <w:noProof/>
                          <w:kern w:val="0"/>
                          <w:sz w:val="16"/>
                          <w:szCs w:val="16"/>
                          <w14:ligatures w14:val="none"/>
                        </w:rPr>
                      </w:pPr>
                      <w:r>
                        <w:t xml:space="preserve">Figure </w:t>
                      </w:r>
                      <w:r w:rsidR="00F016D7">
                        <w:t>S</w:t>
                      </w:r>
                      <w:r w:rsidR="003A2516">
                        <w:rPr>
                          <w:noProof/>
                        </w:rPr>
                        <w:t>6</w:t>
                      </w:r>
                      <w:r>
                        <w:t xml:space="preserve"> – Full Ovid search strategy. Incl</w:t>
                      </w:r>
                      <w:r w:rsidR="00770E7A">
                        <w:t xml:space="preserve">usion criteria were studies on primary hip and knee procedures which included a measure of length of stay. Studies had to be non-selective i.e. single-centre studies, or multi-centre studies of specifically “fast-track” or day </w:t>
                      </w:r>
                      <w:proofErr w:type="spellStart"/>
                      <w:r w:rsidR="00770E7A">
                        <w:t>case</w:t>
                      </w:r>
                      <w:proofErr w:type="spellEnd"/>
                      <w:r w:rsidR="00770E7A">
                        <w:t xml:space="preserve"> centres, were excluded. Where multiple studies on the same database</w:t>
                      </w:r>
                      <w:r w:rsidR="00563AB9">
                        <w:t xml:space="preserve"> or country</w:t>
                      </w:r>
                      <w:r w:rsidR="00770E7A">
                        <w:t xml:space="preserve"> were present, the largest, least selective, and most up to date study was included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0C86D57" wp14:editId="009A378E">
                <wp:simplePos x="0" y="0"/>
                <wp:positionH relativeFrom="column">
                  <wp:posOffset>-367030</wp:posOffset>
                </wp:positionH>
                <wp:positionV relativeFrom="paragraph">
                  <wp:posOffset>238760</wp:posOffset>
                </wp:positionV>
                <wp:extent cx="6750685" cy="814070"/>
                <wp:effectExtent l="0" t="0" r="18415" b="11430"/>
                <wp:wrapTopAndBottom/>
                <wp:docPr id="126709425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0685" cy="8140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0A17C5" w14:textId="77777777" w:rsidR="006744D8" w:rsidRPr="006744D8" w:rsidRDefault="006744D8" w:rsidP="006744D8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6744D8">
                              <w:rPr>
                                <w:sz w:val="13"/>
                                <w:szCs w:val="13"/>
                              </w:rPr>
                              <w:t>Ovid MEDLINE(R) &lt;1946 to present&gt;</w:t>
                            </w:r>
                          </w:p>
                          <w:p w14:paraId="533EBDB4" w14:textId="77777777" w:rsidR="006744D8" w:rsidRPr="006744D8" w:rsidRDefault="006744D8" w:rsidP="006744D8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6744D8">
                              <w:rPr>
                                <w:sz w:val="13"/>
                                <w:szCs w:val="13"/>
                              </w:rPr>
                              <w:t>Embase &lt;1974 to 2024 October 24&gt;</w:t>
                            </w:r>
                          </w:p>
                          <w:p w14:paraId="290073C4" w14:textId="77777777" w:rsidR="006744D8" w:rsidRPr="006744D8" w:rsidRDefault="006744D8" w:rsidP="006744D8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</w:p>
                          <w:p w14:paraId="1165E3B9" w14:textId="77777777" w:rsidR="006744D8" w:rsidRPr="006744D8" w:rsidRDefault="006744D8" w:rsidP="006744D8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6744D8">
                              <w:rPr>
                                <w:sz w:val="13"/>
                                <w:szCs w:val="13"/>
                              </w:rPr>
                              <w:t>1</w:t>
                            </w:r>
                            <w:r w:rsidRPr="006744D8">
                              <w:rPr>
                                <w:sz w:val="13"/>
                                <w:szCs w:val="13"/>
                              </w:rPr>
                              <w:tab/>
                              <w:t>("hip replacement" or "knee replacement" or "hip arthroplasty" or "knee arthroplasty" or "THR" or "TKR" or "UKR" or "THA" or "TKA" or "UKA").</w:t>
                            </w:r>
                            <w:proofErr w:type="spellStart"/>
                            <w:r w:rsidRPr="006744D8">
                              <w:rPr>
                                <w:sz w:val="13"/>
                                <w:szCs w:val="13"/>
                              </w:rPr>
                              <w:t>ti</w:t>
                            </w:r>
                            <w:proofErr w:type="spellEnd"/>
                            <w:r w:rsidRPr="006744D8">
                              <w:rPr>
                                <w:sz w:val="13"/>
                                <w:szCs w:val="13"/>
                              </w:rPr>
                              <w:t>.</w:t>
                            </w:r>
                            <w:r w:rsidRPr="006744D8">
                              <w:rPr>
                                <w:sz w:val="13"/>
                                <w:szCs w:val="13"/>
                              </w:rPr>
                              <w:tab/>
                              <w:t>121342</w:t>
                            </w:r>
                          </w:p>
                          <w:p w14:paraId="0CDDE88E" w14:textId="77777777" w:rsidR="006744D8" w:rsidRPr="006744D8" w:rsidRDefault="006744D8" w:rsidP="006744D8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6744D8">
                              <w:rPr>
                                <w:sz w:val="13"/>
                                <w:szCs w:val="13"/>
                              </w:rPr>
                              <w:t>2</w:t>
                            </w:r>
                            <w:r w:rsidRPr="006744D8">
                              <w:rPr>
                                <w:sz w:val="13"/>
                                <w:szCs w:val="13"/>
                              </w:rPr>
                              <w:tab/>
                              <w:t>("length of stay" or "hospital stay" or "inpatient stay" or "hospitalized duration" or "inpatient duration").</w:t>
                            </w:r>
                            <w:proofErr w:type="spellStart"/>
                            <w:r w:rsidRPr="006744D8">
                              <w:rPr>
                                <w:sz w:val="13"/>
                                <w:szCs w:val="13"/>
                              </w:rPr>
                              <w:t>ti</w:t>
                            </w:r>
                            <w:proofErr w:type="spellEnd"/>
                            <w:r w:rsidRPr="006744D8">
                              <w:rPr>
                                <w:sz w:val="13"/>
                                <w:szCs w:val="13"/>
                              </w:rPr>
                              <w:t>.</w:t>
                            </w:r>
                            <w:r w:rsidRPr="006744D8">
                              <w:rPr>
                                <w:sz w:val="13"/>
                                <w:szCs w:val="13"/>
                              </w:rPr>
                              <w:tab/>
                              <w:t>24358</w:t>
                            </w:r>
                          </w:p>
                          <w:p w14:paraId="382F59D7" w14:textId="77777777" w:rsidR="006744D8" w:rsidRPr="006744D8" w:rsidRDefault="006744D8" w:rsidP="006744D8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6744D8">
                              <w:rPr>
                                <w:sz w:val="13"/>
                                <w:szCs w:val="13"/>
                              </w:rPr>
                              <w:t>3</w:t>
                            </w:r>
                            <w:r w:rsidRPr="006744D8">
                              <w:rPr>
                                <w:sz w:val="13"/>
                                <w:szCs w:val="13"/>
                              </w:rPr>
                              <w:tab/>
                              <w:t>1 and 2</w:t>
                            </w:r>
                            <w:r w:rsidRPr="006744D8">
                              <w:rPr>
                                <w:sz w:val="13"/>
                                <w:szCs w:val="13"/>
                              </w:rPr>
                              <w:tab/>
                              <w:t>852</w:t>
                            </w:r>
                          </w:p>
                          <w:p w14:paraId="692C9BE0" w14:textId="0B96672C" w:rsidR="006744D8" w:rsidRPr="0048439B" w:rsidRDefault="006744D8" w:rsidP="006744D8">
                            <w:pPr>
                              <w:rPr>
                                <w:sz w:val="13"/>
                                <w:szCs w:val="13"/>
                              </w:rPr>
                            </w:pPr>
                            <w:r w:rsidRPr="006744D8">
                              <w:rPr>
                                <w:sz w:val="13"/>
                                <w:szCs w:val="13"/>
                              </w:rPr>
                              <w:t>4</w:t>
                            </w:r>
                            <w:r w:rsidRPr="006744D8">
                              <w:rPr>
                                <w:sz w:val="13"/>
                                <w:szCs w:val="13"/>
                              </w:rPr>
                              <w:tab/>
                              <w:t>remove duplicates from 3</w:t>
                            </w:r>
                            <w:r w:rsidRPr="006744D8">
                              <w:rPr>
                                <w:sz w:val="13"/>
                                <w:szCs w:val="13"/>
                              </w:rPr>
                              <w:tab/>
                              <w:t>5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C86D57" id="_x0000_s1032" type="#_x0000_t202" style="position:absolute;margin-left:-28.9pt;margin-top:18.8pt;width:531.55pt;height:64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" fillcolor="white [3201]" strokeweight=".5pt">
                <v:textbox>
                  <w:txbxContent>
                    <w:p w14:paraId="390A17C5" w14:textId="77777777" w:rsidR="006744D8" w:rsidRPr="006744D8" w:rsidRDefault="006744D8" w:rsidP="006744D8">
                      <w:pPr>
                        <w:rPr>
                          <w:sz w:val="13"/>
                          <w:szCs w:val="13"/>
                        </w:rPr>
                      </w:pPr>
                      <w:r w:rsidRPr="006744D8">
                        <w:rPr>
                          <w:sz w:val="13"/>
                          <w:szCs w:val="13"/>
                        </w:rPr>
                        <w:t>Ovid MEDLINE(R) &lt;1946 to present&gt;</w:t>
                      </w:r>
                    </w:p>
                    <w:p w14:paraId="533EBDB4" w14:textId="77777777" w:rsidR="006744D8" w:rsidRPr="006744D8" w:rsidRDefault="006744D8" w:rsidP="006744D8">
                      <w:pPr>
                        <w:rPr>
                          <w:sz w:val="13"/>
                          <w:szCs w:val="13"/>
                        </w:rPr>
                      </w:pPr>
                      <w:r w:rsidRPr="006744D8">
                        <w:rPr>
                          <w:sz w:val="13"/>
                          <w:szCs w:val="13"/>
                        </w:rPr>
                        <w:t>Embase &lt;1974 to 2024 October 24&gt;</w:t>
                      </w:r>
                    </w:p>
                    <w:p w14:paraId="290073C4" w14:textId="77777777" w:rsidR="006744D8" w:rsidRPr="006744D8" w:rsidRDefault="006744D8" w:rsidP="006744D8">
                      <w:pPr>
                        <w:rPr>
                          <w:sz w:val="13"/>
                          <w:szCs w:val="13"/>
                        </w:rPr>
                      </w:pPr>
                    </w:p>
                    <w:p w14:paraId="1165E3B9" w14:textId="77777777" w:rsidR="006744D8" w:rsidRPr="006744D8" w:rsidRDefault="006744D8" w:rsidP="006744D8">
                      <w:pPr>
                        <w:rPr>
                          <w:sz w:val="13"/>
                          <w:szCs w:val="13"/>
                        </w:rPr>
                      </w:pPr>
                      <w:r w:rsidRPr="006744D8">
                        <w:rPr>
                          <w:sz w:val="13"/>
                          <w:szCs w:val="13"/>
                        </w:rPr>
                        <w:t>1</w:t>
                      </w:r>
                      <w:r w:rsidRPr="006744D8">
                        <w:rPr>
                          <w:sz w:val="13"/>
                          <w:szCs w:val="13"/>
                        </w:rPr>
                        <w:tab/>
                        <w:t>("hip replacement" or "knee replacement" or "hip arthroplasty" or "knee arthroplasty" or "THR" or "TKR" or "UKR" or "THA" or "TKA" or "UKA").</w:t>
                      </w:r>
                      <w:proofErr w:type="spellStart"/>
                      <w:r w:rsidRPr="006744D8">
                        <w:rPr>
                          <w:sz w:val="13"/>
                          <w:szCs w:val="13"/>
                        </w:rPr>
                        <w:t>ti</w:t>
                      </w:r>
                      <w:proofErr w:type="spellEnd"/>
                      <w:r w:rsidRPr="006744D8">
                        <w:rPr>
                          <w:sz w:val="13"/>
                          <w:szCs w:val="13"/>
                        </w:rPr>
                        <w:t>.</w:t>
                      </w:r>
                      <w:r w:rsidRPr="006744D8">
                        <w:rPr>
                          <w:sz w:val="13"/>
                          <w:szCs w:val="13"/>
                        </w:rPr>
                        <w:tab/>
                        <w:t>121342</w:t>
                      </w:r>
                    </w:p>
                    <w:p w14:paraId="0CDDE88E" w14:textId="77777777" w:rsidR="006744D8" w:rsidRPr="006744D8" w:rsidRDefault="006744D8" w:rsidP="006744D8">
                      <w:pPr>
                        <w:rPr>
                          <w:sz w:val="13"/>
                          <w:szCs w:val="13"/>
                        </w:rPr>
                      </w:pPr>
                      <w:r w:rsidRPr="006744D8">
                        <w:rPr>
                          <w:sz w:val="13"/>
                          <w:szCs w:val="13"/>
                        </w:rPr>
                        <w:t>2</w:t>
                      </w:r>
                      <w:r w:rsidRPr="006744D8">
                        <w:rPr>
                          <w:sz w:val="13"/>
                          <w:szCs w:val="13"/>
                        </w:rPr>
                        <w:tab/>
                        <w:t>("length of stay" or "hospital stay" or "inpatient stay" or "hospitalized duration" or "inpatient duration").</w:t>
                      </w:r>
                      <w:proofErr w:type="spellStart"/>
                      <w:r w:rsidRPr="006744D8">
                        <w:rPr>
                          <w:sz w:val="13"/>
                          <w:szCs w:val="13"/>
                        </w:rPr>
                        <w:t>ti</w:t>
                      </w:r>
                      <w:proofErr w:type="spellEnd"/>
                      <w:r w:rsidRPr="006744D8">
                        <w:rPr>
                          <w:sz w:val="13"/>
                          <w:szCs w:val="13"/>
                        </w:rPr>
                        <w:t>.</w:t>
                      </w:r>
                      <w:r w:rsidRPr="006744D8">
                        <w:rPr>
                          <w:sz w:val="13"/>
                          <w:szCs w:val="13"/>
                        </w:rPr>
                        <w:tab/>
                        <w:t>24358</w:t>
                      </w:r>
                    </w:p>
                    <w:p w14:paraId="382F59D7" w14:textId="77777777" w:rsidR="006744D8" w:rsidRPr="006744D8" w:rsidRDefault="006744D8" w:rsidP="006744D8">
                      <w:pPr>
                        <w:rPr>
                          <w:sz w:val="13"/>
                          <w:szCs w:val="13"/>
                        </w:rPr>
                      </w:pPr>
                      <w:r w:rsidRPr="006744D8">
                        <w:rPr>
                          <w:sz w:val="13"/>
                          <w:szCs w:val="13"/>
                        </w:rPr>
                        <w:t>3</w:t>
                      </w:r>
                      <w:r w:rsidRPr="006744D8">
                        <w:rPr>
                          <w:sz w:val="13"/>
                          <w:szCs w:val="13"/>
                        </w:rPr>
                        <w:tab/>
                        <w:t>1 and 2</w:t>
                      </w:r>
                      <w:r w:rsidRPr="006744D8">
                        <w:rPr>
                          <w:sz w:val="13"/>
                          <w:szCs w:val="13"/>
                        </w:rPr>
                        <w:tab/>
                        <w:t>852</w:t>
                      </w:r>
                    </w:p>
                    <w:p w14:paraId="692C9BE0" w14:textId="0B96672C" w:rsidR="006744D8" w:rsidRPr="0048439B" w:rsidRDefault="006744D8" w:rsidP="006744D8">
                      <w:pPr>
                        <w:rPr>
                          <w:sz w:val="13"/>
                          <w:szCs w:val="13"/>
                        </w:rPr>
                      </w:pPr>
                      <w:r w:rsidRPr="006744D8">
                        <w:rPr>
                          <w:sz w:val="13"/>
                          <w:szCs w:val="13"/>
                        </w:rPr>
                        <w:t>4</w:t>
                      </w:r>
                      <w:r w:rsidRPr="006744D8">
                        <w:rPr>
                          <w:sz w:val="13"/>
                          <w:szCs w:val="13"/>
                        </w:rPr>
                        <w:tab/>
                        <w:t>remove duplicates from 3</w:t>
                      </w:r>
                      <w:r w:rsidRPr="006744D8">
                        <w:rPr>
                          <w:sz w:val="13"/>
                          <w:szCs w:val="13"/>
                        </w:rPr>
                        <w:tab/>
                        <w:t>518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32F32668" w14:textId="0BB7AAA8" w:rsidR="006744D8" w:rsidRPr="006744D8" w:rsidRDefault="006744D8" w:rsidP="006744D8">
      <w:pPr>
        <w:rPr>
          <w:sz w:val="20"/>
          <w:szCs w:val="20"/>
        </w:rPr>
      </w:pPr>
    </w:p>
    <w:p w14:paraId="7F82B6B4" w14:textId="05725FD1" w:rsidR="00770E7A" w:rsidRDefault="00770E7A" w:rsidP="006744D8"/>
    <w:p w14:paraId="0FD27BAB" w14:textId="77777777" w:rsidR="00770E7A" w:rsidRDefault="00770E7A">
      <w:r>
        <w:br w:type="page"/>
      </w:r>
    </w:p>
    <w:tbl>
      <w:tblPr>
        <w:tblStyle w:val="TableGrid"/>
        <w:tblW w:w="11140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0"/>
        <w:gridCol w:w="2173"/>
        <w:gridCol w:w="626"/>
        <w:gridCol w:w="1030"/>
        <w:gridCol w:w="1134"/>
        <w:gridCol w:w="1134"/>
        <w:gridCol w:w="851"/>
        <w:gridCol w:w="1075"/>
      </w:tblGrid>
      <w:tr w:rsidR="00563AB9" w:rsidRPr="00770E7A" w14:paraId="53AF789D" w14:textId="77777777" w:rsidTr="0045427A">
        <w:trPr>
          <w:trHeight w:val="32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10468BC6" w14:textId="77777777" w:rsidR="00563AB9" w:rsidRPr="00770E7A" w:rsidRDefault="00563AB9" w:rsidP="0045427A">
            <w:pPr>
              <w:rPr>
                <w:b/>
                <w:bCs/>
              </w:rPr>
            </w:pPr>
            <w:r w:rsidRPr="00770E7A">
              <w:rPr>
                <w:b/>
                <w:bCs/>
              </w:rPr>
              <w:lastRenderedPageBreak/>
              <w:t>Stud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7D6CDD6E" w14:textId="77777777" w:rsidR="00563AB9" w:rsidRPr="00770E7A" w:rsidRDefault="00563AB9" w:rsidP="0045427A">
            <w:pPr>
              <w:rPr>
                <w:b/>
                <w:bCs/>
              </w:rPr>
            </w:pPr>
            <w:r w:rsidRPr="00770E7A">
              <w:rPr>
                <w:b/>
                <w:bCs/>
              </w:rPr>
              <w:t>Country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noWrap/>
            <w:hideMark/>
          </w:tcPr>
          <w:p w14:paraId="5477AF22" w14:textId="77777777" w:rsidR="00563AB9" w:rsidRPr="00770E7A" w:rsidRDefault="00563AB9" w:rsidP="0045427A">
            <w:pPr>
              <w:rPr>
                <w:b/>
                <w:bCs/>
              </w:rPr>
            </w:pPr>
            <w:r w:rsidRPr="00770E7A">
              <w:rPr>
                <w:b/>
                <w:bCs/>
              </w:rPr>
              <w:t>Database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  <w:hideMark/>
          </w:tcPr>
          <w:p w14:paraId="0E869408" w14:textId="77777777" w:rsidR="00563AB9" w:rsidRPr="00770E7A" w:rsidRDefault="00563AB9" w:rsidP="0045427A">
            <w:pPr>
              <w:rPr>
                <w:b/>
                <w:bCs/>
              </w:rPr>
            </w:pPr>
            <w:r w:rsidRPr="00770E7A">
              <w:rPr>
                <w:b/>
                <w:bCs/>
              </w:rPr>
              <w:t>Joint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14:paraId="5BE9A0DD" w14:textId="77777777" w:rsidR="00563AB9" w:rsidRPr="00770E7A" w:rsidRDefault="00563AB9" w:rsidP="0045427A">
            <w:pPr>
              <w:rPr>
                <w:b/>
                <w:bCs/>
              </w:rPr>
            </w:pPr>
            <w:r w:rsidRPr="00770E7A">
              <w:rPr>
                <w:b/>
                <w:bCs/>
              </w:rPr>
              <w:t>Cases (n=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CCD33B3" w14:textId="77777777" w:rsidR="00563AB9" w:rsidRPr="00770E7A" w:rsidRDefault="00563AB9" w:rsidP="0045427A">
            <w:pPr>
              <w:rPr>
                <w:b/>
                <w:bCs/>
              </w:rPr>
            </w:pPr>
            <w:r w:rsidRPr="00770E7A">
              <w:rPr>
                <w:b/>
                <w:bCs/>
              </w:rPr>
              <w:t>Year(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74525B4" w14:textId="77777777" w:rsidR="00563AB9" w:rsidRPr="00770E7A" w:rsidRDefault="00563AB9" w:rsidP="0045427A">
            <w:pPr>
              <w:rPr>
                <w:b/>
                <w:bCs/>
              </w:rPr>
            </w:pPr>
            <w:r w:rsidRPr="00770E7A">
              <w:rPr>
                <w:b/>
                <w:bCs/>
              </w:rPr>
              <w:t>LOS (mean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2C455C4" w14:textId="77777777" w:rsidR="00563AB9" w:rsidRPr="00770E7A" w:rsidRDefault="00563AB9" w:rsidP="0045427A">
            <w:pPr>
              <w:rPr>
                <w:b/>
                <w:bCs/>
              </w:rPr>
            </w:pPr>
            <w:r w:rsidRPr="00770E7A">
              <w:rPr>
                <w:b/>
                <w:bCs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hideMark/>
          </w:tcPr>
          <w:p w14:paraId="111AFED9" w14:textId="77777777" w:rsidR="00563AB9" w:rsidRPr="00770E7A" w:rsidRDefault="00563AB9" w:rsidP="0045427A">
            <w:pPr>
              <w:rPr>
                <w:b/>
                <w:bCs/>
              </w:rPr>
            </w:pPr>
            <w:r w:rsidRPr="00770E7A">
              <w:rPr>
                <w:b/>
                <w:bCs/>
              </w:rPr>
              <w:t>LOS (median)</w:t>
            </w:r>
          </w:p>
        </w:tc>
      </w:tr>
      <w:tr w:rsidR="00563AB9" w:rsidRPr="00770E7A" w14:paraId="02FB2C4C" w14:textId="77777777" w:rsidTr="0045427A">
        <w:trPr>
          <w:trHeight w:val="32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0DB2F834" w14:textId="308714AD" w:rsidR="00563AB9" w:rsidRPr="00770E7A" w:rsidRDefault="00563AB9" w:rsidP="0045427A">
            <w:r w:rsidRPr="00770E7A">
              <w:t>American Joint Replacement Registry Annual Report (2023</w:t>
            </w:r>
            <w:r w:rsidR="00712F9D"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25E89C36" w14:textId="77777777" w:rsidR="00563AB9" w:rsidRPr="00770E7A" w:rsidRDefault="00563AB9" w:rsidP="0045427A">
            <w:r w:rsidRPr="00770E7A">
              <w:t>US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noWrap/>
            <w:hideMark/>
          </w:tcPr>
          <w:p w14:paraId="67BD9BBB" w14:textId="77777777" w:rsidR="00563AB9" w:rsidRPr="00770E7A" w:rsidRDefault="00563AB9" w:rsidP="0045427A">
            <w:r w:rsidRPr="00770E7A">
              <w:t>AJRR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  <w:hideMark/>
          </w:tcPr>
          <w:p w14:paraId="700C4626" w14:textId="77777777" w:rsidR="00563AB9" w:rsidRPr="00770E7A" w:rsidRDefault="00563AB9" w:rsidP="0045427A">
            <w:r w:rsidRPr="00770E7A">
              <w:t>THR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21EC0B41" w14:textId="77777777" w:rsidR="00563AB9" w:rsidRPr="00770E7A" w:rsidRDefault="00563AB9" w:rsidP="0045427A">
            <w:r w:rsidRPr="00770E7A">
              <w:t>752,8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778825E" w14:textId="77777777" w:rsidR="00563AB9" w:rsidRPr="00770E7A" w:rsidRDefault="00563AB9" w:rsidP="0045427A">
            <w:r w:rsidRPr="00770E7A">
              <w:t>2010 to 20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52E5478" w14:textId="77777777" w:rsidR="00563AB9" w:rsidRPr="00770E7A" w:rsidRDefault="00563AB9" w:rsidP="0045427A">
            <w:r w:rsidRPr="00770E7A">
              <w:t>3.0 to 1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D6B7768" w14:textId="77777777" w:rsidR="00563AB9" w:rsidRPr="00770E7A" w:rsidRDefault="00563AB9" w:rsidP="0045427A"/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14:paraId="5ED09544" w14:textId="77777777" w:rsidR="00563AB9" w:rsidRPr="00770E7A" w:rsidRDefault="00563AB9" w:rsidP="0045427A"/>
        </w:tc>
      </w:tr>
      <w:tr w:rsidR="00563AB9" w:rsidRPr="00770E7A" w14:paraId="4352F161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78DF03DF" w14:textId="77777777" w:rsidR="00563AB9" w:rsidRPr="00770E7A" w:rsidRDefault="00563AB9" w:rsidP="0045427A"/>
        </w:tc>
        <w:tc>
          <w:tcPr>
            <w:tcW w:w="990" w:type="dxa"/>
            <w:noWrap/>
            <w:hideMark/>
          </w:tcPr>
          <w:p w14:paraId="1EA47EEC" w14:textId="77777777" w:rsidR="00563AB9" w:rsidRPr="00770E7A" w:rsidRDefault="00563AB9" w:rsidP="0045427A"/>
        </w:tc>
        <w:tc>
          <w:tcPr>
            <w:tcW w:w="2173" w:type="dxa"/>
            <w:noWrap/>
            <w:hideMark/>
          </w:tcPr>
          <w:p w14:paraId="27A5E659" w14:textId="77777777" w:rsidR="00563AB9" w:rsidRPr="00770E7A" w:rsidRDefault="00563AB9" w:rsidP="0045427A"/>
        </w:tc>
        <w:tc>
          <w:tcPr>
            <w:tcW w:w="626" w:type="dxa"/>
            <w:noWrap/>
            <w:hideMark/>
          </w:tcPr>
          <w:p w14:paraId="2282AA2B" w14:textId="77777777" w:rsidR="00563AB9" w:rsidRPr="00770E7A" w:rsidRDefault="00563AB9" w:rsidP="0045427A">
            <w:r w:rsidRPr="00770E7A">
              <w:t>TKR</w:t>
            </w:r>
          </w:p>
        </w:tc>
        <w:tc>
          <w:tcPr>
            <w:tcW w:w="1030" w:type="dxa"/>
            <w:noWrap/>
            <w:hideMark/>
          </w:tcPr>
          <w:p w14:paraId="09C6F231" w14:textId="77777777" w:rsidR="00563AB9" w:rsidRPr="00770E7A" w:rsidRDefault="00563AB9" w:rsidP="0045427A">
            <w:r w:rsidRPr="00770E7A">
              <w:t>1,151,042</w:t>
            </w:r>
          </w:p>
        </w:tc>
        <w:tc>
          <w:tcPr>
            <w:tcW w:w="1134" w:type="dxa"/>
            <w:noWrap/>
            <w:hideMark/>
          </w:tcPr>
          <w:p w14:paraId="3045E89D" w14:textId="77777777" w:rsidR="00563AB9" w:rsidRPr="00770E7A" w:rsidRDefault="00563AB9" w:rsidP="0045427A">
            <w:r w:rsidRPr="00770E7A">
              <w:t>2010 to 2022</w:t>
            </w:r>
          </w:p>
        </w:tc>
        <w:tc>
          <w:tcPr>
            <w:tcW w:w="1134" w:type="dxa"/>
            <w:noWrap/>
            <w:hideMark/>
          </w:tcPr>
          <w:p w14:paraId="04F9AC53" w14:textId="77777777" w:rsidR="00563AB9" w:rsidRPr="00770E7A" w:rsidRDefault="00563AB9" w:rsidP="0045427A">
            <w:r w:rsidRPr="00770E7A">
              <w:t>2.9 to 1.2</w:t>
            </w:r>
          </w:p>
        </w:tc>
        <w:tc>
          <w:tcPr>
            <w:tcW w:w="851" w:type="dxa"/>
            <w:noWrap/>
            <w:hideMark/>
          </w:tcPr>
          <w:p w14:paraId="7954A518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3F4E8BB8" w14:textId="77777777" w:rsidR="00563AB9" w:rsidRPr="00770E7A" w:rsidRDefault="00563AB9" w:rsidP="0045427A"/>
        </w:tc>
      </w:tr>
      <w:tr w:rsidR="00563AB9" w:rsidRPr="00770E7A" w14:paraId="5B837F14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6002E06A" w14:textId="77777777" w:rsidR="00563AB9" w:rsidRPr="00770E7A" w:rsidRDefault="00563AB9" w:rsidP="0045427A"/>
        </w:tc>
        <w:tc>
          <w:tcPr>
            <w:tcW w:w="990" w:type="dxa"/>
            <w:noWrap/>
            <w:hideMark/>
          </w:tcPr>
          <w:p w14:paraId="69683BF7" w14:textId="77777777" w:rsidR="00563AB9" w:rsidRPr="00770E7A" w:rsidRDefault="00563AB9" w:rsidP="0045427A"/>
        </w:tc>
        <w:tc>
          <w:tcPr>
            <w:tcW w:w="2173" w:type="dxa"/>
            <w:noWrap/>
            <w:hideMark/>
          </w:tcPr>
          <w:p w14:paraId="5ED15D6D" w14:textId="77777777" w:rsidR="00563AB9" w:rsidRPr="00770E7A" w:rsidRDefault="00563AB9" w:rsidP="0045427A"/>
        </w:tc>
        <w:tc>
          <w:tcPr>
            <w:tcW w:w="626" w:type="dxa"/>
            <w:noWrap/>
            <w:hideMark/>
          </w:tcPr>
          <w:p w14:paraId="20FA119D" w14:textId="77777777" w:rsidR="00563AB9" w:rsidRPr="00770E7A" w:rsidRDefault="00563AB9" w:rsidP="0045427A">
            <w:r w:rsidRPr="00770E7A">
              <w:t>UKR</w:t>
            </w:r>
          </w:p>
        </w:tc>
        <w:tc>
          <w:tcPr>
            <w:tcW w:w="1030" w:type="dxa"/>
            <w:noWrap/>
            <w:hideMark/>
          </w:tcPr>
          <w:p w14:paraId="348286E8" w14:textId="77777777" w:rsidR="00563AB9" w:rsidRPr="00770E7A" w:rsidRDefault="00563AB9" w:rsidP="0045427A"/>
        </w:tc>
        <w:tc>
          <w:tcPr>
            <w:tcW w:w="1134" w:type="dxa"/>
            <w:noWrap/>
            <w:hideMark/>
          </w:tcPr>
          <w:p w14:paraId="0E7E4814" w14:textId="77777777" w:rsidR="00563AB9" w:rsidRPr="00770E7A" w:rsidRDefault="00563AB9" w:rsidP="0045427A">
            <w:r w:rsidRPr="00770E7A">
              <w:t>2010 to 2022</w:t>
            </w:r>
          </w:p>
        </w:tc>
        <w:tc>
          <w:tcPr>
            <w:tcW w:w="1134" w:type="dxa"/>
            <w:noWrap/>
            <w:hideMark/>
          </w:tcPr>
          <w:p w14:paraId="1D9FD9EB" w14:textId="77777777" w:rsidR="00563AB9" w:rsidRPr="00770E7A" w:rsidRDefault="00563AB9" w:rsidP="0045427A">
            <w:r w:rsidRPr="00770E7A">
              <w:t>2.3 to 0.6</w:t>
            </w:r>
          </w:p>
        </w:tc>
        <w:tc>
          <w:tcPr>
            <w:tcW w:w="851" w:type="dxa"/>
            <w:noWrap/>
            <w:hideMark/>
          </w:tcPr>
          <w:p w14:paraId="1877DE1F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49910542" w14:textId="77777777" w:rsidR="00563AB9" w:rsidRPr="00770E7A" w:rsidRDefault="00563AB9" w:rsidP="0045427A"/>
        </w:tc>
      </w:tr>
      <w:tr w:rsidR="00563AB9" w:rsidRPr="00770E7A" w14:paraId="4A980EC8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5EAF14C1" w14:textId="130238E6" w:rsidR="00563AB9" w:rsidRPr="00770E7A" w:rsidRDefault="00563AB9" w:rsidP="0045427A">
            <w:proofErr w:type="spellStart"/>
            <w:r w:rsidRPr="00770E7A">
              <w:t>Venishetty</w:t>
            </w:r>
            <w:proofErr w:type="spellEnd"/>
            <w:r w:rsidRPr="00770E7A">
              <w:t xml:space="preserve"> (2023)</w:t>
            </w:r>
          </w:p>
        </w:tc>
        <w:tc>
          <w:tcPr>
            <w:tcW w:w="990" w:type="dxa"/>
            <w:noWrap/>
            <w:hideMark/>
          </w:tcPr>
          <w:p w14:paraId="7DBC1EEE" w14:textId="77777777" w:rsidR="00563AB9" w:rsidRPr="00770E7A" w:rsidRDefault="00563AB9" w:rsidP="0045427A">
            <w:r w:rsidRPr="00770E7A">
              <w:t>US</w:t>
            </w:r>
          </w:p>
        </w:tc>
        <w:tc>
          <w:tcPr>
            <w:tcW w:w="2173" w:type="dxa"/>
            <w:noWrap/>
            <w:hideMark/>
          </w:tcPr>
          <w:p w14:paraId="34FB831A" w14:textId="77777777" w:rsidR="00563AB9" w:rsidRPr="00770E7A" w:rsidRDefault="00563AB9" w:rsidP="0045427A">
            <w:r w:rsidRPr="00770E7A">
              <w:t>National Inpatient Sample</w:t>
            </w:r>
          </w:p>
        </w:tc>
        <w:tc>
          <w:tcPr>
            <w:tcW w:w="626" w:type="dxa"/>
            <w:noWrap/>
            <w:hideMark/>
          </w:tcPr>
          <w:p w14:paraId="2FE152FD" w14:textId="77777777" w:rsidR="00563AB9" w:rsidRPr="00770E7A" w:rsidRDefault="00563AB9" w:rsidP="0045427A">
            <w:r w:rsidRPr="00770E7A">
              <w:t>THR</w:t>
            </w:r>
          </w:p>
        </w:tc>
        <w:tc>
          <w:tcPr>
            <w:tcW w:w="1030" w:type="dxa"/>
            <w:noWrap/>
            <w:hideMark/>
          </w:tcPr>
          <w:p w14:paraId="723985E1" w14:textId="77777777" w:rsidR="00563AB9" w:rsidRPr="00770E7A" w:rsidRDefault="00563AB9" w:rsidP="0045427A">
            <w:r w:rsidRPr="00770E7A">
              <w:t>367,890</w:t>
            </w:r>
          </w:p>
        </w:tc>
        <w:tc>
          <w:tcPr>
            <w:tcW w:w="1134" w:type="dxa"/>
            <w:noWrap/>
            <w:hideMark/>
          </w:tcPr>
          <w:p w14:paraId="23D1FE01" w14:textId="77777777" w:rsidR="00563AB9" w:rsidRPr="00770E7A" w:rsidRDefault="00563AB9" w:rsidP="0045427A">
            <w:r w:rsidRPr="00770E7A">
              <w:t>2016 to 2019</w:t>
            </w:r>
          </w:p>
        </w:tc>
        <w:tc>
          <w:tcPr>
            <w:tcW w:w="1134" w:type="dxa"/>
            <w:noWrap/>
            <w:hideMark/>
          </w:tcPr>
          <w:p w14:paraId="4A0A2A2E" w14:textId="77777777" w:rsidR="00563AB9" w:rsidRPr="00770E7A" w:rsidRDefault="00563AB9" w:rsidP="0045427A">
            <w:r w:rsidRPr="00770E7A">
              <w:t>2.06</w:t>
            </w:r>
          </w:p>
        </w:tc>
        <w:tc>
          <w:tcPr>
            <w:tcW w:w="851" w:type="dxa"/>
            <w:noWrap/>
            <w:hideMark/>
          </w:tcPr>
          <w:p w14:paraId="0300FAEF" w14:textId="77777777" w:rsidR="00563AB9" w:rsidRPr="00770E7A" w:rsidRDefault="00563AB9" w:rsidP="0045427A">
            <w:r w:rsidRPr="00770E7A">
              <w:t>1.89</w:t>
            </w:r>
          </w:p>
        </w:tc>
        <w:tc>
          <w:tcPr>
            <w:tcW w:w="1075" w:type="dxa"/>
            <w:noWrap/>
            <w:hideMark/>
          </w:tcPr>
          <w:p w14:paraId="57A75C98" w14:textId="77777777" w:rsidR="00563AB9" w:rsidRPr="00770E7A" w:rsidRDefault="00563AB9" w:rsidP="0045427A"/>
        </w:tc>
      </w:tr>
      <w:tr w:rsidR="00563AB9" w:rsidRPr="00770E7A" w14:paraId="49811815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467BFE26" w14:textId="50657385" w:rsidR="00563AB9" w:rsidRPr="00770E7A" w:rsidRDefault="00563AB9" w:rsidP="0045427A">
            <w:r w:rsidRPr="00770E7A">
              <w:t>Laver (2024)</w:t>
            </w:r>
          </w:p>
        </w:tc>
        <w:tc>
          <w:tcPr>
            <w:tcW w:w="990" w:type="dxa"/>
            <w:noWrap/>
            <w:hideMark/>
          </w:tcPr>
          <w:p w14:paraId="1DD1DC70" w14:textId="77777777" w:rsidR="00563AB9" w:rsidRPr="00770E7A" w:rsidRDefault="00563AB9" w:rsidP="0045427A">
            <w:r w:rsidRPr="00770E7A">
              <w:t>US</w:t>
            </w:r>
          </w:p>
        </w:tc>
        <w:tc>
          <w:tcPr>
            <w:tcW w:w="2173" w:type="dxa"/>
            <w:noWrap/>
            <w:hideMark/>
          </w:tcPr>
          <w:p w14:paraId="170265FE" w14:textId="77777777" w:rsidR="00563AB9" w:rsidRPr="00770E7A" w:rsidRDefault="00563AB9" w:rsidP="0045427A">
            <w:r w:rsidRPr="00770E7A">
              <w:t>National Inpatient Sample</w:t>
            </w:r>
          </w:p>
        </w:tc>
        <w:tc>
          <w:tcPr>
            <w:tcW w:w="626" w:type="dxa"/>
            <w:noWrap/>
            <w:hideMark/>
          </w:tcPr>
          <w:p w14:paraId="520F88AE" w14:textId="77777777" w:rsidR="00563AB9" w:rsidRPr="00770E7A" w:rsidRDefault="00563AB9" w:rsidP="0045427A">
            <w:r w:rsidRPr="00770E7A">
              <w:t>TKR</w:t>
            </w:r>
          </w:p>
        </w:tc>
        <w:tc>
          <w:tcPr>
            <w:tcW w:w="1030" w:type="dxa"/>
            <w:noWrap/>
            <w:hideMark/>
          </w:tcPr>
          <w:p w14:paraId="38FB5906" w14:textId="77777777" w:rsidR="00563AB9" w:rsidRPr="00770E7A" w:rsidRDefault="00563AB9" w:rsidP="0045427A">
            <w:r w:rsidRPr="00770E7A">
              <w:t>2,636,880</w:t>
            </w:r>
          </w:p>
        </w:tc>
        <w:tc>
          <w:tcPr>
            <w:tcW w:w="1134" w:type="dxa"/>
            <w:noWrap/>
            <w:hideMark/>
          </w:tcPr>
          <w:p w14:paraId="1D92FE8B" w14:textId="77777777" w:rsidR="00563AB9" w:rsidRPr="00770E7A" w:rsidRDefault="00563AB9" w:rsidP="0045427A">
            <w:r w:rsidRPr="00770E7A">
              <w:t>2016 to 2019</w:t>
            </w:r>
          </w:p>
        </w:tc>
        <w:tc>
          <w:tcPr>
            <w:tcW w:w="1134" w:type="dxa"/>
            <w:noWrap/>
            <w:hideMark/>
          </w:tcPr>
          <w:p w14:paraId="2B3BD94A" w14:textId="77777777" w:rsidR="00563AB9" w:rsidRPr="00770E7A" w:rsidRDefault="00563AB9" w:rsidP="0045427A">
            <w:r w:rsidRPr="00770E7A">
              <w:t>2.28</w:t>
            </w:r>
          </w:p>
        </w:tc>
        <w:tc>
          <w:tcPr>
            <w:tcW w:w="851" w:type="dxa"/>
            <w:noWrap/>
            <w:hideMark/>
          </w:tcPr>
          <w:p w14:paraId="320BA79A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04298FDF" w14:textId="77777777" w:rsidR="00563AB9" w:rsidRPr="00770E7A" w:rsidRDefault="00563AB9" w:rsidP="0045427A"/>
        </w:tc>
      </w:tr>
      <w:tr w:rsidR="00563AB9" w:rsidRPr="00770E7A" w14:paraId="0EBC3AF1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7885AEB3" w14:textId="06C6A0D5" w:rsidR="00563AB9" w:rsidRPr="00770E7A" w:rsidRDefault="00563AB9" w:rsidP="0045427A">
            <w:r w:rsidRPr="00770E7A">
              <w:t>Scottish Arthroplasty Project Annual Report (2024)</w:t>
            </w:r>
          </w:p>
        </w:tc>
        <w:tc>
          <w:tcPr>
            <w:tcW w:w="990" w:type="dxa"/>
            <w:noWrap/>
            <w:hideMark/>
          </w:tcPr>
          <w:p w14:paraId="3B8BF766" w14:textId="77777777" w:rsidR="00563AB9" w:rsidRPr="00770E7A" w:rsidRDefault="00563AB9" w:rsidP="0045427A">
            <w:r w:rsidRPr="00770E7A">
              <w:t>Scotland</w:t>
            </w:r>
          </w:p>
        </w:tc>
        <w:tc>
          <w:tcPr>
            <w:tcW w:w="2173" w:type="dxa"/>
            <w:noWrap/>
            <w:hideMark/>
          </w:tcPr>
          <w:p w14:paraId="039ECCF7" w14:textId="77777777" w:rsidR="00563AB9" w:rsidRPr="00770E7A" w:rsidRDefault="00563AB9" w:rsidP="0045427A">
            <w:r w:rsidRPr="00770E7A">
              <w:t>SAP</w:t>
            </w:r>
          </w:p>
        </w:tc>
        <w:tc>
          <w:tcPr>
            <w:tcW w:w="626" w:type="dxa"/>
            <w:noWrap/>
            <w:hideMark/>
          </w:tcPr>
          <w:p w14:paraId="7E29C916" w14:textId="77777777" w:rsidR="00563AB9" w:rsidRPr="00770E7A" w:rsidRDefault="00563AB9" w:rsidP="0045427A">
            <w:r w:rsidRPr="00770E7A">
              <w:t>THR</w:t>
            </w:r>
          </w:p>
        </w:tc>
        <w:tc>
          <w:tcPr>
            <w:tcW w:w="1030" w:type="dxa"/>
            <w:noWrap/>
            <w:hideMark/>
          </w:tcPr>
          <w:p w14:paraId="24145B63" w14:textId="77777777" w:rsidR="00563AB9" w:rsidRPr="00770E7A" w:rsidRDefault="00563AB9" w:rsidP="0045427A"/>
        </w:tc>
        <w:tc>
          <w:tcPr>
            <w:tcW w:w="1134" w:type="dxa"/>
            <w:noWrap/>
            <w:hideMark/>
          </w:tcPr>
          <w:p w14:paraId="3C02AB53" w14:textId="77777777" w:rsidR="00563AB9" w:rsidRPr="00770E7A" w:rsidRDefault="00563AB9" w:rsidP="0045427A">
            <w:r w:rsidRPr="00770E7A">
              <w:t>2010 to 2023</w:t>
            </w:r>
          </w:p>
        </w:tc>
        <w:tc>
          <w:tcPr>
            <w:tcW w:w="1134" w:type="dxa"/>
            <w:noWrap/>
            <w:hideMark/>
          </w:tcPr>
          <w:p w14:paraId="4D735822" w14:textId="77777777" w:rsidR="00563AB9" w:rsidRPr="00770E7A" w:rsidRDefault="00563AB9" w:rsidP="0045427A">
            <w:r w:rsidRPr="00770E7A">
              <w:t>6.32 to 2.74</w:t>
            </w:r>
          </w:p>
        </w:tc>
        <w:tc>
          <w:tcPr>
            <w:tcW w:w="851" w:type="dxa"/>
            <w:noWrap/>
            <w:hideMark/>
          </w:tcPr>
          <w:p w14:paraId="5D08E70B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399470E8" w14:textId="77777777" w:rsidR="00563AB9" w:rsidRPr="00770E7A" w:rsidRDefault="00563AB9" w:rsidP="0045427A">
            <w:r w:rsidRPr="00770E7A">
              <w:t>5 to 2</w:t>
            </w:r>
          </w:p>
        </w:tc>
      </w:tr>
      <w:tr w:rsidR="00563AB9" w:rsidRPr="00770E7A" w14:paraId="7E15C0FA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662DEE0A" w14:textId="77777777" w:rsidR="00563AB9" w:rsidRPr="00770E7A" w:rsidRDefault="00563AB9" w:rsidP="0045427A"/>
        </w:tc>
        <w:tc>
          <w:tcPr>
            <w:tcW w:w="990" w:type="dxa"/>
            <w:noWrap/>
            <w:hideMark/>
          </w:tcPr>
          <w:p w14:paraId="0B11E235" w14:textId="77777777" w:rsidR="00563AB9" w:rsidRPr="00770E7A" w:rsidRDefault="00563AB9" w:rsidP="0045427A"/>
        </w:tc>
        <w:tc>
          <w:tcPr>
            <w:tcW w:w="2173" w:type="dxa"/>
            <w:noWrap/>
            <w:hideMark/>
          </w:tcPr>
          <w:p w14:paraId="481FC64C" w14:textId="77777777" w:rsidR="00563AB9" w:rsidRPr="00770E7A" w:rsidRDefault="00563AB9" w:rsidP="0045427A"/>
        </w:tc>
        <w:tc>
          <w:tcPr>
            <w:tcW w:w="626" w:type="dxa"/>
            <w:noWrap/>
            <w:hideMark/>
          </w:tcPr>
          <w:p w14:paraId="0607308C" w14:textId="77777777" w:rsidR="00563AB9" w:rsidRPr="00770E7A" w:rsidRDefault="00563AB9" w:rsidP="0045427A">
            <w:r w:rsidRPr="00770E7A">
              <w:t>KR</w:t>
            </w:r>
          </w:p>
        </w:tc>
        <w:tc>
          <w:tcPr>
            <w:tcW w:w="1030" w:type="dxa"/>
            <w:noWrap/>
            <w:hideMark/>
          </w:tcPr>
          <w:p w14:paraId="5CDE23A7" w14:textId="77777777" w:rsidR="00563AB9" w:rsidRPr="00770E7A" w:rsidRDefault="00563AB9" w:rsidP="0045427A"/>
        </w:tc>
        <w:tc>
          <w:tcPr>
            <w:tcW w:w="1134" w:type="dxa"/>
            <w:noWrap/>
            <w:hideMark/>
          </w:tcPr>
          <w:p w14:paraId="510AB1BB" w14:textId="77777777" w:rsidR="00563AB9" w:rsidRPr="00770E7A" w:rsidRDefault="00563AB9" w:rsidP="0045427A">
            <w:r w:rsidRPr="00770E7A">
              <w:t>2010 to 2023</w:t>
            </w:r>
          </w:p>
        </w:tc>
        <w:tc>
          <w:tcPr>
            <w:tcW w:w="1134" w:type="dxa"/>
            <w:noWrap/>
            <w:hideMark/>
          </w:tcPr>
          <w:p w14:paraId="22513AA3" w14:textId="77777777" w:rsidR="00563AB9" w:rsidRPr="00770E7A" w:rsidRDefault="00563AB9" w:rsidP="0045427A">
            <w:r w:rsidRPr="00770E7A">
              <w:t>6.22 to 2.92</w:t>
            </w:r>
          </w:p>
        </w:tc>
        <w:tc>
          <w:tcPr>
            <w:tcW w:w="851" w:type="dxa"/>
            <w:noWrap/>
            <w:hideMark/>
          </w:tcPr>
          <w:p w14:paraId="214341AE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2C3B681C" w14:textId="77777777" w:rsidR="00563AB9" w:rsidRPr="00770E7A" w:rsidRDefault="00563AB9" w:rsidP="0045427A">
            <w:r w:rsidRPr="00770E7A">
              <w:t>5 to 2</w:t>
            </w:r>
          </w:p>
        </w:tc>
      </w:tr>
      <w:tr w:rsidR="00563AB9" w:rsidRPr="00770E7A" w14:paraId="36120C6A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2399299D" w14:textId="169481E5" w:rsidR="00563AB9" w:rsidRPr="00770E7A" w:rsidRDefault="00563AB9" w:rsidP="0045427A">
            <w:r w:rsidRPr="00770E7A">
              <w:t>Canadian Joint Replacement Registry Annual Report (2022)</w:t>
            </w:r>
          </w:p>
        </w:tc>
        <w:tc>
          <w:tcPr>
            <w:tcW w:w="990" w:type="dxa"/>
            <w:noWrap/>
            <w:hideMark/>
          </w:tcPr>
          <w:p w14:paraId="45DE2A00" w14:textId="77777777" w:rsidR="00563AB9" w:rsidRPr="00770E7A" w:rsidRDefault="00563AB9" w:rsidP="0045427A">
            <w:r w:rsidRPr="00770E7A">
              <w:t>Canada</w:t>
            </w:r>
          </w:p>
        </w:tc>
        <w:tc>
          <w:tcPr>
            <w:tcW w:w="2173" w:type="dxa"/>
            <w:noWrap/>
            <w:hideMark/>
          </w:tcPr>
          <w:p w14:paraId="76FE2427" w14:textId="77777777" w:rsidR="00563AB9" w:rsidRPr="00770E7A" w:rsidRDefault="00563AB9" w:rsidP="0045427A">
            <w:r w:rsidRPr="00770E7A">
              <w:t>CJRR</w:t>
            </w:r>
          </w:p>
        </w:tc>
        <w:tc>
          <w:tcPr>
            <w:tcW w:w="626" w:type="dxa"/>
            <w:noWrap/>
            <w:hideMark/>
          </w:tcPr>
          <w:p w14:paraId="0EBDEA6D" w14:textId="77777777" w:rsidR="00563AB9" w:rsidRPr="00770E7A" w:rsidRDefault="00563AB9" w:rsidP="0045427A">
            <w:r w:rsidRPr="00770E7A">
              <w:t>THR</w:t>
            </w:r>
          </w:p>
        </w:tc>
        <w:tc>
          <w:tcPr>
            <w:tcW w:w="1030" w:type="dxa"/>
            <w:noWrap/>
            <w:hideMark/>
          </w:tcPr>
          <w:p w14:paraId="26D70D9F" w14:textId="77777777" w:rsidR="00563AB9" w:rsidRPr="00770E7A" w:rsidRDefault="00563AB9" w:rsidP="0045427A">
            <w:r w:rsidRPr="00770E7A">
              <w:t>58,635</w:t>
            </w:r>
          </w:p>
        </w:tc>
        <w:tc>
          <w:tcPr>
            <w:tcW w:w="1134" w:type="dxa"/>
            <w:noWrap/>
            <w:hideMark/>
          </w:tcPr>
          <w:p w14:paraId="2332652E" w14:textId="77777777" w:rsidR="00563AB9" w:rsidRPr="00770E7A" w:rsidRDefault="00563AB9" w:rsidP="0045427A">
            <w:r w:rsidRPr="00770E7A">
              <w:t>2021</w:t>
            </w:r>
          </w:p>
        </w:tc>
        <w:tc>
          <w:tcPr>
            <w:tcW w:w="1134" w:type="dxa"/>
            <w:noWrap/>
            <w:hideMark/>
          </w:tcPr>
          <w:p w14:paraId="5F605613" w14:textId="77777777" w:rsidR="00563AB9" w:rsidRPr="00770E7A" w:rsidRDefault="00563AB9" w:rsidP="0045427A">
            <w:r w:rsidRPr="00770E7A">
              <w:t>2.3</w:t>
            </w:r>
          </w:p>
        </w:tc>
        <w:tc>
          <w:tcPr>
            <w:tcW w:w="851" w:type="dxa"/>
            <w:noWrap/>
            <w:hideMark/>
          </w:tcPr>
          <w:p w14:paraId="0DD2F1DE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709598C1" w14:textId="77777777" w:rsidR="00563AB9" w:rsidRPr="00770E7A" w:rsidRDefault="00563AB9" w:rsidP="0045427A">
            <w:r w:rsidRPr="00770E7A">
              <w:t>2</w:t>
            </w:r>
          </w:p>
        </w:tc>
      </w:tr>
      <w:tr w:rsidR="00563AB9" w:rsidRPr="00770E7A" w14:paraId="71DD4419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6D73125A" w14:textId="77777777" w:rsidR="00563AB9" w:rsidRPr="00770E7A" w:rsidRDefault="00563AB9" w:rsidP="0045427A"/>
        </w:tc>
        <w:tc>
          <w:tcPr>
            <w:tcW w:w="990" w:type="dxa"/>
            <w:noWrap/>
            <w:hideMark/>
          </w:tcPr>
          <w:p w14:paraId="7293EA59" w14:textId="77777777" w:rsidR="00563AB9" w:rsidRPr="00770E7A" w:rsidRDefault="00563AB9" w:rsidP="0045427A"/>
        </w:tc>
        <w:tc>
          <w:tcPr>
            <w:tcW w:w="2173" w:type="dxa"/>
            <w:noWrap/>
            <w:hideMark/>
          </w:tcPr>
          <w:p w14:paraId="2F9248A7" w14:textId="77777777" w:rsidR="00563AB9" w:rsidRPr="00770E7A" w:rsidRDefault="00563AB9" w:rsidP="0045427A"/>
        </w:tc>
        <w:tc>
          <w:tcPr>
            <w:tcW w:w="626" w:type="dxa"/>
            <w:noWrap/>
            <w:hideMark/>
          </w:tcPr>
          <w:p w14:paraId="19F9ECF0" w14:textId="77777777" w:rsidR="00563AB9" w:rsidRPr="00770E7A" w:rsidRDefault="00563AB9" w:rsidP="0045427A">
            <w:r w:rsidRPr="00770E7A">
              <w:t>KR</w:t>
            </w:r>
          </w:p>
        </w:tc>
        <w:tc>
          <w:tcPr>
            <w:tcW w:w="1030" w:type="dxa"/>
            <w:noWrap/>
            <w:hideMark/>
          </w:tcPr>
          <w:p w14:paraId="2403647E" w14:textId="77777777" w:rsidR="00563AB9" w:rsidRPr="00770E7A" w:rsidRDefault="00563AB9" w:rsidP="0045427A">
            <w:r w:rsidRPr="00770E7A">
              <w:t>58,443</w:t>
            </w:r>
          </w:p>
        </w:tc>
        <w:tc>
          <w:tcPr>
            <w:tcW w:w="1134" w:type="dxa"/>
            <w:noWrap/>
            <w:hideMark/>
          </w:tcPr>
          <w:p w14:paraId="3132FD2E" w14:textId="77777777" w:rsidR="00563AB9" w:rsidRPr="00770E7A" w:rsidRDefault="00563AB9" w:rsidP="0045427A">
            <w:r w:rsidRPr="00770E7A">
              <w:t>2021</w:t>
            </w:r>
          </w:p>
        </w:tc>
        <w:tc>
          <w:tcPr>
            <w:tcW w:w="1134" w:type="dxa"/>
            <w:noWrap/>
            <w:hideMark/>
          </w:tcPr>
          <w:p w14:paraId="0C27AB86" w14:textId="77777777" w:rsidR="00563AB9" w:rsidRPr="00770E7A" w:rsidRDefault="00563AB9" w:rsidP="0045427A">
            <w:r w:rsidRPr="00770E7A">
              <w:t>2.3</w:t>
            </w:r>
          </w:p>
        </w:tc>
        <w:tc>
          <w:tcPr>
            <w:tcW w:w="851" w:type="dxa"/>
            <w:noWrap/>
            <w:hideMark/>
          </w:tcPr>
          <w:p w14:paraId="68EBF70A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3F711FC9" w14:textId="77777777" w:rsidR="00563AB9" w:rsidRPr="00770E7A" w:rsidRDefault="00563AB9" w:rsidP="0045427A">
            <w:r w:rsidRPr="00770E7A">
              <w:t>2</w:t>
            </w:r>
          </w:p>
        </w:tc>
      </w:tr>
      <w:tr w:rsidR="00563AB9" w:rsidRPr="00770E7A" w14:paraId="05EA0507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508A6A5E" w14:textId="04253FE1" w:rsidR="00563AB9" w:rsidRPr="00770E7A" w:rsidRDefault="00D44CC8" w:rsidP="0045427A">
            <w:r>
              <w:t>Jensen</w:t>
            </w:r>
            <w:r w:rsidR="00563AB9" w:rsidRPr="00770E7A">
              <w:t xml:space="preserve"> (20</w:t>
            </w:r>
            <w:r>
              <w:t>23</w:t>
            </w:r>
            <w:r w:rsidR="00563AB9" w:rsidRPr="00770E7A">
              <w:t>)</w:t>
            </w:r>
          </w:p>
        </w:tc>
        <w:tc>
          <w:tcPr>
            <w:tcW w:w="990" w:type="dxa"/>
            <w:noWrap/>
            <w:hideMark/>
          </w:tcPr>
          <w:p w14:paraId="691F7894" w14:textId="77777777" w:rsidR="00563AB9" w:rsidRPr="00770E7A" w:rsidRDefault="00563AB9" w:rsidP="0045427A">
            <w:r w:rsidRPr="00770E7A">
              <w:t>Denmark</w:t>
            </w:r>
          </w:p>
        </w:tc>
        <w:tc>
          <w:tcPr>
            <w:tcW w:w="2173" w:type="dxa"/>
            <w:noWrap/>
            <w:hideMark/>
          </w:tcPr>
          <w:p w14:paraId="7761BD33" w14:textId="77777777" w:rsidR="00563AB9" w:rsidRPr="00770E7A" w:rsidRDefault="00563AB9" w:rsidP="0045427A">
            <w:r w:rsidRPr="00770E7A">
              <w:t>Danish Inpatient Register</w:t>
            </w:r>
          </w:p>
        </w:tc>
        <w:tc>
          <w:tcPr>
            <w:tcW w:w="626" w:type="dxa"/>
            <w:noWrap/>
            <w:hideMark/>
          </w:tcPr>
          <w:p w14:paraId="7BA43BE5" w14:textId="77777777" w:rsidR="00563AB9" w:rsidRPr="00770E7A" w:rsidRDefault="00563AB9" w:rsidP="0045427A">
            <w:r w:rsidRPr="00770E7A">
              <w:t>THR</w:t>
            </w:r>
          </w:p>
        </w:tc>
        <w:tc>
          <w:tcPr>
            <w:tcW w:w="1030" w:type="dxa"/>
            <w:noWrap/>
            <w:hideMark/>
          </w:tcPr>
          <w:p w14:paraId="669AAF75" w14:textId="3C5DA6E5" w:rsidR="00563AB9" w:rsidRPr="00770E7A" w:rsidRDefault="00D44CC8" w:rsidP="0045427A">
            <w:r>
              <w:t>86,070</w:t>
            </w:r>
          </w:p>
        </w:tc>
        <w:tc>
          <w:tcPr>
            <w:tcW w:w="1134" w:type="dxa"/>
            <w:noWrap/>
            <w:hideMark/>
          </w:tcPr>
          <w:p w14:paraId="574A11AA" w14:textId="096A4EEA" w:rsidR="00563AB9" w:rsidRPr="00770E7A" w:rsidRDefault="00563AB9" w:rsidP="0045427A">
            <w:r w:rsidRPr="00770E7A">
              <w:t>2010 to 20</w:t>
            </w:r>
            <w:r w:rsidR="00D44CC8">
              <w:t>20</w:t>
            </w:r>
          </w:p>
        </w:tc>
        <w:tc>
          <w:tcPr>
            <w:tcW w:w="1134" w:type="dxa"/>
            <w:noWrap/>
            <w:hideMark/>
          </w:tcPr>
          <w:p w14:paraId="4F9491C1" w14:textId="59AB69BF" w:rsidR="00563AB9" w:rsidRPr="00770E7A" w:rsidRDefault="00563AB9" w:rsidP="0045427A"/>
        </w:tc>
        <w:tc>
          <w:tcPr>
            <w:tcW w:w="851" w:type="dxa"/>
            <w:noWrap/>
            <w:hideMark/>
          </w:tcPr>
          <w:p w14:paraId="11A881A4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088232F8" w14:textId="282956DC" w:rsidR="00563AB9" w:rsidRPr="00770E7A" w:rsidRDefault="00721F88" w:rsidP="0045427A">
            <w:r>
              <w:t>3 to 1</w:t>
            </w:r>
          </w:p>
        </w:tc>
      </w:tr>
      <w:tr w:rsidR="00563AB9" w:rsidRPr="00770E7A" w14:paraId="728A5C52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7DCF821B" w14:textId="77777777" w:rsidR="00563AB9" w:rsidRPr="00770E7A" w:rsidRDefault="00563AB9" w:rsidP="0045427A"/>
        </w:tc>
        <w:tc>
          <w:tcPr>
            <w:tcW w:w="990" w:type="dxa"/>
            <w:noWrap/>
            <w:hideMark/>
          </w:tcPr>
          <w:p w14:paraId="1CBF383A" w14:textId="77777777" w:rsidR="00563AB9" w:rsidRPr="00770E7A" w:rsidRDefault="00563AB9" w:rsidP="0045427A"/>
        </w:tc>
        <w:tc>
          <w:tcPr>
            <w:tcW w:w="2173" w:type="dxa"/>
            <w:noWrap/>
            <w:hideMark/>
          </w:tcPr>
          <w:p w14:paraId="6EDCCAA1" w14:textId="77777777" w:rsidR="00563AB9" w:rsidRPr="00770E7A" w:rsidRDefault="00563AB9" w:rsidP="0045427A"/>
        </w:tc>
        <w:tc>
          <w:tcPr>
            <w:tcW w:w="626" w:type="dxa"/>
            <w:noWrap/>
            <w:hideMark/>
          </w:tcPr>
          <w:p w14:paraId="27568038" w14:textId="77777777" w:rsidR="00563AB9" w:rsidRPr="00770E7A" w:rsidRDefault="00563AB9" w:rsidP="0045427A">
            <w:r w:rsidRPr="00770E7A">
              <w:t>TKR</w:t>
            </w:r>
          </w:p>
        </w:tc>
        <w:tc>
          <w:tcPr>
            <w:tcW w:w="1030" w:type="dxa"/>
            <w:noWrap/>
            <w:hideMark/>
          </w:tcPr>
          <w:p w14:paraId="3C81B664" w14:textId="6FD87C79" w:rsidR="00563AB9" w:rsidRPr="00770E7A" w:rsidRDefault="00D44CC8" w:rsidP="0045427A">
            <w:r>
              <w:t>70,323</w:t>
            </w:r>
          </w:p>
        </w:tc>
        <w:tc>
          <w:tcPr>
            <w:tcW w:w="1134" w:type="dxa"/>
            <w:noWrap/>
            <w:hideMark/>
          </w:tcPr>
          <w:p w14:paraId="573EF032" w14:textId="72379CC6" w:rsidR="00563AB9" w:rsidRPr="00770E7A" w:rsidRDefault="00563AB9" w:rsidP="0045427A">
            <w:r w:rsidRPr="00770E7A">
              <w:t>2010 to 20</w:t>
            </w:r>
            <w:r w:rsidR="00D44CC8">
              <w:t>20</w:t>
            </w:r>
          </w:p>
        </w:tc>
        <w:tc>
          <w:tcPr>
            <w:tcW w:w="1134" w:type="dxa"/>
            <w:noWrap/>
            <w:hideMark/>
          </w:tcPr>
          <w:p w14:paraId="24918E26" w14:textId="2004A306" w:rsidR="00563AB9" w:rsidRPr="00770E7A" w:rsidRDefault="00563AB9" w:rsidP="0045427A"/>
        </w:tc>
        <w:tc>
          <w:tcPr>
            <w:tcW w:w="851" w:type="dxa"/>
            <w:noWrap/>
            <w:hideMark/>
          </w:tcPr>
          <w:p w14:paraId="7F07156D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4DCDFDB1" w14:textId="633846D1" w:rsidR="00563AB9" w:rsidRPr="00770E7A" w:rsidRDefault="00721F88" w:rsidP="0045427A">
            <w:r>
              <w:t>3 to 1</w:t>
            </w:r>
          </w:p>
        </w:tc>
      </w:tr>
      <w:tr w:rsidR="00D44CC8" w:rsidRPr="00770E7A" w14:paraId="612A8651" w14:textId="77777777" w:rsidTr="0045427A">
        <w:trPr>
          <w:trHeight w:val="320"/>
        </w:trPr>
        <w:tc>
          <w:tcPr>
            <w:tcW w:w="2127" w:type="dxa"/>
            <w:noWrap/>
          </w:tcPr>
          <w:p w14:paraId="722D7C1A" w14:textId="77777777" w:rsidR="00D44CC8" w:rsidRPr="00770E7A" w:rsidRDefault="00D44CC8" w:rsidP="0045427A"/>
        </w:tc>
        <w:tc>
          <w:tcPr>
            <w:tcW w:w="990" w:type="dxa"/>
            <w:noWrap/>
          </w:tcPr>
          <w:p w14:paraId="55FEF16C" w14:textId="77777777" w:rsidR="00D44CC8" w:rsidRPr="00770E7A" w:rsidRDefault="00D44CC8" w:rsidP="0045427A"/>
        </w:tc>
        <w:tc>
          <w:tcPr>
            <w:tcW w:w="2173" w:type="dxa"/>
            <w:noWrap/>
          </w:tcPr>
          <w:p w14:paraId="30809F5E" w14:textId="77777777" w:rsidR="00D44CC8" w:rsidRPr="00770E7A" w:rsidRDefault="00D44CC8" w:rsidP="0045427A"/>
        </w:tc>
        <w:tc>
          <w:tcPr>
            <w:tcW w:w="626" w:type="dxa"/>
            <w:noWrap/>
          </w:tcPr>
          <w:p w14:paraId="516E9889" w14:textId="4562414C" w:rsidR="00D44CC8" w:rsidRPr="00770E7A" w:rsidRDefault="00D44CC8" w:rsidP="0045427A">
            <w:r>
              <w:t>UKR</w:t>
            </w:r>
          </w:p>
        </w:tc>
        <w:tc>
          <w:tcPr>
            <w:tcW w:w="1030" w:type="dxa"/>
            <w:noWrap/>
          </w:tcPr>
          <w:p w14:paraId="1ADEB33D" w14:textId="0875FA33" w:rsidR="00D44CC8" w:rsidRDefault="00D44CC8" w:rsidP="0045427A">
            <w:r w:rsidRPr="00D44CC8">
              <w:t>10,440</w:t>
            </w:r>
          </w:p>
        </w:tc>
        <w:tc>
          <w:tcPr>
            <w:tcW w:w="1134" w:type="dxa"/>
            <w:noWrap/>
          </w:tcPr>
          <w:p w14:paraId="6C8EDB1D" w14:textId="751369A9" w:rsidR="00D44CC8" w:rsidRPr="00770E7A" w:rsidRDefault="00975C7C" w:rsidP="0045427A">
            <w:r w:rsidRPr="00770E7A">
              <w:t>2010 to 20</w:t>
            </w:r>
            <w:r>
              <w:t>20</w:t>
            </w:r>
          </w:p>
        </w:tc>
        <w:tc>
          <w:tcPr>
            <w:tcW w:w="1134" w:type="dxa"/>
            <w:noWrap/>
          </w:tcPr>
          <w:p w14:paraId="3F78CAF7" w14:textId="77777777" w:rsidR="00D44CC8" w:rsidRPr="00770E7A" w:rsidRDefault="00D44CC8" w:rsidP="0045427A"/>
        </w:tc>
        <w:tc>
          <w:tcPr>
            <w:tcW w:w="851" w:type="dxa"/>
            <w:noWrap/>
          </w:tcPr>
          <w:p w14:paraId="180F4112" w14:textId="77777777" w:rsidR="00D44CC8" w:rsidRPr="00770E7A" w:rsidRDefault="00D44CC8" w:rsidP="0045427A"/>
        </w:tc>
        <w:tc>
          <w:tcPr>
            <w:tcW w:w="1075" w:type="dxa"/>
            <w:noWrap/>
          </w:tcPr>
          <w:p w14:paraId="1C401320" w14:textId="7FE6F0A8" w:rsidR="00D44CC8" w:rsidRPr="00770E7A" w:rsidRDefault="00721F88" w:rsidP="0045427A">
            <w:r>
              <w:t>2 to 1</w:t>
            </w:r>
          </w:p>
        </w:tc>
      </w:tr>
      <w:tr w:rsidR="00563AB9" w:rsidRPr="00770E7A" w14:paraId="283B43C6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41049AA5" w14:textId="48807777" w:rsidR="00563AB9" w:rsidRPr="00770E7A" w:rsidRDefault="00563AB9" w:rsidP="0045427A">
            <w:r w:rsidRPr="00770E7A">
              <w:t>Pamilo (2013)</w:t>
            </w:r>
          </w:p>
        </w:tc>
        <w:tc>
          <w:tcPr>
            <w:tcW w:w="990" w:type="dxa"/>
            <w:noWrap/>
            <w:hideMark/>
          </w:tcPr>
          <w:p w14:paraId="68AD724C" w14:textId="77777777" w:rsidR="00563AB9" w:rsidRPr="00770E7A" w:rsidRDefault="00563AB9" w:rsidP="0045427A">
            <w:r w:rsidRPr="00770E7A">
              <w:t>Finland</w:t>
            </w:r>
          </w:p>
        </w:tc>
        <w:tc>
          <w:tcPr>
            <w:tcW w:w="2173" w:type="dxa"/>
            <w:noWrap/>
            <w:hideMark/>
          </w:tcPr>
          <w:p w14:paraId="6106BCF3" w14:textId="77777777" w:rsidR="00563AB9" w:rsidRPr="00770E7A" w:rsidRDefault="00563AB9" w:rsidP="0045427A">
            <w:r w:rsidRPr="00770E7A">
              <w:t>Hospital Discharge Register</w:t>
            </w:r>
          </w:p>
        </w:tc>
        <w:tc>
          <w:tcPr>
            <w:tcW w:w="626" w:type="dxa"/>
            <w:noWrap/>
            <w:hideMark/>
          </w:tcPr>
          <w:p w14:paraId="5A8BB355" w14:textId="77777777" w:rsidR="00563AB9" w:rsidRPr="00770E7A" w:rsidRDefault="00563AB9" w:rsidP="0045427A">
            <w:r w:rsidRPr="00770E7A">
              <w:t>THR</w:t>
            </w:r>
          </w:p>
        </w:tc>
        <w:tc>
          <w:tcPr>
            <w:tcW w:w="1030" w:type="dxa"/>
            <w:noWrap/>
            <w:hideMark/>
          </w:tcPr>
          <w:p w14:paraId="3C6BA3CA" w14:textId="77777777" w:rsidR="00563AB9" w:rsidRPr="00770E7A" w:rsidRDefault="00563AB9" w:rsidP="0045427A">
            <w:r w:rsidRPr="00770E7A">
              <w:t>54,505</w:t>
            </w:r>
          </w:p>
        </w:tc>
        <w:tc>
          <w:tcPr>
            <w:tcW w:w="1134" w:type="dxa"/>
            <w:noWrap/>
            <w:hideMark/>
          </w:tcPr>
          <w:p w14:paraId="0877430B" w14:textId="77777777" w:rsidR="00563AB9" w:rsidRPr="00770E7A" w:rsidRDefault="00563AB9" w:rsidP="0045427A">
            <w:r w:rsidRPr="00770E7A">
              <w:t>1998 to 2010</w:t>
            </w:r>
          </w:p>
        </w:tc>
        <w:tc>
          <w:tcPr>
            <w:tcW w:w="1134" w:type="dxa"/>
            <w:noWrap/>
            <w:hideMark/>
          </w:tcPr>
          <w:p w14:paraId="6253BB7C" w14:textId="667AE608" w:rsidR="00563AB9" w:rsidRPr="00770E7A" w:rsidRDefault="00E3228B" w:rsidP="0045427A">
            <w:r w:rsidRPr="00E3228B">
              <w:t>~</w:t>
            </w:r>
            <w:r>
              <w:t>10</w:t>
            </w:r>
            <w:r w:rsidR="00563AB9" w:rsidRPr="00770E7A">
              <w:t xml:space="preserve"> to </w:t>
            </w:r>
            <w:r w:rsidRPr="00E3228B">
              <w:t>~</w:t>
            </w:r>
            <w:r>
              <w:t>5</w:t>
            </w:r>
          </w:p>
        </w:tc>
        <w:tc>
          <w:tcPr>
            <w:tcW w:w="851" w:type="dxa"/>
            <w:noWrap/>
            <w:hideMark/>
          </w:tcPr>
          <w:p w14:paraId="414C709E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2C893ECF" w14:textId="77777777" w:rsidR="00563AB9" w:rsidRPr="00770E7A" w:rsidRDefault="00563AB9" w:rsidP="0045427A"/>
        </w:tc>
      </w:tr>
      <w:tr w:rsidR="00563AB9" w:rsidRPr="00770E7A" w14:paraId="720E69D1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04A3BBBB" w14:textId="430D85F9" w:rsidR="00563AB9" w:rsidRPr="00770E7A" w:rsidRDefault="00563AB9" w:rsidP="0045427A">
            <w:r w:rsidRPr="00770E7A">
              <w:t>Jenny (2021)</w:t>
            </w:r>
          </w:p>
        </w:tc>
        <w:tc>
          <w:tcPr>
            <w:tcW w:w="990" w:type="dxa"/>
            <w:noWrap/>
            <w:hideMark/>
          </w:tcPr>
          <w:p w14:paraId="18659C46" w14:textId="77777777" w:rsidR="00563AB9" w:rsidRPr="00770E7A" w:rsidRDefault="00563AB9" w:rsidP="0045427A">
            <w:r w:rsidRPr="00770E7A">
              <w:t>France</w:t>
            </w:r>
          </w:p>
        </w:tc>
        <w:tc>
          <w:tcPr>
            <w:tcW w:w="2173" w:type="dxa"/>
            <w:noWrap/>
            <w:hideMark/>
          </w:tcPr>
          <w:p w14:paraId="0D28EAC5" w14:textId="77777777" w:rsidR="00563AB9" w:rsidRPr="00770E7A" w:rsidRDefault="00563AB9" w:rsidP="0045427A">
            <w:r w:rsidRPr="00770E7A">
              <w:t>French agency for information on hospital care (ATIH)</w:t>
            </w:r>
          </w:p>
        </w:tc>
        <w:tc>
          <w:tcPr>
            <w:tcW w:w="626" w:type="dxa"/>
            <w:noWrap/>
            <w:hideMark/>
          </w:tcPr>
          <w:p w14:paraId="75C34A06" w14:textId="77777777" w:rsidR="00563AB9" w:rsidRPr="00770E7A" w:rsidRDefault="00563AB9" w:rsidP="0045427A">
            <w:r w:rsidRPr="00770E7A">
              <w:t>TKR</w:t>
            </w:r>
          </w:p>
        </w:tc>
        <w:tc>
          <w:tcPr>
            <w:tcW w:w="1030" w:type="dxa"/>
            <w:noWrap/>
            <w:hideMark/>
          </w:tcPr>
          <w:p w14:paraId="5FFBCCCD" w14:textId="77777777" w:rsidR="00563AB9" w:rsidRPr="00770E7A" w:rsidRDefault="00563AB9" w:rsidP="0045427A">
            <w:r w:rsidRPr="00770E7A">
              <w:t>96,329</w:t>
            </w:r>
          </w:p>
        </w:tc>
        <w:tc>
          <w:tcPr>
            <w:tcW w:w="1134" w:type="dxa"/>
            <w:noWrap/>
            <w:hideMark/>
          </w:tcPr>
          <w:p w14:paraId="59ECC1CB" w14:textId="77777777" w:rsidR="00563AB9" w:rsidRPr="00770E7A" w:rsidRDefault="00563AB9" w:rsidP="0045427A">
            <w:r w:rsidRPr="00770E7A">
              <w:t>2017</w:t>
            </w:r>
          </w:p>
        </w:tc>
        <w:tc>
          <w:tcPr>
            <w:tcW w:w="1134" w:type="dxa"/>
            <w:noWrap/>
            <w:hideMark/>
          </w:tcPr>
          <w:p w14:paraId="6AD3631B" w14:textId="77777777" w:rsidR="00563AB9" w:rsidRPr="00770E7A" w:rsidRDefault="00563AB9" w:rsidP="0045427A">
            <w:r w:rsidRPr="00770E7A">
              <w:t>6.4</w:t>
            </w:r>
          </w:p>
        </w:tc>
        <w:tc>
          <w:tcPr>
            <w:tcW w:w="851" w:type="dxa"/>
            <w:noWrap/>
            <w:hideMark/>
          </w:tcPr>
          <w:p w14:paraId="4A8E0542" w14:textId="77777777" w:rsidR="00563AB9" w:rsidRPr="00770E7A" w:rsidRDefault="00563AB9" w:rsidP="0045427A">
            <w:r w:rsidRPr="00770E7A">
              <w:t>3.1</w:t>
            </w:r>
          </w:p>
        </w:tc>
        <w:tc>
          <w:tcPr>
            <w:tcW w:w="1075" w:type="dxa"/>
            <w:noWrap/>
            <w:hideMark/>
          </w:tcPr>
          <w:p w14:paraId="456C97F5" w14:textId="77777777" w:rsidR="00563AB9" w:rsidRPr="00770E7A" w:rsidRDefault="00563AB9" w:rsidP="0045427A"/>
        </w:tc>
      </w:tr>
      <w:tr w:rsidR="00563AB9" w:rsidRPr="00770E7A" w14:paraId="0A280B36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2DFE72A2" w14:textId="6A969569" w:rsidR="00563AB9" w:rsidRPr="00770E7A" w:rsidRDefault="00563AB9" w:rsidP="0045427A">
            <w:r w:rsidRPr="00770E7A">
              <w:t xml:space="preserve">De </w:t>
            </w:r>
            <w:proofErr w:type="spellStart"/>
            <w:r w:rsidRPr="00770E7A">
              <w:t>Ladoucette</w:t>
            </w:r>
            <w:proofErr w:type="spellEnd"/>
            <w:r w:rsidRPr="00770E7A">
              <w:t xml:space="preserve"> (2020)</w:t>
            </w:r>
            <w:r w:rsidR="00A254AE" w:rsidRPr="00770E7A">
              <w:t xml:space="preserve"> </w:t>
            </w:r>
          </w:p>
        </w:tc>
        <w:tc>
          <w:tcPr>
            <w:tcW w:w="990" w:type="dxa"/>
            <w:noWrap/>
            <w:hideMark/>
          </w:tcPr>
          <w:p w14:paraId="1580867F" w14:textId="77777777" w:rsidR="00563AB9" w:rsidRPr="00770E7A" w:rsidRDefault="00563AB9" w:rsidP="0045427A">
            <w:r w:rsidRPr="00770E7A">
              <w:t>France</w:t>
            </w:r>
          </w:p>
        </w:tc>
        <w:tc>
          <w:tcPr>
            <w:tcW w:w="2173" w:type="dxa"/>
            <w:noWrap/>
            <w:hideMark/>
          </w:tcPr>
          <w:p w14:paraId="7EB48136" w14:textId="77777777" w:rsidR="00563AB9" w:rsidRPr="00770E7A" w:rsidRDefault="00563AB9" w:rsidP="0045427A">
            <w:r w:rsidRPr="00770E7A">
              <w:t>French agency for information on hospital care (ATIH)</w:t>
            </w:r>
          </w:p>
        </w:tc>
        <w:tc>
          <w:tcPr>
            <w:tcW w:w="626" w:type="dxa"/>
            <w:noWrap/>
            <w:hideMark/>
          </w:tcPr>
          <w:p w14:paraId="6DCDF4F8" w14:textId="77777777" w:rsidR="00563AB9" w:rsidRPr="00770E7A" w:rsidRDefault="00563AB9" w:rsidP="0045427A">
            <w:r w:rsidRPr="00770E7A">
              <w:t>THR</w:t>
            </w:r>
          </w:p>
        </w:tc>
        <w:tc>
          <w:tcPr>
            <w:tcW w:w="1030" w:type="dxa"/>
            <w:noWrap/>
            <w:hideMark/>
          </w:tcPr>
          <w:p w14:paraId="113BADC8" w14:textId="77777777" w:rsidR="00563AB9" w:rsidRPr="00770E7A" w:rsidRDefault="00563AB9" w:rsidP="0045427A">
            <w:r w:rsidRPr="00770E7A">
              <w:t>104,745</w:t>
            </w:r>
          </w:p>
        </w:tc>
        <w:tc>
          <w:tcPr>
            <w:tcW w:w="1134" w:type="dxa"/>
            <w:noWrap/>
            <w:hideMark/>
          </w:tcPr>
          <w:p w14:paraId="3986837C" w14:textId="77777777" w:rsidR="00563AB9" w:rsidRPr="00770E7A" w:rsidRDefault="00563AB9" w:rsidP="0045427A">
            <w:r w:rsidRPr="00770E7A">
              <w:t>2016</w:t>
            </w:r>
          </w:p>
        </w:tc>
        <w:tc>
          <w:tcPr>
            <w:tcW w:w="1134" w:type="dxa"/>
            <w:noWrap/>
            <w:hideMark/>
          </w:tcPr>
          <w:p w14:paraId="786EFDDE" w14:textId="77777777" w:rsidR="00563AB9" w:rsidRPr="00770E7A" w:rsidRDefault="00563AB9" w:rsidP="0045427A">
            <w:r w:rsidRPr="00770E7A">
              <w:t>6.3</w:t>
            </w:r>
          </w:p>
        </w:tc>
        <w:tc>
          <w:tcPr>
            <w:tcW w:w="851" w:type="dxa"/>
            <w:noWrap/>
            <w:hideMark/>
          </w:tcPr>
          <w:p w14:paraId="550E14F9" w14:textId="77777777" w:rsidR="00563AB9" w:rsidRPr="00770E7A" w:rsidRDefault="00563AB9" w:rsidP="0045427A">
            <w:r w:rsidRPr="00770E7A">
              <w:t>2.9</w:t>
            </w:r>
          </w:p>
        </w:tc>
        <w:tc>
          <w:tcPr>
            <w:tcW w:w="1075" w:type="dxa"/>
            <w:noWrap/>
            <w:hideMark/>
          </w:tcPr>
          <w:p w14:paraId="184780E2" w14:textId="77777777" w:rsidR="00563AB9" w:rsidRPr="00770E7A" w:rsidRDefault="00563AB9" w:rsidP="0045427A"/>
        </w:tc>
      </w:tr>
      <w:tr w:rsidR="00563AB9" w:rsidRPr="00770E7A" w14:paraId="35DBD8E9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3D42D76E" w14:textId="2F3A4C05" w:rsidR="00563AB9" w:rsidRPr="00770E7A" w:rsidRDefault="00563AB9" w:rsidP="0045427A">
            <w:proofErr w:type="spellStart"/>
            <w:r w:rsidRPr="00770E7A">
              <w:t>Langenberger</w:t>
            </w:r>
            <w:proofErr w:type="spellEnd"/>
            <w:r w:rsidRPr="00770E7A">
              <w:t xml:space="preserve"> (2023)</w:t>
            </w:r>
          </w:p>
        </w:tc>
        <w:tc>
          <w:tcPr>
            <w:tcW w:w="990" w:type="dxa"/>
            <w:noWrap/>
            <w:hideMark/>
          </w:tcPr>
          <w:p w14:paraId="484F755F" w14:textId="77777777" w:rsidR="00563AB9" w:rsidRPr="00770E7A" w:rsidRDefault="00563AB9" w:rsidP="0045427A">
            <w:r w:rsidRPr="00770E7A">
              <w:t>Germany</w:t>
            </w:r>
          </w:p>
        </w:tc>
        <w:tc>
          <w:tcPr>
            <w:tcW w:w="2173" w:type="dxa"/>
            <w:noWrap/>
            <w:hideMark/>
          </w:tcPr>
          <w:p w14:paraId="2B569242" w14:textId="77777777" w:rsidR="00563AB9" w:rsidRPr="00770E7A" w:rsidRDefault="00563AB9" w:rsidP="0045427A">
            <w:proofErr w:type="spellStart"/>
            <w:r w:rsidRPr="00770E7A">
              <w:t>PROMoting</w:t>
            </w:r>
            <w:proofErr w:type="spellEnd"/>
            <w:r w:rsidRPr="00770E7A">
              <w:t xml:space="preserve"> Quality study</w:t>
            </w:r>
          </w:p>
        </w:tc>
        <w:tc>
          <w:tcPr>
            <w:tcW w:w="626" w:type="dxa"/>
            <w:noWrap/>
            <w:hideMark/>
          </w:tcPr>
          <w:p w14:paraId="3335B22A" w14:textId="77777777" w:rsidR="00563AB9" w:rsidRPr="00770E7A" w:rsidRDefault="00563AB9" w:rsidP="0045427A">
            <w:r w:rsidRPr="00770E7A">
              <w:t>THR</w:t>
            </w:r>
          </w:p>
        </w:tc>
        <w:tc>
          <w:tcPr>
            <w:tcW w:w="1030" w:type="dxa"/>
            <w:noWrap/>
            <w:hideMark/>
          </w:tcPr>
          <w:p w14:paraId="2E00B3F9" w14:textId="77777777" w:rsidR="00563AB9" w:rsidRPr="00770E7A" w:rsidRDefault="00563AB9" w:rsidP="0045427A">
            <w:r w:rsidRPr="00770E7A">
              <w:t>2,611</w:t>
            </w:r>
          </w:p>
        </w:tc>
        <w:tc>
          <w:tcPr>
            <w:tcW w:w="1134" w:type="dxa"/>
            <w:noWrap/>
            <w:hideMark/>
          </w:tcPr>
          <w:p w14:paraId="6C053291" w14:textId="77777777" w:rsidR="00563AB9" w:rsidRPr="00770E7A" w:rsidRDefault="00563AB9" w:rsidP="0045427A">
            <w:r w:rsidRPr="00770E7A">
              <w:t>2019 to 2020</w:t>
            </w:r>
          </w:p>
        </w:tc>
        <w:tc>
          <w:tcPr>
            <w:tcW w:w="1134" w:type="dxa"/>
            <w:noWrap/>
            <w:hideMark/>
          </w:tcPr>
          <w:p w14:paraId="1E71E016" w14:textId="77777777" w:rsidR="00563AB9" w:rsidRPr="00770E7A" w:rsidRDefault="00563AB9" w:rsidP="0045427A">
            <w:r w:rsidRPr="00770E7A">
              <w:t>6.6</w:t>
            </w:r>
          </w:p>
        </w:tc>
        <w:tc>
          <w:tcPr>
            <w:tcW w:w="851" w:type="dxa"/>
            <w:noWrap/>
            <w:hideMark/>
          </w:tcPr>
          <w:p w14:paraId="11AE65C4" w14:textId="77777777" w:rsidR="00563AB9" w:rsidRPr="00770E7A" w:rsidRDefault="00563AB9" w:rsidP="0045427A">
            <w:r w:rsidRPr="00770E7A">
              <w:t>2.95</w:t>
            </w:r>
          </w:p>
        </w:tc>
        <w:tc>
          <w:tcPr>
            <w:tcW w:w="1075" w:type="dxa"/>
            <w:noWrap/>
            <w:hideMark/>
          </w:tcPr>
          <w:p w14:paraId="6A82C566" w14:textId="77777777" w:rsidR="00563AB9" w:rsidRPr="00770E7A" w:rsidRDefault="00563AB9" w:rsidP="0045427A"/>
        </w:tc>
      </w:tr>
      <w:tr w:rsidR="00563AB9" w:rsidRPr="00770E7A" w14:paraId="279033CC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4E1D29FA" w14:textId="77777777" w:rsidR="00563AB9" w:rsidRPr="00770E7A" w:rsidRDefault="00563AB9" w:rsidP="0045427A"/>
        </w:tc>
        <w:tc>
          <w:tcPr>
            <w:tcW w:w="990" w:type="dxa"/>
            <w:noWrap/>
            <w:hideMark/>
          </w:tcPr>
          <w:p w14:paraId="4FE032A9" w14:textId="77777777" w:rsidR="00563AB9" w:rsidRPr="00770E7A" w:rsidRDefault="00563AB9" w:rsidP="0045427A"/>
        </w:tc>
        <w:tc>
          <w:tcPr>
            <w:tcW w:w="2173" w:type="dxa"/>
            <w:noWrap/>
            <w:hideMark/>
          </w:tcPr>
          <w:p w14:paraId="67046B3D" w14:textId="77777777" w:rsidR="00563AB9" w:rsidRPr="00770E7A" w:rsidRDefault="00563AB9" w:rsidP="0045427A"/>
        </w:tc>
        <w:tc>
          <w:tcPr>
            <w:tcW w:w="626" w:type="dxa"/>
            <w:noWrap/>
            <w:hideMark/>
          </w:tcPr>
          <w:p w14:paraId="2F92E7F1" w14:textId="77777777" w:rsidR="00563AB9" w:rsidRPr="00770E7A" w:rsidRDefault="00563AB9" w:rsidP="0045427A">
            <w:r w:rsidRPr="00770E7A">
              <w:t>KR</w:t>
            </w:r>
          </w:p>
        </w:tc>
        <w:tc>
          <w:tcPr>
            <w:tcW w:w="1030" w:type="dxa"/>
            <w:noWrap/>
            <w:hideMark/>
          </w:tcPr>
          <w:p w14:paraId="31D8C7CB" w14:textId="77777777" w:rsidR="00563AB9" w:rsidRPr="00770E7A" w:rsidRDefault="00563AB9" w:rsidP="0045427A">
            <w:r w:rsidRPr="00770E7A">
              <w:t>2,077</w:t>
            </w:r>
          </w:p>
        </w:tc>
        <w:tc>
          <w:tcPr>
            <w:tcW w:w="1134" w:type="dxa"/>
            <w:noWrap/>
            <w:hideMark/>
          </w:tcPr>
          <w:p w14:paraId="647575E9" w14:textId="77777777" w:rsidR="00563AB9" w:rsidRPr="00770E7A" w:rsidRDefault="00563AB9" w:rsidP="0045427A">
            <w:r w:rsidRPr="00770E7A">
              <w:t>2019 to 2020</w:t>
            </w:r>
          </w:p>
        </w:tc>
        <w:tc>
          <w:tcPr>
            <w:tcW w:w="1134" w:type="dxa"/>
            <w:noWrap/>
            <w:hideMark/>
          </w:tcPr>
          <w:p w14:paraId="09394A35" w14:textId="77777777" w:rsidR="00563AB9" w:rsidRPr="00770E7A" w:rsidRDefault="00563AB9" w:rsidP="0045427A">
            <w:r w:rsidRPr="00770E7A">
              <w:t>6.41</w:t>
            </w:r>
          </w:p>
        </w:tc>
        <w:tc>
          <w:tcPr>
            <w:tcW w:w="851" w:type="dxa"/>
            <w:noWrap/>
            <w:hideMark/>
          </w:tcPr>
          <w:p w14:paraId="75E08F91" w14:textId="77777777" w:rsidR="00563AB9" w:rsidRPr="00770E7A" w:rsidRDefault="00563AB9" w:rsidP="0045427A">
            <w:r w:rsidRPr="00770E7A">
              <w:t>2.14</w:t>
            </w:r>
          </w:p>
        </w:tc>
        <w:tc>
          <w:tcPr>
            <w:tcW w:w="1075" w:type="dxa"/>
            <w:noWrap/>
            <w:hideMark/>
          </w:tcPr>
          <w:p w14:paraId="42F0B658" w14:textId="77777777" w:rsidR="00563AB9" w:rsidRPr="00770E7A" w:rsidRDefault="00563AB9" w:rsidP="0045427A"/>
        </w:tc>
      </w:tr>
      <w:tr w:rsidR="00563AB9" w:rsidRPr="00770E7A" w14:paraId="088CBCBA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621FED2D" w14:textId="04DDFF2A" w:rsidR="00563AB9" w:rsidRPr="00770E7A" w:rsidRDefault="00563AB9" w:rsidP="0045427A">
            <w:r w:rsidRPr="00770E7A">
              <w:t>Burn (2018)</w:t>
            </w:r>
            <w:r w:rsidR="00A254AE" w:rsidRPr="00770E7A">
              <w:t xml:space="preserve"> </w:t>
            </w:r>
          </w:p>
        </w:tc>
        <w:tc>
          <w:tcPr>
            <w:tcW w:w="990" w:type="dxa"/>
            <w:noWrap/>
            <w:hideMark/>
          </w:tcPr>
          <w:p w14:paraId="7DDACFE7" w14:textId="77777777" w:rsidR="00563AB9" w:rsidRPr="00770E7A" w:rsidRDefault="00563AB9" w:rsidP="0045427A">
            <w:r w:rsidRPr="00770E7A">
              <w:t>England</w:t>
            </w:r>
          </w:p>
        </w:tc>
        <w:tc>
          <w:tcPr>
            <w:tcW w:w="2173" w:type="dxa"/>
            <w:noWrap/>
            <w:hideMark/>
          </w:tcPr>
          <w:p w14:paraId="4E66DB16" w14:textId="77777777" w:rsidR="00563AB9" w:rsidRPr="00770E7A" w:rsidRDefault="00563AB9" w:rsidP="0045427A">
            <w:r w:rsidRPr="00770E7A">
              <w:t>Clinical Practice Research Datalink and Hospital Episode Statistics</w:t>
            </w:r>
          </w:p>
        </w:tc>
        <w:tc>
          <w:tcPr>
            <w:tcW w:w="626" w:type="dxa"/>
            <w:noWrap/>
            <w:hideMark/>
          </w:tcPr>
          <w:p w14:paraId="5AEFB2BB" w14:textId="77777777" w:rsidR="00563AB9" w:rsidRPr="00770E7A" w:rsidRDefault="00563AB9" w:rsidP="0045427A">
            <w:r w:rsidRPr="00770E7A">
              <w:t>THR</w:t>
            </w:r>
          </w:p>
        </w:tc>
        <w:tc>
          <w:tcPr>
            <w:tcW w:w="1030" w:type="dxa"/>
            <w:noWrap/>
            <w:hideMark/>
          </w:tcPr>
          <w:p w14:paraId="38A8A4AC" w14:textId="77777777" w:rsidR="00563AB9" w:rsidRPr="00770E7A" w:rsidRDefault="00563AB9" w:rsidP="0045427A">
            <w:r w:rsidRPr="00770E7A">
              <w:t>10,961</w:t>
            </w:r>
          </w:p>
        </w:tc>
        <w:tc>
          <w:tcPr>
            <w:tcW w:w="1134" w:type="dxa"/>
            <w:noWrap/>
            <w:hideMark/>
          </w:tcPr>
          <w:p w14:paraId="38C2342D" w14:textId="77777777" w:rsidR="00563AB9" w:rsidRPr="00770E7A" w:rsidRDefault="00563AB9" w:rsidP="0045427A">
            <w:r w:rsidRPr="00770E7A">
              <w:t>1997 to 2014</w:t>
            </w:r>
          </w:p>
        </w:tc>
        <w:tc>
          <w:tcPr>
            <w:tcW w:w="1134" w:type="dxa"/>
            <w:noWrap/>
            <w:hideMark/>
          </w:tcPr>
          <w:p w14:paraId="0D586616" w14:textId="77777777" w:rsidR="00563AB9" w:rsidRPr="00770E7A" w:rsidRDefault="00563AB9" w:rsidP="0045427A">
            <w:r w:rsidRPr="00770E7A">
              <w:t>14.4 to 5.6</w:t>
            </w:r>
          </w:p>
        </w:tc>
        <w:tc>
          <w:tcPr>
            <w:tcW w:w="851" w:type="dxa"/>
            <w:noWrap/>
            <w:hideMark/>
          </w:tcPr>
          <w:p w14:paraId="13511543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28A978D1" w14:textId="77777777" w:rsidR="00563AB9" w:rsidRPr="00770E7A" w:rsidRDefault="00563AB9" w:rsidP="0045427A"/>
        </w:tc>
      </w:tr>
      <w:tr w:rsidR="00563AB9" w:rsidRPr="00770E7A" w14:paraId="6FB7F3A6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1A30D409" w14:textId="77777777" w:rsidR="00563AB9" w:rsidRPr="00770E7A" w:rsidRDefault="00563AB9" w:rsidP="0045427A"/>
        </w:tc>
        <w:tc>
          <w:tcPr>
            <w:tcW w:w="990" w:type="dxa"/>
            <w:noWrap/>
            <w:hideMark/>
          </w:tcPr>
          <w:p w14:paraId="5E43140A" w14:textId="77777777" w:rsidR="00563AB9" w:rsidRPr="00770E7A" w:rsidRDefault="00563AB9" w:rsidP="0045427A"/>
        </w:tc>
        <w:tc>
          <w:tcPr>
            <w:tcW w:w="2173" w:type="dxa"/>
            <w:noWrap/>
            <w:hideMark/>
          </w:tcPr>
          <w:p w14:paraId="4E64BB5E" w14:textId="77777777" w:rsidR="00563AB9" w:rsidRPr="00770E7A" w:rsidRDefault="00563AB9" w:rsidP="0045427A"/>
        </w:tc>
        <w:tc>
          <w:tcPr>
            <w:tcW w:w="626" w:type="dxa"/>
            <w:noWrap/>
            <w:hideMark/>
          </w:tcPr>
          <w:p w14:paraId="0974E908" w14:textId="77777777" w:rsidR="00563AB9" w:rsidRPr="00770E7A" w:rsidRDefault="00563AB9" w:rsidP="0045427A">
            <w:r w:rsidRPr="00770E7A">
              <w:t>TKR</w:t>
            </w:r>
          </w:p>
        </w:tc>
        <w:tc>
          <w:tcPr>
            <w:tcW w:w="1030" w:type="dxa"/>
            <w:noWrap/>
            <w:hideMark/>
          </w:tcPr>
          <w:p w14:paraId="651C9040" w14:textId="77777777" w:rsidR="00563AB9" w:rsidRPr="00770E7A" w:rsidRDefault="00563AB9" w:rsidP="0045427A">
            <w:r w:rsidRPr="00770E7A">
              <w:t>10,260</w:t>
            </w:r>
          </w:p>
        </w:tc>
        <w:tc>
          <w:tcPr>
            <w:tcW w:w="1134" w:type="dxa"/>
            <w:noWrap/>
            <w:hideMark/>
          </w:tcPr>
          <w:p w14:paraId="13D6D7DF" w14:textId="77777777" w:rsidR="00563AB9" w:rsidRPr="00770E7A" w:rsidRDefault="00563AB9" w:rsidP="0045427A">
            <w:r w:rsidRPr="00770E7A">
              <w:t>1997 to 2014</w:t>
            </w:r>
          </w:p>
        </w:tc>
        <w:tc>
          <w:tcPr>
            <w:tcW w:w="1134" w:type="dxa"/>
            <w:noWrap/>
            <w:hideMark/>
          </w:tcPr>
          <w:p w14:paraId="342439B7" w14:textId="77777777" w:rsidR="00563AB9" w:rsidRPr="00770E7A" w:rsidRDefault="00563AB9" w:rsidP="0045427A">
            <w:r w:rsidRPr="00770E7A">
              <w:t>16 to 5.4</w:t>
            </w:r>
          </w:p>
        </w:tc>
        <w:tc>
          <w:tcPr>
            <w:tcW w:w="851" w:type="dxa"/>
            <w:noWrap/>
            <w:hideMark/>
          </w:tcPr>
          <w:p w14:paraId="6CC6E1B1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24CD36B1" w14:textId="77777777" w:rsidR="00563AB9" w:rsidRPr="00770E7A" w:rsidRDefault="00563AB9" w:rsidP="0045427A"/>
        </w:tc>
      </w:tr>
      <w:tr w:rsidR="00563AB9" w:rsidRPr="00770E7A" w14:paraId="026B7F44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7F0B0EDA" w14:textId="72405952" w:rsidR="00563AB9" w:rsidRPr="00770E7A" w:rsidRDefault="00563AB9" w:rsidP="0045427A">
            <w:proofErr w:type="spellStart"/>
            <w:r w:rsidRPr="00770E7A">
              <w:t>Oldmeadow</w:t>
            </w:r>
            <w:proofErr w:type="spellEnd"/>
            <w:r w:rsidRPr="00770E7A">
              <w:t xml:space="preserve"> (2002)</w:t>
            </w:r>
            <w:r w:rsidR="00A254AE" w:rsidRPr="00770E7A">
              <w:t xml:space="preserve"> </w:t>
            </w:r>
          </w:p>
        </w:tc>
        <w:tc>
          <w:tcPr>
            <w:tcW w:w="990" w:type="dxa"/>
            <w:noWrap/>
            <w:hideMark/>
          </w:tcPr>
          <w:p w14:paraId="6645C298" w14:textId="77777777" w:rsidR="00563AB9" w:rsidRPr="00770E7A" w:rsidRDefault="00563AB9" w:rsidP="0045427A">
            <w:r w:rsidRPr="00770E7A">
              <w:t>Australia</w:t>
            </w:r>
          </w:p>
        </w:tc>
        <w:tc>
          <w:tcPr>
            <w:tcW w:w="2173" w:type="dxa"/>
            <w:noWrap/>
            <w:hideMark/>
          </w:tcPr>
          <w:p w14:paraId="1D4735BC" w14:textId="77777777" w:rsidR="00563AB9" w:rsidRPr="00770E7A" w:rsidRDefault="00563AB9" w:rsidP="0045427A">
            <w:r w:rsidRPr="00770E7A">
              <w:t>3 hospitals</w:t>
            </w:r>
          </w:p>
        </w:tc>
        <w:tc>
          <w:tcPr>
            <w:tcW w:w="626" w:type="dxa"/>
            <w:noWrap/>
            <w:hideMark/>
          </w:tcPr>
          <w:p w14:paraId="4FE53215" w14:textId="77777777" w:rsidR="00563AB9" w:rsidRPr="00770E7A" w:rsidRDefault="00563AB9" w:rsidP="0045427A">
            <w:r w:rsidRPr="00770E7A">
              <w:t>TKR</w:t>
            </w:r>
          </w:p>
        </w:tc>
        <w:tc>
          <w:tcPr>
            <w:tcW w:w="1030" w:type="dxa"/>
            <w:noWrap/>
            <w:hideMark/>
          </w:tcPr>
          <w:p w14:paraId="26BF1FBB" w14:textId="77777777" w:rsidR="00563AB9" w:rsidRPr="00770E7A" w:rsidRDefault="00563AB9" w:rsidP="0045427A">
            <w:r w:rsidRPr="00770E7A">
              <w:t>105</w:t>
            </w:r>
          </w:p>
        </w:tc>
        <w:tc>
          <w:tcPr>
            <w:tcW w:w="1134" w:type="dxa"/>
            <w:noWrap/>
            <w:hideMark/>
          </w:tcPr>
          <w:p w14:paraId="0D310315" w14:textId="77777777" w:rsidR="00563AB9" w:rsidRPr="00770E7A" w:rsidRDefault="00563AB9" w:rsidP="0045427A">
            <w:r w:rsidRPr="00770E7A">
              <w:t>1999</w:t>
            </w:r>
          </w:p>
        </w:tc>
        <w:tc>
          <w:tcPr>
            <w:tcW w:w="1134" w:type="dxa"/>
            <w:noWrap/>
            <w:hideMark/>
          </w:tcPr>
          <w:p w14:paraId="2C4FEE4F" w14:textId="77777777" w:rsidR="00563AB9" w:rsidRPr="00770E7A" w:rsidRDefault="00563AB9" w:rsidP="0045427A">
            <w:r w:rsidRPr="00770E7A">
              <w:t>6.5</w:t>
            </w:r>
          </w:p>
        </w:tc>
        <w:tc>
          <w:tcPr>
            <w:tcW w:w="851" w:type="dxa"/>
            <w:noWrap/>
            <w:hideMark/>
          </w:tcPr>
          <w:p w14:paraId="11761096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796713B2" w14:textId="77777777" w:rsidR="00563AB9" w:rsidRPr="00770E7A" w:rsidRDefault="00563AB9" w:rsidP="0045427A"/>
        </w:tc>
      </w:tr>
      <w:tr w:rsidR="00563AB9" w:rsidRPr="00770E7A" w14:paraId="1D2648EB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70FE00E2" w14:textId="07D865E0" w:rsidR="00563AB9" w:rsidRPr="00770E7A" w:rsidRDefault="00563AB9" w:rsidP="0045427A">
            <w:r w:rsidRPr="00770E7A">
              <w:t>Olthof (2017</w:t>
            </w:r>
            <w:r w:rsidR="00A254AE">
              <w:t>)</w:t>
            </w:r>
            <w:r w:rsidR="00A254AE" w:rsidRPr="00770E7A">
              <w:t xml:space="preserve"> </w:t>
            </w:r>
          </w:p>
        </w:tc>
        <w:tc>
          <w:tcPr>
            <w:tcW w:w="990" w:type="dxa"/>
            <w:noWrap/>
            <w:hideMark/>
          </w:tcPr>
          <w:p w14:paraId="5B74CC3F" w14:textId="77777777" w:rsidR="00563AB9" w:rsidRPr="00770E7A" w:rsidRDefault="00563AB9" w:rsidP="0045427A">
            <w:r w:rsidRPr="00770E7A">
              <w:t>Netherlands</w:t>
            </w:r>
          </w:p>
        </w:tc>
        <w:tc>
          <w:tcPr>
            <w:tcW w:w="2173" w:type="dxa"/>
            <w:noWrap/>
            <w:hideMark/>
          </w:tcPr>
          <w:p w14:paraId="2ACC7E41" w14:textId="77777777" w:rsidR="00563AB9" w:rsidRPr="00770E7A" w:rsidRDefault="00563AB9" w:rsidP="0045427A">
            <w:r w:rsidRPr="00770E7A">
              <w:t>3 hospitals</w:t>
            </w:r>
          </w:p>
        </w:tc>
        <w:tc>
          <w:tcPr>
            <w:tcW w:w="626" w:type="dxa"/>
            <w:noWrap/>
            <w:hideMark/>
          </w:tcPr>
          <w:p w14:paraId="021456A3" w14:textId="77777777" w:rsidR="00563AB9" w:rsidRPr="00770E7A" w:rsidRDefault="00563AB9" w:rsidP="0045427A">
            <w:r w:rsidRPr="00770E7A">
              <w:t>THR</w:t>
            </w:r>
          </w:p>
        </w:tc>
        <w:tc>
          <w:tcPr>
            <w:tcW w:w="1030" w:type="dxa"/>
            <w:noWrap/>
            <w:hideMark/>
          </w:tcPr>
          <w:p w14:paraId="614C6894" w14:textId="77777777" w:rsidR="00563AB9" w:rsidRPr="00770E7A" w:rsidRDefault="00563AB9" w:rsidP="0045427A">
            <w:r w:rsidRPr="00770E7A">
              <w:t>2,282</w:t>
            </w:r>
          </w:p>
        </w:tc>
        <w:tc>
          <w:tcPr>
            <w:tcW w:w="1134" w:type="dxa"/>
            <w:noWrap/>
            <w:hideMark/>
          </w:tcPr>
          <w:p w14:paraId="4B54ECE7" w14:textId="77777777" w:rsidR="00563AB9" w:rsidRPr="00770E7A" w:rsidRDefault="00563AB9" w:rsidP="0045427A">
            <w:r w:rsidRPr="00770E7A">
              <w:t>2009 to 2013</w:t>
            </w:r>
          </w:p>
        </w:tc>
        <w:tc>
          <w:tcPr>
            <w:tcW w:w="1134" w:type="dxa"/>
            <w:noWrap/>
            <w:hideMark/>
          </w:tcPr>
          <w:p w14:paraId="1411436C" w14:textId="77777777" w:rsidR="00563AB9" w:rsidRPr="00770E7A" w:rsidRDefault="00563AB9" w:rsidP="0045427A">
            <w:r w:rsidRPr="00770E7A">
              <w:t>8.4</w:t>
            </w:r>
          </w:p>
        </w:tc>
        <w:tc>
          <w:tcPr>
            <w:tcW w:w="851" w:type="dxa"/>
            <w:noWrap/>
            <w:hideMark/>
          </w:tcPr>
          <w:p w14:paraId="7554301E" w14:textId="77777777" w:rsidR="00563AB9" w:rsidRPr="00770E7A" w:rsidRDefault="00563AB9" w:rsidP="0045427A">
            <w:r w:rsidRPr="00770E7A">
              <w:t>5.7</w:t>
            </w:r>
          </w:p>
        </w:tc>
        <w:tc>
          <w:tcPr>
            <w:tcW w:w="1075" w:type="dxa"/>
            <w:noWrap/>
            <w:hideMark/>
          </w:tcPr>
          <w:p w14:paraId="39C6DD58" w14:textId="77777777" w:rsidR="00563AB9" w:rsidRPr="00770E7A" w:rsidRDefault="00563AB9" w:rsidP="0045427A"/>
        </w:tc>
      </w:tr>
      <w:tr w:rsidR="00563AB9" w:rsidRPr="00770E7A" w14:paraId="3EA0A7F4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60C831F1" w14:textId="0CA1808C" w:rsidR="00563AB9" w:rsidRPr="00770E7A" w:rsidRDefault="00563AB9" w:rsidP="0045427A">
            <w:r w:rsidRPr="00770E7A">
              <w:t>Long (2023)</w:t>
            </w:r>
            <w:r w:rsidR="00A254AE" w:rsidRPr="00770E7A">
              <w:t xml:space="preserve"> </w:t>
            </w:r>
          </w:p>
        </w:tc>
        <w:tc>
          <w:tcPr>
            <w:tcW w:w="990" w:type="dxa"/>
            <w:noWrap/>
            <w:hideMark/>
          </w:tcPr>
          <w:p w14:paraId="7B30CAD5" w14:textId="77777777" w:rsidR="00563AB9" w:rsidRPr="00770E7A" w:rsidRDefault="00563AB9" w:rsidP="0045427A">
            <w:r w:rsidRPr="00770E7A">
              <w:t>China</w:t>
            </w:r>
          </w:p>
        </w:tc>
        <w:tc>
          <w:tcPr>
            <w:tcW w:w="2173" w:type="dxa"/>
            <w:noWrap/>
            <w:hideMark/>
          </w:tcPr>
          <w:p w14:paraId="19E236E1" w14:textId="77777777" w:rsidR="00563AB9" w:rsidRPr="00770E7A" w:rsidRDefault="00563AB9" w:rsidP="0045427A">
            <w:r w:rsidRPr="00770E7A">
              <w:t>Hospital Quality Monitoring System</w:t>
            </w:r>
          </w:p>
        </w:tc>
        <w:tc>
          <w:tcPr>
            <w:tcW w:w="626" w:type="dxa"/>
            <w:noWrap/>
            <w:hideMark/>
          </w:tcPr>
          <w:p w14:paraId="166025FD" w14:textId="77777777" w:rsidR="00563AB9" w:rsidRPr="00770E7A" w:rsidRDefault="00563AB9" w:rsidP="0045427A">
            <w:r w:rsidRPr="00770E7A">
              <w:t>TKR</w:t>
            </w:r>
          </w:p>
        </w:tc>
        <w:tc>
          <w:tcPr>
            <w:tcW w:w="1030" w:type="dxa"/>
            <w:noWrap/>
            <w:hideMark/>
          </w:tcPr>
          <w:p w14:paraId="019E22FF" w14:textId="77777777" w:rsidR="00563AB9" w:rsidRPr="00770E7A" w:rsidRDefault="00563AB9" w:rsidP="0045427A">
            <w:r w:rsidRPr="00770E7A">
              <w:t>184,363</w:t>
            </w:r>
          </w:p>
        </w:tc>
        <w:tc>
          <w:tcPr>
            <w:tcW w:w="1134" w:type="dxa"/>
            <w:noWrap/>
            <w:hideMark/>
          </w:tcPr>
          <w:p w14:paraId="2AB13A13" w14:textId="77777777" w:rsidR="00563AB9" w:rsidRPr="00770E7A" w:rsidRDefault="00563AB9" w:rsidP="0045427A">
            <w:r w:rsidRPr="00770E7A">
              <w:t>2013 to 2019</w:t>
            </w:r>
          </w:p>
        </w:tc>
        <w:tc>
          <w:tcPr>
            <w:tcW w:w="1134" w:type="dxa"/>
            <w:noWrap/>
            <w:hideMark/>
          </w:tcPr>
          <w:p w14:paraId="6C0DAF89" w14:textId="77777777" w:rsidR="00563AB9" w:rsidRPr="00770E7A" w:rsidRDefault="00563AB9" w:rsidP="0045427A">
            <w:r w:rsidRPr="00770E7A">
              <w:t>10.8 to 9.3</w:t>
            </w:r>
          </w:p>
        </w:tc>
        <w:tc>
          <w:tcPr>
            <w:tcW w:w="851" w:type="dxa"/>
            <w:noWrap/>
            <w:hideMark/>
          </w:tcPr>
          <w:p w14:paraId="64140ECB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70887941" w14:textId="77777777" w:rsidR="00563AB9" w:rsidRPr="00770E7A" w:rsidRDefault="00563AB9" w:rsidP="0045427A"/>
        </w:tc>
      </w:tr>
      <w:tr w:rsidR="00563AB9" w:rsidRPr="00770E7A" w14:paraId="7B74310D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34580080" w14:textId="4EC7EC71" w:rsidR="00563AB9" w:rsidRPr="00770E7A" w:rsidRDefault="00563AB9" w:rsidP="0045427A">
            <w:r w:rsidRPr="00770E7A">
              <w:t>Chou (2019)</w:t>
            </w:r>
            <w:r w:rsidR="00A254AE" w:rsidRPr="00770E7A">
              <w:t xml:space="preserve"> </w:t>
            </w:r>
          </w:p>
        </w:tc>
        <w:tc>
          <w:tcPr>
            <w:tcW w:w="990" w:type="dxa"/>
            <w:noWrap/>
            <w:hideMark/>
          </w:tcPr>
          <w:p w14:paraId="2F180591" w14:textId="77777777" w:rsidR="00563AB9" w:rsidRPr="00770E7A" w:rsidRDefault="00563AB9" w:rsidP="0045427A">
            <w:r w:rsidRPr="00770E7A">
              <w:t>Taiwan</w:t>
            </w:r>
          </w:p>
        </w:tc>
        <w:tc>
          <w:tcPr>
            <w:tcW w:w="2173" w:type="dxa"/>
            <w:noWrap/>
            <w:hideMark/>
          </w:tcPr>
          <w:p w14:paraId="479A6810" w14:textId="77777777" w:rsidR="00563AB9" w:rsidRPr="00770E7A" w:rsidRDefault="00563AB9" w:rsidP="0045427A">
            <w:r w:rsidRPr="00770E7A">
              <w:t>National Health Insurance Research Database</w:t>
            </w:r>
          </w:p>
        </w:tc>
        <w:tc>
          <w:tcPr>
            <w:tcW w:w="626" w:type="dxa"/>
            <w:noWrap/>
            <w:hideMark/>
          </w:tcPr>
          <w:p w14:paraId="0997063B" w14:textId="77777777" w:rsidR="00563AB9" w:rsidRPr="00770E7A" w:rsidRDefault="00563AB9" w:rsidP="0045427A">
            <w:r w:rsidRPr="00770E7A">
              <w:t>THR</w:t>
            </w:r>
          </w:p>
        </w:tc>
        <w:tc>
          <w:tcPr>
            <w:tcW w:w="1030" w:type="dxa"/>
            <w:noWrap/>
            <w:hideMark/>
          </w:tcPr>
          <w:p w14:paraId="01D6C5CD" w14:textId="77777777" w:rsidR="00563AB9" w:rsidRPr="00770E7A" w:rsidRDefault="00563AB9" w:rsidP="0045427A">
            <w:r w:rsidRPr="00770E7A">
              <w:t>6,367</w:t>
            </w:r>
          </w:p>
        </w:tc>
        <w:tc>
          <w:tcPr>
            <w:tcW w:w="1134" w:type="dxa"/>
            <w:noWrap/>
            <w:hideMark/>
          </w:tcPr>
          <w:p w14:paraId="276EFE13" w14:textId="77777777" w:rsidR="00563AB9" w:rsidRPr="00770E7A" w:rsidRDefault="00563AB9" w:rsidP="0045427A">
            <w:r w:rsidRPr="00770E7A">
              <w:t>2012</w:t>
            </w:r>
          </w:p>
        </w:tc>
        <w:tc>
          <w:tcPr>
            <w:tcW w:w="1134" w:type="dxa"/>
            <w:noWrap/>
            <w:hideMark/>
          </w:tcPr>
          <w:p w14:paraId="6815E602" w14:textId="77777777" w:rsidR="00563AB9" w:rsidRPr="00770E7A" w:rsidRDefault="00563AB9" w:rsidP="0045427A">
            <w:r w:rsidRPr="00770E7A">
              <w:t>7.3</w:t>
            </w:r>
          </w:p>
        </w:tc>
        <w:tc>
          <w:tcPr>
            <w:tcW w:w="851" w:type="dxa"/>
            <w:noWrap/>
            <w:hideMark/>
          </w:tcPr>
          <w:p w14:paraId="2B25DA08" w14:textId="77777777" w:rsidR="00563AB9" w:rsidRPr="00770E7A" w:rsidRDefault="00563AB9" w:rsidP="0045427A">
            <w:r w:rsidRPr="00770E7A">
              <w:t>4.3</w:t>
            </w:r>
          </w:p>
        </w:tc>
        <w:tc>
          <w:tcPr>
            <w:tcW w:w="1075" w:type="dxa"/>
            <w:noWrap/>
            <w:hideMark/>
          </w:tcPr>
          <w:p w14:paraId="662A2FAF" w14:textId="77777777" w:rsidR="00563AB9" w:rsidRPr="00770E7A" w:rsidRDefault="00563AB9" w:rsidP="0045427A"/>
        </w:tc>
      </w:tr>
      <w:tr w:rsidR="00563AB9" w:rsidRPr="00770E7A" w14:paraId="5B8F4C17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338AAFD1" w14:textId="247FA3DA" w:rsidR="00563AB9" w:rsidRPr="00770E7A" w:rsidRDefault="00563AB9" w:rsidP="0045427A">
            <w:r w:rsidRPr="00770E7A">
              <w:t>Hara (2024)</w:t>
            </w:r>
            <w:r w:rsidR="00A254AE" w:rsidRPr="00770E7A">
              <w:t xml:space="preserve"> </w:t>
            </w:r>
          </w:p>
        </w:tc>
        <w:tc>
          <w:tcPr>
            <w:tcW w:w="990" w:type="dxa"/>
            <w:noWrap/>
            <w:hideMark/>
          </w:tcPr>
          <w:p w14:paraId="6A87B493" w14:textId="77777777" w:rsidR="00563AB9" w:rsidRPr="00770E7A" w:rsidRDefault="00563AB9" w:rsidP="0045427A">
            <w:r w:rsidRPr="00770E7A">
              <w:t>Japan</w:t>
            </w:r>
          </w:p>
        </w:tc>
        <w:tc>
          <w:tcPr>
            <w:tcW w:w="2173" w:type="dxa"/>
            <w:noWrap/>
            <w:hideMark/>
          </w:tcPr>
          <w:p w14:paraId="73274876" w14:textId="77777777" w:rsidR="00563AB9" w:rsidRPr="00770E7A" w:rsidRDefault="00563AB9" w:rsidP="0045427A">
            <w:r w:rsidRPr="00770E7A">
              <w:t>Diagnosis Procedure Combination database</w:t>
            </w:r>
          </w:p>
        </w:tc>
        <w:tc>
          <w:tcPr>
            <w:tcW w:w="626" w:type="dxa"/>
            <w:noWrap/>
            <w:hideMark/>
          </w:tcPr>
          <w:p w14:paraId="4513C7A2" w14:textId="77777777" w:rsidR="00563AB9" w:rsidRPr="00770E7A" w:rsidRDefault="00563AB9" w:rsidP="0045427A">
            <w:r w:rsidRPr="00770E7A">
              <w:t>TKR</w:t>
            </w:r>
          </w:p>
        </w:tc>
        <w:tc>
          <w:tcPr>
            <w:tcW w:w="1030" w:type="dxa"/>
            <w:noWrap/>
            <w:hideMark/>
          </w:tcPr>
          <w:p w14:paraId="22DE79EE" w14:textId="77777777" w:rsidR="00563AB9" w:rsidRPr="00770E7A" w:rsidRDefault="00563AB9" w:rsidP="0045427A">
            <w:r w:rsidRPr="00770E7A">
              <w:t>5,831</w:t>
            </w:r>
          </w:p>
        </w:tc>
        <w:tc>
          <w:tcPr>
            <w:tcW w:w="1134" w:type="dxa"/>
            <w:noWrap/>
            <w:hideMark/>
          </w:tcPr>
          <w:p w14:paraId="4BF85E66" w14:textId="77777777" w:rsidR="00563AB9" w:rsidRPr="00770E7A" w:rsidRDefault="00563AB9" w:rsidP="0045427A">
            <w:r w:rsidRPr="00770E7A">
              <w:t>2018 to 2022</w:t>
            </w:r>
          </w:p>
        </w:tc>
        <w:tc>
          <w:tcPr>
            <w:tcW w:w="1134" w:type="dxa"/>
            <w:noWrap/>
            <w:hideMark/>
          </w:tcPr>
          <w:p w14:paraId="124A5F13" w14:textId="77777777" w:rsidR="00563AB9" w:rsidRPr="00770E7A" w:rsidRDefault="00563AB9" w:rsidP="0045427A"/>
        </w:tc>
        <w:tc>
          <w:tcPr>
            <w:tcW w:w="851" w:type="dxa"/>
            <w:noWrap/>
            <w:hideMark/>
          </w:tcPr>
          <w:p w14:paraId="4A2E2495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673E494F" w14:textId="77777777" w:rsidR="00563AB9" w:rsidRPr="00770E7A" w:rsidRDefault="00563AB9" w:rsidP="0045427A">
            <w:r w:rsidRPr="00770E7A">
              <w:t>21 (18 to 26)</w:t>
            </w:r>
          </w:p>
        </w:tc>
      </w:tr>
      <w:tr w:rsidR="00563AB9" w:rsidRPr="00770E7A" w14:paraId="4FC84F2D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2366F9E1" w14:textId="362BC330" w:rsidR="00563AB9" w:rsidRPr="00770E7A" w:rsidRDefault="00563AB9" w:rsidP="0045427A">
            <w:r w:rsidRPr="00770E7A">
              <w:t>Jimenez-Garcia (2011)</w:t>
            </w:r>
            <w:r w:rsidR="00A254AE" w:rsidRPr="00770E7A">
              <w:t xml:space="preserve"> </w:t>
            </w:r>
          </w:p>
        </w:tc>
        <w:tc>
          <w:tcPr>
            <w:tcW w:w="990" w:type="dxa"/>
            <w:noWrap/>
            <w:hideMark/>
          </w:tcPr>
          <w:p w14:paraId="408CF951" w14:textId="77777777" w:rsidR="00563AB9" w:rsidRPr="00770E7A" w:rsidRDefault="00563AB9" w:rsidP="0045427A">
            <w:r w:rsidRPr="00770E7A">
              <w:t>Spain</w:t>
            </w:r>
          </w:p>
        </w:tc>
        <w:tc>
          <w:tcPr>
            <w:tcW w:w="2173" w:type="dxa"/>
            <w:noWrap/>
            <w:hideMark/>
          </w:tcPr>
          <w:p w14:paraId="7B456453" w14:textId="77777777" w:rsidR="00563AB9" w:rsidRPr="00770E7A" w:rsidRDefault="00563AB9" w:rsidP="0045427A">
            <w:r w:rsidRPr="00770E7A">
              <w:t>National Hospital Discharge Database</w:t>
            </w:r>
          </w:p>
        </w:tc>
        <w:tc>
          <w:tcPr>
            <w:tcW w:w="626" w:type="dxa"/>
            <w:noWrap/>
            <w:hideMark/>
          </w:tcPr>
          <w:p w14:paraId="3026C46E" w14:textId="77777777" w:rsidR="00563AB9" w:rsidRPr="00770E7A" w:rsidRDefault="00563AB9" w:rsidP="0045427A">
            <w:r w:rsidRPr="00770E7A">
              <w:t>THR</w:t>
            </w:r>
          </w:p>
        </w:tc>
        <w:tc>
          <w:tcPr>
            <w:tcW w:w="1030" w:type="dxa"/>
            <w:noWrap/>
            <w:hideMark/>
          </w:tcPr>
          <w:p w14:paraId="5A4A889A" w14:textId="77777777" w:rsidR="00563AB9" w:rsidRPr="00770E7A" w:rsidRDefault="00563AB9" w:rsidP="0045427A">
            <w:r w:rsidRPr="00770E7A">
              <w:t>161,791</w:t>
            </w:r>
          </w:p>
        </w:tc>
        <w:tc>
          <w:tcPr>
            <w:tcW w:w="1134" w:type="dxa"/>
            <w:noWrap/>
            <w:hideMark/>
          </w:tcPr>
          <w:p w14:paraId="78675136" w14:textId="77777777" w:rsidR="00563AB9" w:rsidRPr="00770E7A" w:rsidRDefault="00563AB9" w:rsidP="0045427A">
            <w:r w:rsidRPr="00770E7A">
              <w:t>2001 to 2008</w:t>
            </w:r>
          </w:p>
        </w:tc>
        <w:tc>
          <w:tcPr>
            <w:tcW w:w="1134" w:type="dxa"/>
            <w:noWrap/>
            <w:hideMark/>
          </w:tcPr>
          <w:p w14:paraId="2EA37995" w14:textId="77777777" w:rsidR="00563AB9" w:rsidRPr="00770E7A" w:rsidRDefault="00563AB9" w:rsidP="0045427A">
            <w:r w:rsidRPr="00770E7A">
              <w:t>13 to 10.45</w:t>
            </w:r>
          </w:p>
        </w:tc>
        <w:tc>
          <w:tcPr>
            <w:tcW w:w="851" w:type="dxa"/>
            <w:noWrap/>
            <w:hideMark/>
          </w:tcPr>
          <w:p w14:paraId="507C116F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42B5B407" w14:textId="77777777" w:rsidR="00563AB9" w:rsidRPr="00770E7A" w:rsidRDefault="00563AB9" w:rsidP="0045427A">
            <w:r w:rsidRPr="00770E7A">
              <w:t>11 to 8</w:t>
            </w:r>
          </w:p>
        </w:tc>
      </w:tr>
      <w:tr w:rsidR="00563AB9" w:rsidRPr="00770E7A" w14:paraId="396B1393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52925AFF" w14:textId="0F6522FD" w:rsidR="00563AB9" w:rsidRPr="00770E7A" w:rsidRDefault="00563AB9" w:rsidP="0045427A">
            <w:r w:rsidRPr="00770E7A">
              <w:t>Chevalier (2015)</w:t>
            </w:r>
            <w:r w:rsidR="00A254AE" w:rsidRPr="00770E7A">
              <w:t xml:space="preserve"> </w:t>
            </w:r>
          </w:p>
        </w:tc>
        <w:tc>
          <w:tcPr>
            <w:tcW w:w="990" w:type="dxa"/>
            <w:noWrap/>
            <w:hideMark/>
          </w:tcPr>
          <w:p w14:paraId="53B9C6D2" w14:textId="77777777" w:rsidR="00563AB9" w:rsidRPr="00770E7A" w:rsidRDefault="00563AB9" w:rsidP="0045427A">
            <w:r w:rsidRPr="00770E7A">
              <w:t>Belgium</w:t>
            </w:r>
          </w:p>
        </w:tc>
        <w:tc>
          <w:tcPr>
            <w:tcW w:w="2173" w:type="dxa"/>
            <w:noWrap/>
            <w:hideMark/>
          </w:tcPr>
          <w:p w14:paraId="190D4C7E" w14:textId="77777777" w:rsidR="00563AB9" w:rsidRPr="00770E7A" w:rsidRDefault="00563AB9" w:rsidP="0045427A">
            <w:r w:rsidRPr="00770E7A">
              <w:t>IMS Hospital Disease Database</w:t>
            </w:r>
          </w:p>
        </w:tc>
        <w:tc>
          <w:tcPr>
            <w:tcW w:w="626" w:type="dxa"/>
            <w:noWrap/>
            <w:hideMark/>
          </w:tcPr>
          <w:p w14:paraId="2E3C4E53" w14:textId="77777777" w:rsidR="00563AB9" w:rsidRPr="00770E7A" w:rsidRDefault="00563AB9" w:rsidP="0045427A">
            <w:r w:rsidRPr="00770E7A">
              <w:t>THR</w:t>
            </w:r>
          </w:p>
        </w:tc>
        <w:tc>
          <w:tcPr>
            <w:tcW w:w="1030" w:type="dxa"/>
            <w:noWrap/>
            <w:hideMark/>
          </w:tcPr>
          <w:p w14:paraId="5A9583BE" w14:textId="77777777" w:rsidR="00563AB9" w:rsidRPr="00770E7A" w:rsidRDefault="00563AB9" w:rsidP="0045427A">
            <w:r w:rsidRPr="00770E7A">
              <w:t>7,160</w:t>
            </w:r>
          </w:p>
        </w:tc>
        <w:tc>
          <w:tcPr>
            <w:tcW w:w="1134" w:type="dxa"/>
            <w:noWrap/>
            <w:hideMark/>
          </w:tcPr>
          <w:p w14:paraId="34EBF5B4" w14:textId="77777777" w:rsidR="00563AB9" w:rsidRPr="00770E7A" w:rsidRDefault="00563AB9" w:rsidP="0045427A">
            <w:r w:rsidRPr="00770E7A">
              <w:t>2013</w:t>
            </w:r>
          </w:p>
        </w:tc>
        <w:tc>
          <w:tcPr>
            <w:tcW w:w="1134" w:type="dxa"/>
            <w:noWrap/>
            <w:hideMark/>
          </w:tcPr>
          <w:p w14:paraId="5B3DC086" w14:textId="77777777" w:rsidR="00563AB9" w:rsidRPr="00770E7A" w:rsidRDefault="00563AB9" w:rsidP="0045427A">
            <w:r w:rsidRPr="00770E7A">
              <w:t>13.59</w:t>
            </w:r>
          </w:p>
        </w:tc>
        <w:tc>
          <w:tcPr>
            <w:tcW w:w="851" w:type="dxa"/>
            <w:noWrap/>
            <w:hideMark/>
          </w:tcPr>
          <w:p w14:paraId="6B0FAF1E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53BDF4F4" w14:textId="77777777" w:rsidR="00563AB9" w:rsidRPr="00770E7A" w:rsidRDefault="00563AB9" w:rsidP="0045427A"/>
        </w:tc>
      </w:tr>
      <w:tr w:rsidR="00563AB9" w:rsidRPr="00770E7A" w14:paraId="76CDE967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5BDACD8F" w14:textId="77777777" w:rsidR="00563AB9" w:rsidRPr="00770E7A" w:rsidRDefault="00563AB9" w:rsidP="0045427A"/>
        </w:tc>
        <w:tc>
          <w:tcPr>
            <w:tcW w:w="990" w:type="dxa"/>
            <w:noWrap/>
            <w:hideMark/>
          </w:tcPr>
          <w:p w14:paraId="740CDB03" w14:textId="77777777" w:rsidR="00563AB9" w:rsidRPr="00770E7A" w:rsidRDefault="00563AB9" w:rsidP="0045427A"/>
        </w:tc>
        <w:tc>
          <w:tcPr>
            <w:tcW w:w="2173" w:type="dxa"/>
            <w:noWrap/>
            <w:hideMark/>
          </w:tcPr>
          <w:p w14:paraId="2C3AE9CB" w14:textId="77777777" w:rsidR="00563AB9" w:rsidRPr="00770E7A" w:rsidRDefault="00563AB9" w:rsidP="0045427A"/>
        </w:tc>
        <w:tc>
          <w:tcPr>
            <w:tcW w:w="626" w:type="dxa"/>
            <w:noWrap/>
            <w:hideMark/>
          </w:tcPr>
          <w:p w14:paraId="6B27D335" w14:textId="77777777" w:rsidR="00563AB9" w:rsidRPr="00770E7A" w:rsidRDefault="00563AB9" w:rsidP="0045427A">
            <w:r w:rsidRPr="00770E7A">
              <w:t>TKR</w:t>
            </w:r>
          </w:p>
        </w:tc>
        <w:tc>
          <w:tcPr>
            <w:tcW w:w="1030" w:type="dxa"/>
            <w:noWrap/>
            <w:hideMark/>
          </w:tcPr>
          <w:p w14:paraId="71DE7683" w14:textId="77777777" w:rsidR="00563AB9" w:rsidRPr="00770E7A" w:rsidRDefault="00563AB9" w:rsidP="0045427A">
            <w:r w:rsidRPr="00770E7A">
              <w:t>6,223</w:t>
            </w:r>
          </w:p>
        </w:tc>
        <w:tc>
          <w:tcPr>
            <w:tcW w:w="1134" w:type="dxa"/>
            <w:noWrap/>
            <w:hideMark/>
          </w:tcPr>
          <w:p w14:paraId="7E756CE8" w14:textId="77777777" w:rsidR="00563AB9" w:rsidRPr="00770E7A" w:rsidRDefault="00563AB9" w:rsidP="0045427A">
            <w:r w:rsidRPr="00770E7A">
              <w:t>2013</w:t>
            </w:r>
          </w:p>
        </w:tc>
        <w:tc>
          <w:tcPr>
            <w:tcW w:w="1134" w:type="dxa"/>
            <w:noWrap/>
            <w:hideMark/>
          </w:tcPr>
          <w:p w14:paraId="79E00114" w14:textId="77777777" w:rsidR="00563AB9" w:rsidRPr="00770E7A" w:rsidRDefault="00563AB9" w:rsidP="0045427A">
            <w:r w:rsidRPr="00770E7A">
              <w:t>9.9</w:t>
            </w:r>
          </w:p>
        </w:tc>
        <w:tc>
          <w:tcPr>
            <w:tcW w:w="851" w:type="dxa"/>
            <w:noWrap/>
            <w:hideMark/>
          </w:tcPr>
          <w:p w14:paraId="219665C3" w14:textId="77777777" w:rsidR="00563AB9" w:rsidRPr="00770E7A" w:rsidRDefault="00563AB9" w:rsidP="0045427A"/>
        </w:tc>
        <w:tc>
          <w:tcPr>
            <w:tcW w:w="1075" w:type="dxa"/>
            <w:noWrap/>
            <w:hideMark/>
          </w:tcPr>
          <w:p w14:paraId="21CAA94E" w14:textId="77777777" w:rsidR="00563AB9" w:rsidRPr="00770E7A" w:rsidRDefault="00563AB9" w:rsidP="0045427A"/>
        </w:tc>
      </w:tr>
      <w:tr w:rsidR="00563AB9" w:rsidRPr="00770E7A" w14:paraId="0CC53B9F" w14:textId="77777777" w:rsidTr="0045427A">
        <w:trPr>
          <w:trHeight w:val="320"/>
        </w:trPr>
        <w:tc>
          <w:tcPr>
            <w:tcW w:w="2127" w:type="dxa"/>
            <w:noWrap/>
            <w:hideMark/>
          </w:tcPr>
          <w:p w14:paraId="54800CFA" w14:textId="6D5411EA" w:rsidR="00563AB9" w:rsidRPr="00770E7A" w:rsidRDefault="00563AB9" w:rsidP="0045427A">
            <w:r w:rsidRPr="00770E7A">
              <w:t>Lao (2019)</w:t>
            </w:r>
            <w:r w:rsidR="00A254AE" w:rsidRPr="00770E7A">
              <w:t xml:space="preserve"> </w:t>
            </w:r>
          </w:p>
        </w:tc>
        <w:tc>
          <w:tcPr>
            <w:tcW w:w="990" w:type="dxa"/>
            <w:noWrap/>
            <w:hideMark/>
          </w:tcPr>
          <w:p w14:paraId="4F7EB6B3" w14:textId="77777777" w:rsidR="00563AB9" w:rsidRPr="00770E7A" w:rsidRDefault="00563AB9" w:rsidP="0045427A">
            <w:r w:rsidRPr="00770E7A">
              <w:t>New Zealand</w:t>
            </w:r>
          </w:p>
        </w:tc>
        <w:tc>
          <w:tcPr>
            <w:tcW w:w="2173" w:type="dxa"/>
            <w:noWrap/>
            <w:hideMark/>
          </w:tcPr>
          <w:p w14:paraId="4B33CFBD" w14:textId="77777777" w:rsidR="00563AB9" w:rsidRPr="00770E7A" w:rsidRDefault="00563AB9" w:rsidP="0045427A">
            <w:r w:rsidRPr="00770E7A">
              <w:t>National Minimum Dataset</w:t>
            </w:r>
          </w:p>
        </w:tc>
        <w:tc>
          <w:tcPr>
            <w:tcW w:w="626" w:type="dxa"/>
            <w:noWrap/>
            <w:hideMark/>
          </w:tcPr>
          <w:p w14:paraId="1DB54FEB" w14:textId="77777777" w:rsidR="00563AB9" w:rsidRPr="00770E7A" w:rsidRDefault="00563AB9" w:rsidP="0045427A">
            <w:r w:rsidRPr="00770E7A">
              <w:t>THR</w:t>
            </w:r>
          </w:p>
        </w:tc>
        <w:tc>
          <w:tcPr>
            <w:tcW w:w="1030" w:type="dxa"/>
            <w:noWrap/>
            <w:hideMark/>
          </w:tcPr>
          <w:p w14:paraId="4FC79E12" w14:textId="77777777" w:rsidR="00563AB9" w:rsidRPr="00770E7A" w:rsidRDefault="00563AB9" w:rsidP="0045427A">
            <w:r w:rsidRPr="00770E7A">
              <w:t>53,439</w:t>
            </w:r>
          </w:p>
        </w:tc>
        <w:tc>
          <w:tcPr>
            <w:tcW w:w="1134" w:type="dxa"/>
            <w:noWrap/>
            <w:hideMark/>
          </w:tcPr>
          <w:p w14:paraId="3807FF1E" w14:textId="77777777" w:rsidR="00563AB9" w:rsidRPr="00770E7A" w:rsidRDefault="00563AB9" w:rsidP="0045427A">
            <w:r w:rsidRPr="00770E7A">
              <w:t>2005 to 2017</w:t>
            </w:r>
          </w:p>
        </w:tc>
        <w:tc>
          <w:tcPr>
            <w:tcW w:w="1134" w:type="dxa"/>
            <w:noWrap/>
            <w:hideMark/>
          </w:tcPr>
          <w:p w14:paraId="25D2EEED" w14:textId="77777777" w:rsidR="00563AB9" w:rsidRPr="00770E7A" w:rsidRDefault="00563AB9" w:rsidP="0045427A">
            <w:r w:rsidRPr="00770E7A">
              <w:t>6.2 to 3.8</w:t>
            </w:r>
          </w:p>
        </w:tc>
        <w:tc>
          <w:tcPr>
            <w:tcW w:w="851" w:type="dxa"/>
            <w:noWrap/>
            <w:hideMark/>
          </w:tcPr>
          <w:p w14:paraId="2824C973" w14:textId="77777777" w:rsidR="00563AB9" w:rsidRPr="00770E7A" w:rsidRDefault="00563AB9" w:rsidP="0045427A">
            <w:r w:rsidRPr="00770E7A">
              <w:t>3.2 to 2.4</w:t>
            </w:r>
          </w:p>
        </w:tc>
        <w:tc>
          <w:tcPr>
            <w:tcW w:w="1075" w:type="dxa"/>
            <w:noWrap/>
            <w:hideMark/>
          </w:tcPr>
          <w:p w14:paraId="265101F8" w14:textId="77777777" w:rsidR="00563AB9" w:rsidRPr="00770E7A" w:rsidRDefault="00563AB9" w:rsidP="0045427A">
            <w:r w:rsidRPr="00770E7A">
              <w:t>6 to 3</w:t>
            </w:r>
          </w:p>
        </w:tc>
      </w:tr>
      <w:tr w:rsidR="00563AB9" w:rsidRPr="00770E7A" w14:paraId="620BC774" w14:textId="77777777" w:rsidTr="0045427A">
        <w:trPr>
          <w:trHeight w:val="32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058D02E7" w14:textId="77777777" w:rsidR="00563AB9" w:rsidRPr="00770E7A" w:rsidRDefault="00563AB9" w:rsidP="0045427A"/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0DB51DFB" w14:textId="77777777" w:rsidR="00563AB9" w:rsidRPr="00770E7A" w:rsidRDefault="00563AB9" w:rsidP="0045427A"/>
        </w:tc>
        <w:tc>
          <w:tcPr>
            <w:tcW w:w="2173" w:type="dxa"/>
            <w:tcBorders>
              <w:bottom w:val="single" w:sz="4" w:space="0" w:color="auto"/>
            </w:tcBorders>
            <w:noWrap/>
            <w:hideMark/>
          </w:tcPr>
          <w:p w14:paraId="784BD34A" w14:textId="77777777" w:rsidR="00563AB9" w:rsidRPr="00770E7A" w:rsidRDefault="00563AB9" w:rsidP="0045427A"/>
        </w:tc>
        <w:tc>
          <w:tcPr>
            <w:tcW w:w="626" w:type="dxa"/>
            <w:tcBorders>
              <w:bottom w:val="single" w:sz="4" w:space="0" w:color="auto"/>
            </w:tcBorders>
            <w:noWrap/>
            <w:hideMark/>
          </w:tcPr>
          <w:p w14:paraId="0FF5A510" w14:textId="77777777" w:rsidR="00563AB9" w:rsidRPr="00770E7A" w:rsidRDefault="00563AB9" w:rsidP="0045427A">
            <w:r w:rsidRPr="00770E7A">
              <w:t>TKR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14:paraId="5DCA0EEF" w14:textId="77777777" w:rsidR="00563AB9" w:rsidRPr="00770E7A" w:rsidRDefault="00563AB9" w:rsidP="0045427A">
            <w:r w:rsidRPr="00770E7A">
              <w:t>50,0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BABC28A" w14:textId="77777777" w:rsidR="00563AB9" w:rsidRPr="00770E7A" w:rsidRDefault="00563AB9" w:rsidP="0045427A">
            <w:r w:rsidRPr="00770E7A">
              <w:t>2005 to 20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752E832" w14:textId="77777777" w:rsidR="00563AB9" w:rsidRPr="00770E7A" w:rsidRDefault="00563AB9" w:rsidP="0045427A">
            <w:r w:rsidRPr="00770E7A">
              <w:t>6.6 to 4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2A2AB9E" w14:textId="77777777" w:rsidR="00563AB9" w:rsidRPr="00770E7A" w:rsidRDefault="00563AB9" w:rsidP="0045427A">
            <w:r w:rsidRPr="00770E7A">
              <w:t>3.5 to 2.1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noWrap/>
            <w:hideMark/>
          </w:tcPr>
          <w:p w14:paraId="759EA423" w14:textId="77777777" w:rsidR="00563AB9" w:rsidRPr="00770E7A" w:rsidRDefault="00563AB9" w:rsidP="00E3228B">
            <w:pPr>
              <w:keepNext/>
            </w:pPr>
            <w:r w:rsidRPr="00770E7A">
              <w:t>6 to 4</w:t>
            </w:r>
          </w:p>
        </w:tc>
      </w:tr>
    </w:tbl>
    <w:p w14:paraId="4E2B24B9" w14:textId="2387E022" w:rsidR="006744D8" w:rsidRPr="00F45CD3" w:rsidRDefault="003A2516" w:rsidP="00F016D7">
      <w:pPr>
        <w:pStyle w:val="Caption"/>
      </w:pPr>
      <w:r>
        <w:t xml:space="preserve">Table </w:t>
      </w:r>
      <w:r w:rsidR="00F016D7">
        <w:t>S</w:t>
      </w:r>
      <w:r>
        <w:rPr>
          <w:noProof/>
        </w:rPr>
        <w:t>6</w:t>
      </w:r>
      <w:r>
        <w:t xml:space="preserve"> - Summary of identified studies and registry reports on length of stay</w:t>
      </w:r>
      <w:r w:rsidR="00E005BC">
        <w:t xml:space="preserve"> (8, 22-39).</w:t>
      </w:r>
    </w:p>
    <w:sectPr w:rsidR="006744D8" w:rsidRPr="00F45CD3" w:rsidSect="00FA57A6">
      <w:pgSz w:w="11906" w:h="16838"/>
      <w:pgMar w:top="1356" w:right="1440" w:bottom="1440" w:left="129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eadeev45daa2ewr28xrpt4pte9xrvsp2fr&quot;&gt;My EndNote Library&lt;record-ids&gt;&lt;item&gt;15815&lt;/item&gt;&lt;item&gt;15877&lt;/item&gt;&lt;item&gt;19183&lt;/item&gt;&lt;item&gt;19187&lt;/item&gt;&lt;item&gt;19207&lt;/item&gt;&lt;item&gt;19213&lt;/item&gt;&lt;item&gt;19237&lt;/item&gt;&lt;item&gt;19286&lt;/item&gt;&lt;item&gt;19297&lt;/item&gt;&lt;item&gt;19323&lt;/item&gt;&lt;item&gt;19334&lt;/item&gt;&lt;item&gt;19416&lt;/item&gt;&lt;item&gt;19487&lt;/item&gt;&lt;item&gt;19509&lt;/item&gt;&lt;item&gt;19520&lt;/item&gt;&lt;item&gt;19562&lt;/item&gt;&lt;item&gt;19658&lt;/item&gt;&lt;item&gt;19705&lt;/item&gt;&lt;/record-ids&gt;&lt;/item&gt;&lt;/Libraries&gt;"/>
  </w:docVars>
  <w:rsids>
    <w:rsidRoot w:val="00AB4D3F"/>
    <w:rsid w:val="000141B8"/>
    <w:rsid w:val="0002434E"/>
    <w:rsid w:val="0003167C"/>
    <w:rsid w:val="00032BAB"/>
    <w:rsid w:val="00033E24"/>
    <w:rsid w:val="00046F8F"/>
    <w:rsid w:val="00050231"/>
    <w:rsid w:val="000556BE"/>
    <w:rsid w:val="00065461"/>
    <w:rsid w:val="00076CEA"/>
    <w:rsid w:val="000A0443"/>
    <w:rsid w:val="000B559B"/>
    <w:rsid w:val="000C3DDE"/>
    <w:rsid w:val="000C6795"/>
    <w:rsid w:val="000C6BBB"/>
    <w:rsid w:val="000E4832"/>
    <w:rsid w:val="001221CE"/>
    <w:rsid w:val="00134215"/>
    <w:rsid w:val="00142D93"/>
    <w:rsid w:val="00161979"/>
    <w:rsid w:val="001841C5"/>
    <w:rsid w:val="00193FD8"/>
    <w:rsid w:val="001A4495"/>
    <w:rsid w:val="001A61CF"/>
    <w:rsid w:val="001B1181"/>
    <w:rsid w:val="001B5AEB"/>
    <w:rsid w:val="001D2A6E"/>
    <w:rsid w:val="001E5E94"/>
    <w:rsid w:val="001F7BA5"/>
    <w:rsid w:val="002049C6"/>
    <w:rsid w:val="002061BD"/>
    <w:rsid w:val="0022022F"/>
    <w:rsid w:val="00225C5B"/>
    <w:rsid w:val="0023155C"/>
    <w:rsid w:val="00235B29"/>
    <w:rsid w:val="0023665D"/>
    <w:rsid w:val="002376EB"/>
    <w:rsid w:val="00241D0D"/>
    <w:rsid w:val="00247251"/>
    <w:rsid w:val="00256542"/>
    <w:rsid w:val="002639BD"/>
    <w:rsid w:val="00266BAA"/>
    <w:rsid w:val="00272DC1"/>
    <w:rsid w:val="00275729"/>
    <w:rsid w:val="00276342"/>
    <w:rsid w:val="00287FC9"/>
    <w:rsid w:val="002D46BE"/>
    <w:rsid w:val="002D7D62"/>
    <w:rsid w:val="002E3394"/>
    <w:rsid w:val="002E4516"/>
    <w:rsid w:val="002F1000"/>
    <w:rsid w:val="003022F1"/>
    <w:rsid w:val="00304376"/>
    <w:rsid w:val="003344A5"/>
    <w:rsid w:val="00340793"/>
    <w:rsid w:val="00345BF8"/>
    <w:rsid w:val="003575D2"/>
    <w:rsid w:val="00361093"/>
    <w:rsid w:val="00382CF9"/>
    <w:rsid w:val="00386160"/>
    <w:rsid w:val="003A2516"/>
    <w:rsid w:val="003C6093"/>
    <w:rsid w:val="003E5816"/>
    <w:rsid w:val="00414FAB"/>
    <w:rsid w:val="0042057F"/>
    <w:rsid w:val="00432840"/>
    <w:rsid w:val="00437717"/>
    <w:rsid w:val="00447067"/>
    <w:rsid w:val="00457169"/>
    <w:rsid w:val="004618EE"/>
    <w:rsid w:val="00464A87"/>
    <w:rsid w:val="004718EF"/>
    <w:rsid w:val="004C2155"/>
    <w:rsid w:val="004D05B1"/>
    <w:rsid w:val="004D1F1B"/>
    <w:rsid w:val="004D29B1"/>
    <w:rsid w:val="004E5B2D"/>
    <w:rsid w:val="004F53C2"/>
    <w:rsid w:val="004F68D3"/>
    <w:rsid w:val="005071BC"/>
    <w:rsid w:val="00514652"/>
    <w:rsid w:val="00533E6F"/>
    <w:rsid w:val="00562F91"/>
    <w:rsid w:val="00563AB9"/>
    <w:rsid w:val="00565A56"/>
    <w:rsid w:val="00591C77"/>
    <w:rsid w:val="005A1105"/>
    <w:rsid w:val="005A4486"/>
    <w:rsid w:val="005B2FC6"/>
    <w:rsid w:val="005B3435"/>
    <w:rsid w:val="005D44A0"/>
    <w:rsid w:val="005E1B6A"/>
    <w:rsid w:val="00601221"/>
    <w:rsid w:val="00610BBB"/>
    <w:rsid w:val="00611B34"/>
    <w:rsid w:val="00642BDC"/>
    <w:rsid w:val="006451EC"/>
    <w:rsid w:val="00653EFF"/>
    <w:rsid w:val="006744D8"/>
    <w:rsid w:val="006B13D6"/>
    <w:rsid w:val="006B4A9C"/>
    <w:rsid w:val="006C4EB3"/>
    <w:rsid w:val="006C59D5"/>
    <w:rsid w:val="00711DD7"/>
    <w:rsid w:val="00712F9D"/>
    <w:rsid w:val="00721F88"/>
    <w:rsid w:val="00726237"/>
    <w:rsid w:val="00727B0A"/>
    <w:rsid w:val="007307F3"/>
    <w:rsid w:val="007326F8"/>
    <w:rsid w:val="00746636"/>
    <w:rsid w:val="00770E7A"/>
    <w:rsid w:val="00774F3A"/>
    <w:rsid w:val="00783727"/>
    <w:rsid w:val="007953B5"/>
    <w:rsid w:val="007A644A"/>
    <w:rsid w:val="007B236E"/>
    <w:rsid w:val="007B46AD"/>
    <w:rsid w:val="007D2975"/>
    <w:rsid w:val="007D6712"/>
    <w:rsid w:val="007E036E"/>
    <w:rsid w:val="0080740D"/>
    <w:rsid w:val="00815ECB"/>
    <w:rsid w:val="0082506E"/>
    <w:rsid w:val="0083578E"/>
    <w:rsid w:val="00845F4E"/>
    <w:rsid w:val="0087146C"/>
    <w:rsid w:val="00872E38"/>
    <w:rsid w:val="00876D88"/>
    <w:rsid w:val="008859D6"/>
    <w:rsid w:val="00895227"/>
    <w:rsid w:val="00895C45"/>
    <w:rsid w:val="008C7B92"/>
    <w:rsid w:val="008E0B9B"/>
    <w:rsid w:val="008E20F3"/>
    <w:rsid w:val="008E246D"/>
    <w:rsid w:val="008E3EF8"/>
    <w:rsid w:val="008F1F88"/>
    <w:rsid w:val="009019F0"/>
    <w:rsid w:val="00950E42"/>
    <w:rsid w:val="00973AC7"/>
    <w:rsid w:val="00975C7C"/>
    <w:rsid w:val="00990577"/>
    <w:rsid w:val="00994C5C"/>
    <w:rsid w:val="009B0E01"/>
    <w:rsid w:val="009C12D0"/>
    <w:rsid w:val="009C4A5E"/>
    <w:rsid w:val="009C6F5E"/>
    <w:rsid w:val="009D48FC"/>
    <w:rsid w:val="00A254AE"/>
    <w:rsid w:val="00A322B2"/>
    <w:rsid w:val="00A763DD"/>
    <w:rsid w:val="00AA6319"/>
    <w:rsid w:val="00AB4D3F"/>
    <w:rsid w:val="00AD33AD"/>
    <w:rsid w:val="00AE2035"/>
    <w:rsid w:val="00AE3374"/>
    <w:rsid w:val="00B025DF"/>
    <w:rsid w:val="00B06928"/>
    <w:rsid w:val="00B06C9A"/>
    <w:rsid w:val="00B147FB"/>
    <w:rsid w:val="00B17439"/>
    <w:rsid w:val="00B329B8"/>
    <w:rsid w:val="00BA51B8"/>
    <w:rsid w:val="00BA6CE1"/>
    <w:rsid w:val="00BD6327"/>
    <w:rsid w:val="00BE55C8"/>
    <w:rsid w:val="00BF2FC4"/>
    <w:rsid w:val="00C10D64"/>
    <w:rsid w:val="00C14D3C"/>
    <w:rsid w:val="00C23F96"/>
    <w:rsid w:val="00C359DF"/>
    <w:rsid w:val="00C745F0"/>
    <w:rsid w:val="00C77897"/>
    <w:rsid w:val="00C8300B"/>
    <w:rsid w:val="00C832AF"/>
    <w:rsid w:val="00CB5CC4"/>
    <w:rsid w:val="00CD1EBF"/>
    <w:rsid w:val="00CD4BA8"/>
    <w:rsid w:val="00D305E5"/>
    <w:rsid w:val="00D44CC8"/>
    <w:rsid w:val="00D5108F"/>
    <w:rsid w:val="00D622FF"/>
    <w:rsid w:val="00D62F3A"/>
    <w:rsid w:val="00D64205"/>
    <w:rsid w:val="00D70A5F"/>
    <w:rsid w:val="00D73073"/>
    <w:rsid w:val="00DA09D2"/>
    <w:rsid w:val="00DA288D"/>
    <w:rsid w:val="00DB5C69"/>
    <w:rsid w:val="00DB6512"/>
    <w:rsid w:val="00DE3645"/>
    <w:rsid w:val="00DE50DA"/>
    <w:rsid w:val="00DF059A"/>
    <w:rsid w:val="00DF6B0B"/>
    <w:rsid w:val="00E005BC"/>
    <w:rsid w:val="00E073A9"/>
    <w:rsid w:val="00E113ED"/>
    <w:rsid w:val="00E22853"/>
    <w:rsid w:val="00E3228B"/>
    <w:rsid w:val="00E36192"/>
    <w:rsid w:val="00E41A82"/>
    <w:rsid w:val="00E458BA"/>
    <w:rsid w:val="00E55E36"/>
    <w:rsid w:val="00E571E1"/>
    <w:rsid w:val="00E6172D"/>
    <w:rsid w:val="00E66A45"/>
    <w:rsid w:val="00E74C68"/>
    <w:rsid w:val="00EB0561"/>
    <w:rsid w:val="00ED0FBF"/>
    <w:rsid w:val="00EE4388"/>
    <w:rsid w:val="00F0047D"/>
    <w:rsid w:val="00F016D7"/>
    <w:rsid w:val="00F02839"/>
    <w:rsid w:val="00F15C01"/>
    <w:rsid w:val="00F24C6F"/>
    <w:rsid w:val="00F263E8"/>
    <w:rsid w:val="00F27C23"/>
    <w:rsid w:val="00F45CD3"/>
    <w:rsid w:val="00F51F15"/>
    <w:rsid w:val="00F66FDB"/>
    <w:rsid w:val="00F67869"/>
    <w:rsid w:val="00FA076D"/>
    <w:rsid w:val="00FA42E6"/>
    <w:rsid w:val="00FA4AB5"/>
    <w:rsid w:val="00FA57A6"/>
    <w:rsid w:val="00FB438C"/>
    <w:rsid w:val="00FC3E65"/>
    <w:rsid w:val="00FD1DC4"/>
    <w:rsid w:val="00FD1DD5"/>
    <w:rsid w:val="00FD4174"/>
    <w:rsid w:val="00FD52E4"/>
    <w:rsid w:val="00FD7885"/>
    <w:rsid w:val="00FE4C37"/>
    <w:rsid w:val="00FF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912DE"/>
  <w15:chartTrackingRefBased/>
  <w15:docId w15:val="{67E5344A-1F81-9642-A57F-40408C3A9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394"/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D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4D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4D3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D3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D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D3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D3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D3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D3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D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B4D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B4D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D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D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D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D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D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D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394"/>
    <w:rPr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2E3394"/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D3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4D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D3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4D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D3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4D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D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D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D3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AB4D3F"/>
  </w:style>
  <w:style w:type="paragraph" w:styleId="Caption">
    <w:name w:val="caption"/>
    <w:basedOn w:val="Normal"/>
    <w:next w:val="Normal"/>
    <w:uiPriority w:val="35"/>
    <w:unhideWhenUsed/>
    <w:qFormat/>
    <w:rsid w:val="002E3394"/>
    <w:pPr>
      <w:spacing w:after="200"/>
    </w:pPr>
    <w:rPr>
      <w:rFonts w:eastAsiaTheme="minorHAnsi"/>
      <w:i/>
      <w:iCs/>
      <w:color w:val="0E2841" w:themeColor="text2"/>
      <w:kern w:val="2"/>
      <w:sz w:val="20"/>
      <w:szCs w:val="20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990577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0577"/>
    <w:rPr>
      <w:color w:val="96607D"/>
      <w:u w:val="single"/>
    </w:rPr>
  </w:style>
  <w:style w:type="paragraph" w:customStyle="1" w:styleId="msonormal0">
    <w:name w:val="msonormal"/>
    <w:basedOn w:val="Normal"/>
    <w:rsid w:val="00990577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990577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990577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990577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990577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990577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71">
    <w:name w:val="xl71"/>
    <w:basedOn w:val="Normal"/>
    <w:rsid w:val="00990577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72">
    <w:name w:val="xl72"/>
    <w:basedOn w:val="Normal"/>
    <w:rsid w:val="00990577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990577"/>
    <w:pPr>
      <w:spacing w:before="100" w:beforeAutospacing="1" w:after="100" w:afterAutospacing="1"/>
      <w:jc w:val="center"/>
    </w:pPr>
    <w:rPr>
      <w:rFonts w:ascii="Calibri" w:hAnsi="Calibri" w:cs="Calibri"/>
    </w:rPr>
  </w:style>
  <w:style w:type="paragraph" w:customStyle="1" w:styleId="xl74">
    <w:name w:val="xl74"/>
    <w:basedOn w:val="Normal"/>
    <w:rsid w:val="00990577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990577"/>
    <w:pPr>
      <w:pBdr>
        <w:right w:val="single" w:sz="4" w:space="0" w:color="auto"/>
      </w:pBdr>
      <w:spacing w:before="100" w:beforeAutospacing="1" w:after="100" w:afterAutospacing="1"/>
    </w:pPr>
    <w:rPr>
      <w:rFonts w:ascii="Calibri" w:hAnsi="Calibri" w:cs="Calibri"/>
    </w:rPr>
  </w:style>
  <w:style w:type="paragraph" w:customStyle="1" w:styleId="xl76">
    <w:name w:val="xl76"/>
    <w:basedOn w:val="Normal"/>
    <w:rsid w:val="00990577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77">
    <w:name w:val="xl77"/>
    <w:basedOn w:val="Normal"/>
    <w:rsid w:val="00990577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8">
    <w:name w:val="xl78"/>
    <w:basedOn w:val="Normal"/>
    <w:rsid w:val="0099057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9">
    <w:name w:val="xl79"/>
    <w:basedOn w:val="Normal"/>
    <w:rsid w:val="00990577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0">
    <w:name w:val="xl80"/>
    <w:basedOn w:val="Normal"/>
    <w:rsid w:val="00990577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990577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81">
    <w:name w:val="xl81"/>
    <w:basedOn w:val="Normal"/>
    <w:rsid w:val="00990577"/>
    <w:pPr>
      <w:pBdr>
        <w:top w:val="single" w:sz="4" w:space="0" w:color="auto"/>
      </w:pBd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82">
    <w:name w:val="xl82"/>
    <w:basedOn w:val="Normal"/>
    <w:rsid w:val="0099057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83">
    <w:name w:val="xl83"/>
    <w:basedOn w:val="Normal"/>
    <w:rsid w:val="00990577"/>
    <w:pPr>
      <w:pBdr>
        <w:top w:val="single" w:sz="4" w:space="0" w:color="auto"/>
      </w:pBdr>
      <w:spacing w:before="100" w:beforeAutospacing="1" w:after="100" w:afterAutospacing="1"/>
    </w:pPr>
    <w:rPr>
      <w:rFonts w:ascii="Calibri" w:hAnsi="Calibri" w:cs="Calibri"/>
      <w:i/>
      <w:iCs/>
    </w:rPr>
  </w:style>
  <w:style w:type="paragraph" w:customStyle="1" w:styleId="xl84">
    <w:name w:val="xl84"/>
    <w:basedOn w:val="Normal"/>
    <w:rsid w:val="00990577"/>
    <w:pPr>
      <w:spacing w:before="100" w:beforeAutospacing="1" w:after="100" w:afterAutospacing="1"/>
    </w:pPr>
    <w:rPr>
      <w:rFonts w:ascii="Calibri" w:hAnsi="Calibri" w:cs="Calibri"/>
      <w:i/>
      <w:iCs/>
    </w:rPr>
  </w:style>
  <w:style w:type="paragraph" w:customStyle="1" w:styleId="xl85">
    <w:name w:val="xl85"/>
    <w:basedOn w:val="Normal"/>
    <w:rsid w:val="0099057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b/>
      <w:bCs/>
    </w:rPr>
  </w:style>
  <w:style w:type="table" w:styleId="TableGrid">
    <w:name w:val="Table Grid"/>
    <w:basedOn w:val="TableNormal"/>
    <w:uiPriority w:val="39"/>
    <w:rsid w:val="001B11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307F3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07F3"/>
    <w:rPr>
      <w:rFonts w:ascii="Times New Roman" w:eastAsia="Times New Roman" w:hAnsi="Times New Roman" w:cs="Times New Roman"/>
      <w:kern w:val="0"/>
      <w:sz w:val="20"/>
      <w:szCs w:val="16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307F3"/>
    <w:rPr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307F3"/>
    <w:rPr>
      <w:rFonts w:ascii="Times New Roman" w:eastAsia="Times New Roman" w:hAnsi="Times New Roman" w:cs="Times New Roman"/>
      <w:kern w:val="0"/>
      <w:sz w:val="20"/>
      <w:szCs w:val="16"/>
      <w:lang w:eastAsia="en-GB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8C7B92"/>
  </w:style>
  <w:style w:type="character" w:styleId="UnresolvedMention">
    <w:name w:val="Unresolved Mention"/>
    <w:basedOn w:val="DefaultParagraphFont"/>
    <w:uiPriority w:val="99"/>
    <w:semiHidden/>
    <w:unhideWhenUsed/>
    <w:rsid w:val="00563A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9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3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7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0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1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1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5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6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0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37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4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1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9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6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6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43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1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12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5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5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208AC1-5F50-E545-AE90-5B88670C7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1866</Words>
  <Characters>1064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French</dc:creator>
  <cp:keywords/>
  <dc:description/>
  <cp:lastModifiedBy>Jonathan French</cp:lastModifiedBy>
  <cp:revision>17</cp:revision>
  <cp:lastPrinted>2025-05-19T09:40:00Z</cp:lastPrinted>
  <dcterms:created xsi:type="dcterms:W3CDTF">2025-05-19T09:40:00Z</dcterms:created>
  <dcterms:modified xsi:type="dcterms:W3CDTF">2025-07-21T09:33:00Z</dcterms:modified>
</cp:coreProperties>
</file>